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CE8CE" w14:textId="6B79EFD6" w:rsidR="00594F29" w:rsidRPr="00C1717D" w:rsidRDefault="00594F29" w:rsidP="00594F29">
      <w:pPr>
        <w:spacing w:line="480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1</w:t>
      </w:r>
      <w:r w:rsidRPr="00C1717D">
        <w:rPr>
          <w:b/>
          <w:bCs/>
          <w:sz w:val="22"/>
          <w:szCs w:val="22"/>
          <w:lang w:val="en-US"/>
        </w:rPr>
        <w:t xml:space="preserve"> Table </w:t>
      </w:r>
      <w:r>
        <w:rPr>
          <w:b/>
          <w:bCs/>
          <w:sz w:val="22"/>
          <w:szCs w:val="22"/>
          <w:lang w:val="en-US"/>
        </w:rPr>
        <w:t>–</w:t>
      </w:r>
      <w:r w:rsidRPr="00C1717D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Prevalence with 9</w:t>
      </w:r>
      <w:bookmarkStart w:id="0" w:name="_GoBack"/>
      <w:bookmarkEnd w:id="0"/>
      <w:r>
        <w:rPr>
          <w:b/>
          <w:bCs/>
          <w:sz w:val="22"/>
          <w:szCs w:val="22"/>
          <w:lang w:val="en-US"/>
        </w:rPr>
        <w:t>5% exact CI</w:t>
      </w:r>
      <w:r w:rsidRPr="00C1717D">
        <w:rPr>
          <w:b/>
          <w:bCs/>
          <w:sz w:val="22"/>
          <w:szCs w:val="22"/>
          <w:lang w:val="en-US"/>
        </w:rPr>
        <w:t xml:space="preserve"> of RT-PCR-positive </w:t>
      </w:r>
      <w:r w:rsidRPr="00C1717D">
        <w:rPr>
          <w:b/>
          <w:bCs/>
          <w:i/>
          <w:sz w:val="22"/>
          <w:szCs w:val="22"/>
          <w:lang w:val="en-US"/>
        </w:rPr>
        <w:t>Echinococcus</w:t>
      </w:r>
      <w:r>
        <w:rPr>
          <w:b/>
          <w:bCs/>
          <w:i/>
          <w:sz w:val="22"/>
          <w:szCs w:val="22"/>
          <w:lang w:val="en-US"/>
        </w:rPr>
        <w:t> </w:t>
      </w:r>
      <w:r w:rsidRPr="00C1717D">
        <w:rPr>
          <w:b/>
          <w:bCs/>
          <w:sz w:val="22"/>
          <w:szCs w:val="22"/>
          <w:lang w:val="en-US"/>
        </w:rPr>
        <w:t xml:space="preserve">spp. and </w:t>
      </w:r>
      <w:r w:rsidRPr="00C1717D">
        <w:rPr>
          <w:b/>
          <w:bCs/>
          <w:i/>
          <w:sz w:val="22"/>
          <w:szCs w:val="22"/>
          <w:lang w:val="en-US"/>
        </w:rPr>
        <w:t>E. multilocularis</w:t>
      </w:r>
      <w:r w:rsidRPr="00C1717D">
        <w:rPr>
          <w:b/>
          <w:bCs/>
          <w:sz w:val="22"/>
          <w:szCs w:val="22"/>
          <w:lang w:val="en-US"/>
        </w:rPr>
        <w:t xml:space="preserve"> by administrative region in 423 coyotes in Québec, Canada (2020-2021)</w:t>
      </w:r>
      <w:r w:rsidR="004557AB">
        <w:rPr>
          <w:b/>
          <w:bCs/>
          <w:sz w:val="22"/>
          <w:szCs w:val="22"/>
          <w:lang w:val="en-US"/>
        </w:rPr>
        <w:t>.</w:t>
      </w:r>
    </w:p>
    <w:tbl>
      <w:tblPr>
        <w:tblStyle w:val="Tableausimple1"/>
        <w:tblpPr w:leftFromText="141" w:rightFromText="141" w:vertAnchor="text" w:tblpY="1"/>
        <w:tblOverlap w:val="never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276"/>
        <w:gridCol w:w="1276"/>
        <w:gridCol w:w="1276"/>
      </w:tblGrid>
      <w:tr w:rsidR="0070193E" w:rsidRPr="00B85900" w14:paraId="06B293A6" w14:textId="77777777" w:rsidTr="00701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1A7EC6B2" w14:textId="5448B8FC" w:rsidR="0070193E" w:rsidRPr="00371638" w:rsidRDefault="0070193E" w:rsidP="00A37D18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Administrative region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D3C22EC" w14:textId="3C2B8464" w:rsidR="0070193E" w:rsidRPr="0070193E" w:rsidRDefault="0070193E" w:rsidP="006D6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70193E">
              <w:rPr>
                <w:b w:val="0"/>
                <w:sz w:val="22"/>
                <w:szCs w:val="22"/>
                <w:lang w:val="en-CA"/>
              </w:rPr>
              <w:t>Number of coyotes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5714636B" w14:textId="77777777" w:rsidR="0070193E" w:rsidRPr="004066D6" w:rsidRDefault="0070193E" w:rsidP="00B05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4066D6">
              <w:rPr>
                <w:b w:val="0"/>
                <w:bCs w:val="0"/>
                <w:i/>
                <w:iCs/>
                <w:sz w:val="22"/>
                <w:szCs w:val="22"/>
                <w:lang w:val="en-CA"/>
              </w:rPr>
              <w:t>Echinococcus</w:t>
            </w:r>
            <w:r w:rsidRPr="004066D6">
              <w:rPr>
                <w:b w:val="0"/>
                <w:bCs w:val="0"/>
                <w:sz w:val="22"/>
                <w:szCs w:val="22"/>
                <w:lang w:val="en-CA"/>
              </w:rPr>
              <w:t xml:space="preserve"> spp.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4436D5BD" w14:textId="77777777" w:rsidR="0070193E" w:rsidRPr="004066D6" w:rsidRDefault="0070193E" w:rsidP="00B05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4066D6">
              <w:rPr>
                <w:b w:val="0"/>
                <w:bCs w:val="0"/>
                <w:i/>
                <w:iCs/>
                <w:sz w:val="22"/>
                <w:szCs w:val="22"/>
                <w:lang w:val="en-CA"/>
              </w:rPr>
              <w:t>E. multilocularis</w:t>
            </w:r>
          </w:p>
        </w:tc>
      </w:tr>
      <w:tr w:rsidR="0070193E" w:rsidRPr="00B85900" w14:paraId="4B45AC9A" w14:textId="77777777" w:rsidTr="0070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  <w:vAlign w:val="center"/>
          </w:tcPr>
          <w:p w14:paraId="0BD6EE92" w14:textId="1AE8C6E8" w:rsidR="0070193E" w:rsidRPr="00B9207A" w:rsidRDefault="0070193E" w:rsidP="00B056EE">
            <w:pPr>
              <w:jc w:val="center"/>
              <w:rPr>
                <w:b w:val="0"/>
                <w:bCs w:val="0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F8B1168" w14:textId="5DAC2C0D" w:rsidR="0070193E" w:rsidRPr="00371638" w:rsidRDefault="0070193E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527AFBB" w14:textId="77777777" w:rsidR="0070193E" w:rsidRPr="00371638" w:rsidRDefault="0070193E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% of positiv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8D5074" w14:textId="77777777" w:rsidR="0070193E" w:rsidRPr="00371638" w:rsidRDefault="0070193E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95%</w:t>
            </w:r>
            <w:r>
              <w:rPr>
                <w:sz w:val="22"/>
                <w:szCs w:val="22"/>
                <w:lang w:val="en-CA"/>
              </w:rPr>
              <w:t xml:space="preserve"> </w:t>
            </w:r>
            <w:r w:rsidRPr="00B157C3">
              <w:rPr>
                <w:sz w:val="22"/>
                <w:szCs w:val="22"/>
                <w:lang w:val="en-CA"/>
              </w:rPr>
              <w:t>exact</w:t>
            </w:r>
            <w:r w:rsidRPr="00371638">
              <w:rPr>
                <w:sz w:val="22"/>
                <w:szCs w:val="22"/>
                <w:lang w:val="en-CA"/>
              </w:rPr>
              <w:t xml:space="preserve"> C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5462D6" w14:textId="77777777" w:rsidR="0070193E" w:rsidRPr="00371638" w:rsidRDefault="0070193E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% of positiv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606669" w14:textId="77777777" w:rsidR="0070193E" w:rsidRPr="00371638" w:rsidRDefault="0070193E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 xml:space="preserve">95% </w:t>
            </w:r>
            <w:r w:rsidRPr="00B157C3">
              <w:rPr>
                <w:sz w:val="22"/>
                <w:szCs w:val="22"/>
                <w:lang w:val="en-CA"/>
              </w:rPr>
              <w:t>exact</w:t>
            </w:r>
            <w:r>
              <w:rPr>
                <w:sz w:val="22"/>
                <w:szCs w:val="22"/>
                <w:lang w:val="en-CA"/>
              </w:rPr>
              <w:t xml:space="preserve"> </w:t>
            </w:r>
            <w:r w:rsidRPr="00371638">
              <w:rPr>
                <w:sz w:val="22"/>
                <w:szCs w:val="22"/>
                <w:lang w:val="en-CA"/>
              </w:rPr>
              <w:t>CI</w:t>
            </w:r>
          </w:p>
        </w:tc>
      </w:tr>
      <w:tr w:rsidR="00594F29" w:rsidRPr="00B85900" w14:paraId="164C133D" w14:textId="77777777" w:rsidTr="007019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AFB5D59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Bas</w:t>
            </w:r>
            <w:r>
              <w:rPr>
                <w:b w:val="0"/>
                <w:bCs w:val="0"/>
                <w:sz w:val="22"/>
                <w:szCs w:val="22"/>
                <w:lang w:val="en-CA"/>
              </w:rPr>
              <w:t>-</w:t>
            </w: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St-Laurent </w:t>
            </w:r>
          </w:p>
        </w:tc>
        <w:tc>
          <w:tcPr>
            <w:tcW w:w="1276" w:type="dxa"/>
            <w:shd w:val="clear" w:color="auto" w:fill="auto"/>
          </w:tcPr>
          <w:p w14:paraId="2838EB29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51</w:t>
            </w:r>
          </w:p>
        </w:tc>
        <w:tc>
          <w:tcPr>
            <w:tcW w:w="1275" w:type="dxa"/>
            <w:shd w:val="clear" w:color="auto" w:fill="auto"/>
          </w:tcPr>
          <w:p w14:paraId="2AA256D7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11.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30EA52DE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4.4 – 23.</w:t>
            </w:r>
            <w:r>
              <w:rPr>
                <w:sz w:val="22"/>
                <w:szCs w:val="22"/>
                <w:lang w:val="en-CA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879E38B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3.9</w:t>
            </w:r>
          </w:p>
        </w:tc>
        <w:tc>
          <w:tcPr>
            <w:tcW w:w="1276" w:type="dxa"/>
            <w:shd w:val="clear" w:color="auto" w:fill="auto"/>
          </w:tcPr>
          <w:p w14:paraId="671B1D9E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</w:t>
            </w:r>
            <w:r>
              <w:rPr>
                <w:sz w:val="22"/>
                <w:szCs w:val="22"/>
                <w:lang w:val="en-CA"/>
              </w:rPr>
              <w:t>5</w:t>
            </w:r>
            <w:r w:rsidRPr="00371638">
              <w:rPr>
                <w:sz w:val="22"/>
                <w:szCs w:val="22"/>
                <w:lang w:val="en-CA"/>
              </w:rPr>
              <w:t xml:space="preserve"> – 13.</w:t>
            </w:r>
            <w:r>
              <w:rPr>
                <w:sz w:val="22"/>
                <w:szCs w:val="22"/>
                <w:lang w:val="en-CA"/>
              </w:rPr>
              <w:t>5</w:t>
            </w:r>
          </w:p>
        </w:tc>
      </w:tr>
      <w:tr w:rsidR="00594F29" w:rsidRPr="00B85900" w14:paraId="4BC431B4" w14:textId="77777777" w:rsidTr="0070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F8AC0A8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Capitale-Nationale</w:t>
            </w:r>
            <w:proofErr w:type="spellEnd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090DE166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14:paraId="748CBCF9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63AA221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6.8</w:t>
            </w:r>
          </w:p>
        </w:tc>
        <w:tc>
          <w:tcPr>
            <w:tcW w:w="1276" w:type="dxa"/>
            <w:shd w:val="clear" w:color="auto" w:fill="auto"/>
          </w:tcPr>
          <w:p w14:paraId="226AA7A1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0AD8495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6.8</w:t>
            </w:r>
          </w:p>
        </w:tc>
      </w:tr>
      <w:tr w:rsidR="00594F29" w:rsidRPr="00B85900" w14:paraId="597318C1" w14:textId="77777777" w:rsidTr="0070193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0B39DAF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Centre-du-Québec</w:t>
            </w:r>
          </w:p>
        </w:tc>
        <w:tc>
          <w:tcPr>
            <w:tcW w:w="1276" w:type="dxa"/>
            <w:shd w:val="clear" w:color="auto" w:fill="auto"/>
          </w:tcPr>
          <w:p w14:paraId="45B50D81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50</w:t>
            </w:r>
          </w:p>
        </w:tc>
        <w:tc>
          <w:tcPr>
            <w:tcW w:w="1275" w:type="dxa"/>
            <w:shd w:val="clear" w:color="auto" w:fill="auto"/>
          </w:tcPr>
          <w:p w14:paraId="4DD3D9EA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35BCDDC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7.1</w:t>
            </w:r>
          </w:p>
        </w:tc>
        <w:tc>
          <w:tcPr>
            <w:tcW w:w="1276" w:type="dxa"/>
            <w:shd w:val="clear" w:color="auto" w:fill="auto"/>
          </w:tcPr>
          <w:p w14:paraId="03F54153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2D7BCCE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7.1</w:t>
            </w:r>
          </w:p>
        </w:tc>
      </w:tr>
      <w:tr w:rsidR="00594F29" w:rsidRPr="00B85900" w14:paraId="49CEBA25" w14:textId="77777777" w:rsidTr="0070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F898FF0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Chaudière- </w:t>
            </w: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Appalache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B63AC46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53</w:t>
            </w:r>
          </w:p>
        </w:tc>
        <w:tc>
          <w:tcPr>
            <w:tcW w:w="1275" w:type="dxa"/>
            <w:shd w:val="clear" w:color="auto" w:fill="auto"/>
          </w:tcPr>
          <w:p w14:paraId="49D4DB36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8</w:t>
            </w:r>
            <w:r w:rsidRPr="0037163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05EA8209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</w:t>
            </w:r>
            <w:r>
              <w:rPr>
                <w:sz w:val="22"/>
                <w:szCs w:val="22"/>
                <w:lang w:val="en-CA"/>
              </w:rPr>
              <w:t>5</w:t>
            </w:r>
            <w:r w:rsidRPr="00371638">
              <w:rPr>
                <w:sz w:val="22"/>
                <w:szCs w:val="22"/>
                <w:lang w:val="en-CA"/>
              </w:rPr>
              <w:t xml:space="preserve"> – 1</w:t>
            </w:r>
            <w:r>
              <w:rPr>
                <w:sz w:val="22"/>
                <w:szCs w:val="22"/>
                <w:lang w:val="en-CA"/>
              </w:rPr>
              <w:t>3.0</w:t>
            </w:r>
          </w:p>
        </w:tc>
        <w:tc>
          <w:tcPr>
            <w:tcW w:w="1276" w:type="dxa"/>
            <w:shd w:val="clear" w:color="auto" w:fill="auto"/>
          </w:tcPr>
          <w:p w14:paraId="108B3777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7DB7971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</w:t>
            </w:r>
            <w:r>
              <w:rPr>
                <w:sz w:val="22"/>
                <w:szCs w:val="22"/>
                <w:lang w:val="en-CA"/>
              </w:rPr>
              <w:t>1</w:t>
            </w:r>
            <w:r w:rsidRPr="00371638">
              <w:rPr>
                <w:sz w:val="22"/>
                <w:szCs w:val="22"/>
                <w:lang w:val="en-CA"/>
              </w:rPr>
              <w:t xml:space="preserve"> – 10.</w:t>
            </w:r>
            <w:r>
              <w:rPr>
                <w:sz w:val="22"/>
                <w:szCs w:val="22"/>
                <w:lang w:val="en-CA"/>
              </w:rPr>
              <w:t>1</w:t>
            </w:r>
          </w:p>
        </w:tc>
      </w:tr>
      <w:tr w:rsidR="00594F29" w:rsidRPr="00B85900" w14:paraId="3FE05363" w14:textId="77777777" w:rsidTr="007019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AC7EBF8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Estri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2B44A5C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53</w:t>
            </w:r>
          </w:p>
        </w:tc>
        <w:tc>
          <w:tcPr>
            <w:tcW w:w="1275" w:type="dxa"/>
            <w:shd w:val="clear" w:color="auto" w:fill="auto"/>
          </w:tcPr>
          <w:p w14:paraId="599566EA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539A0164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1.</w:t>
            </w:r>
            <w:r>
              <w:rPr>
                <w:sz w:val="22"/>
                <w:szCs w:val="22"/>
                <w:lang w:val="en-CA"/>
              </w:rPr>
              <w:t>2</w:t>
            </w:r>
            <w:r w:rsidRPr="00371638">
              <w:rPr>
                <w:sz w:val="22"/>
                <w:szCs w:val="22"/>
                <w:lang w:val="en-CA"/>
              </w:rPr>
              <w:t xml:space="preserve"> – 15.</w:t>
            </w: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563436C3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2C25C416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1.</w:t>
            </w:r>
            <w:r>
              <w:rPr>
                <w:sz w:val="22"/>
                <w:szCs w:val="22"/>
                <w:lang w:val="en-CA"/>
              </w:rPr>
              <w:t>2</w:t>
            </w:r>
            <w:r w:rsidRPr="00371638">
              <w:rPr>
                <w:sz w:val="22"/>
                <w:szCs w:val="22"/>
                <w:lang w:val="en-CA"/>
              </w:rPr>
              <w:t xml:space="preserve"> – 15.</w:t>
            </w:r>
            <w:r>
              <w:rPr>
                <w:sz w:val="22"/>
                <w:szCs w:val="22"/>
                <w:lang w:val="en-CA"/>
              </w:rPr>
              <w:t>7</w:t>
            </w:r>
          </w:p>
        </w:tc>
      </w:tr>
      <w:tr w:rsidR="00594F29" w:rsidRPr="00B85900" w14:paraId="234C2F7E" w14:textId="77777777" w:rsidTr="0070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BEBDD2D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Lanaudièr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290C384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44</w:t>
            </w:r>
          </w:p>
        </w:tc>
        <w:tc>
          <w:tcPr>
            <w:tcW w:w="1275" w:type="dxa"/>
            <w:shd w:val="clear" w:color="auto" w:fill="auto"/>
          </w:tcPr>
          <w:p w14:paraId="46A97353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DB9FEDB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</w:t>
            </w:r>
            <w:r>
              <w:rPr>
                <w:sz w:val="22"/>
                <w:szCs w:val="22"/>
                <w:lang w:val="en-CA"/>
              </w:rPr>
              <w:t>1</w:t>
            </w:r>
            <w:r w:rsidRPr="00371638">
              <w:rPr>
                <w:sz w:val="22"/>
                <w:szCs w:val="22"/>
                <w:lang w:val="en-CA"/>
              </w:rPr>
              <w:t xml:space="preserve"> – 12.0</w:t>
            </w:r>
          </w:p>
        </w:tc>
        <w:tc>
          <w:tcPr>
            <w:tcW w:w="1276" w:type="dxa"/>
            <w:shd w:val="clear" w:color="auto" w:fill="auto"/>
          </w:tcPr>
          <w:p w14:paraId="1373113F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406950C3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</w:t>
            </w:r>
            <w:r>
              <w:rPr>
                <w:sz w:val="22"/>
                <w:szCs w:val="22"/>
                <w:lang w:val="en-CA"/>
              </w:rPr>
              <w:t>1</w:t>
            </w:r>
            <w:r w:rsidRPr="00371638">
              <w:rPr>
                <w:sz w:val="22"/>
                <w:szCs w:val="22"/>
                <w:lang w:val="en-CA"/>
              </w:rPr>
              <w:t xml:space="preserve"> – 12.0</w:t>
            </w:r>
          </w:p>
        </w:tc>
      </w:tr>
      <w:tr w:rsidR="00594F29" w:rsidRPr="00B85900" w14:paraId="165E1967" w14:textId="77777777" w:rsidTr="0070193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CC6C8C5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Laurentide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110F8CC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14:paraId="73256BAB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7DA07CD9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1 – 23.8</w:t>
            </w:r>
          </w:p>
        </w:tc>
        <w:tc>
          <w:tcPr>
            <w:tcW w:w="1276" w:type="dxa"/>
            <w:shd w:val="clear" w:color="auto" w:fill="auto"/>
          </w:tcPr>
          <w:p w14:paraId="10E28918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DB225B9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6.1</w:t>
            </w:r>
          </w:p>
        </w:tc>
      </w:tr>
      <w:tr w:rsidR="00B11F21" w:rsidRPr="00B85900" w14:paraId="3559B97A" w14:textId="77777777" w:rsidTr="0070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3014D2D" w14:textId="77777777" w:rsidR="00B11F21" w:rsidRPr="000A7F26" w:rsidRDefault="00B11F21" w:rsidP="00B11F21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0A7F26">
              <w:rPr>
                <w:b w:val="0"/>
                <w:bCs w:val="0"/>
                <w:sz w:val="22"/>
                <w:szCs w:val="22"/>
                <w:lang w:val="en-CA"/>
              </w:rPr>
              <w:t>Laval</w:t>
            </w:r>
          </w:p>
        </w:tc>
        <w:tc>
          <w:tcPr>
            <w:tcW w:w="1276" w:type="dxa"/>
            <w:shd w:val="clear" w:color="auto" w:fill="auto"/>
          </w:tcPr>
          <w:p w14:paraId="53FA7922" w14:textId="77777777" w:rsidR="00B11F21" w:rsidRPr="00371638" w:rsidRDefault="00B11F21" w:rsidP="00B11F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4B05F99F" w14:textId="7FF80941" w:rsidR="00B11F21" w:rsidRPr="00371638" w:rsidRDefault="00B11F21" w:rsidP="00B11F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1638">
              <w:rPr>
                <w:sz w:val="22"/>
                <w:szCs w:val="22"/>
                <w:lang w:val="en-CA"/>
              </w:rPr>
              <w:t>–</w:t>
            </w:r>
          </w:p>
        </w:tc>
        <w:tc>
          <w:tcPr>
            <w:tcW w:w="1276" w:type="dxa"/>
            <w:shd w:val="clear" w:color="auto" w:fill="auto"/>
          </w:tcPr>
          <w:p w14:paraId="3F4634A9" w14:textId="6CA58D27" w:rsidR="00B11F21" w:rsidRPr="00371638" w:rsidRDefault="00B11F21" w:rsidP="00B11F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B117AA">
              <w:rPr>
                <w:sz w:val="22"/>
                <w:szCs w:val="22"/>
                <w:lang w:val="en-CA"/>
              </w:rPr>
              <w:t>–</w:t>
            </w:r>
          </w:p>
        </w:tc>
        <w:tc>
          <w:tcPr>
            <w:tcW w:w="1276" w:type="dxa"/>
            <w:shd w:val="clear" w:color="auto" w:fill="auto"/>
          </w:tcPr>
          <w:p w14:paraId="035F0074" w14:textId="7344076E" w:rsidR="00B11F21" w:rsidRPr="00371638" w:rsidRDefault="00B11F21" w:rsidP="00B11F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117AA">
              <w:rPr>
                <w:sz w:val="22"/>
                <w:szCs w:val="22"/>
                <w:lang w:val="en-CA"/>
              </w:rPr>
              <w:t>–</w:t>
            </w:r>
          </w:p>
        </w:tc>
        <w:tc>
          <w:tcPr>
            <w:tcW w:w="1276" w:type="dxa"/>
            <w:shd w:val="clear" w:color="auto" w:fill="auto"/>
          </w:tcPr>
          <w:p w14:paraId="6EA1196F" w14:textId="083656CF" w:rsidR="00B11F21" w:rsidRPr="00371638" w:rsidRDefault="00B11F21" w:rsidP="00B11F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–</w:t>
            </w:r>
          </w:p>
        </w:tc>
      </w:tr>
      <w:tr w:rsidR="00594F29" w:rsidRPr="00B85900" w14:paraId="671B34A2" w14:textId="77777777" w:rsidTr="0070193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E2D446D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Maurici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9A6F1E6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47</w:t>
            </w:r>
          </w:p>
        </w:tc>
        <w:tc>
          <w:tcPr>
            <w:tcW w:w="1275" w:type="dxa"/>
            <w:shd w:val="clear" w:color="auto" w:fill="auto"/>
          </w:tcPr>
          <w:p w14:paraId="549AD866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36CA4B5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7.</w:t>
            </w: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09F7A3ED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C586B59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7.</w:t>
            </w:r>
            <w:r>
              <w:rPr>
                <w:sz w:val="22"/>
                <w:szCs w:val="22"/>
                <w:lang w:val="en-CA"/>
              </w:rPr>
              <w:t>6</w:t>
            </w:r>
          </w:p>
        </w:tc>
      </w:tr>
      <w:tr w:rsidR="00594F29" w:rsidRPr="00B85900" w14:paraId="60897DB8" w14:textId="77777777" w:rsidTr="0070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9BF1C12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Montréal</w:t>
            </w:r>
          </w:p>
        </w:tc>
        <w:tc>
          <w:tcPr>
            <w:tcW w:w="1276" w:type="dxa"/>
            <w:shd w:val="clear" w:color="auto" w:fill="auto"/>
          </w:tcPr>
          <w:p w14:paraId="53A4A39F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6E25F6BB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20.0</w:t>
            </w:r>
          </w:p>
        </w:tc>
        <w:tc>
          <w:tcPr>
            <w:tcW w:w="1276" w:type="dxa"/>
            <w:shd w:val="clear" w:color="auto" w:fill="auto"/>
          </w:tcPr>
          <w:p w14:paraId="41775A52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5 – 71.6</w:t>
            </w:r>
          </w:p>
        </w:tc>
        <w:tc>
          <w:tcPr>
            <w:tcW w:w="1276" w:type="dxa"/>
            <w:shd w:val="clear" w:color="auto" w:fill="auto"/>
          </w:tcPr>
          <w:p w14:paraId="1AD0D555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894D3AD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52.</w:t>
            </w:r>
            <w:r>
              <w:rPr>
                <w:sz w:val="22"/>
                <w:szCs w:val="22"/>
                <w:lang w:val="en-CA"/>
              </w:rPr>
              <w:t>2</w:t>
            </w:r>
          </w:p>
        </w:tc>
      </w:tr>
      <w:tr w:rsidR="00594F29" w:rsidRPr="00B85900" w14:paraId="7751F1A1" w14:textId="77777777" w:rsidTr="007019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5A8EEF0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Montérégie </w:t>
            </w:r>
          </w:p>
        </w:tc>
        <w:tc>
          <w:tcPr>
            <w:tcW w:w="1276" w:type="dxa"/>
            <w:shd w:val="clear" w:color="auto" w:fill="auto"/>
          </w:tcPr>
          <w:p w14:paraId="0CE320AB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14:paraId="0068EB6F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16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541CB459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6.</w:t>
            </w:r>
            <w:r>
              <w:rPr>
                <w:sz w:val="22"/>
                <w:szCs w:val="22"/>
                <w:lang w:val="en-CA"/>
              </w:rPr>
              <w:t>4</w:t>
            </w:r>
            <w:r w:rsidRPr="00371638">
              <w:rPr>
                <w:sz w:val="22"/>
                <w:szCs w:val="22"/>
                <w:lang w:val="en-CA"/>
              </w:rPr>
              <w:t xml:space="preserve"> – 32.8</w:t>
            </w:r>
          </w:p>
        </w:tc>
        <w:tc>
          <w:tcPr>
            <w:tcW w:w="1276" w:type="dxa"/>
            <w:shd w:val="clear" w:color="auto" w:fill="auto"/>
          </w:tcPr>
          <w:p w14:paraId="6C3FAEEB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16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62266DDF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6.</w:t>
            </w:r>
            <w:r>
              <w:rPr>
                <w:sz w:val="22"/>
                <w:szCs w:val="22"/>
                <w:lang w:val="en-CA"/>
              </w:rPr>
              <w:t>4</w:t>
            </w:r>
            <w:r w:rsidRPr="00371638">
              <w:rPr>
                <w:sz w:val="22"/>
                <w:szCs w:val="22"/>
                <w:lang w:val="en-CA"/>
              </w:rPr>
              <w:t xml:space="preserve"> – 32.8</w:t>
            </w:r>
          </w:p>
        </w:tc>
      </w:tr>
      <w:tr w:rsidR="00594F29" w:rsidRPr="00B85900" w14:paraId="2647F9FD" w14:textId="77777777" w:rsidTr="0070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DAFA3BA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Outaouais </w:t>
            </w:r>
          </w:p>
        </w:tc>
        <w:tc>
          <w:tcPr>
            <w:tcW w:w="1276" w:type="dxa"/>
            <w:shd w:val="clear" w:color="auto" w:fill="auto"/>
          </w:tcPr>
          <w:p w14:paraId="7628E22C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14:paraId="19799664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9.3</w:t>
            </w:r>
          </w:p>
        </w:tc>
        <w:tc>
          <w:tcPr>
            <w:tcW w:w="1276" w:type="dxa"/>
            <w:shd w:val="clear" w:color="auto" w:fill="auto"/>
          </w:tcPr>
          <w:p w14:paraId="688B3D16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2.</w:t>
            </w:r>
            <w:r>
              <w:rPr>
                <w:sz w:val="22"/>
                <w:szCs w:val="22"/>
                <w:lang w:val="en-CA"/>
              </w:rPr>
              <w:t>6</w:t>
            </w:r>
            <w:r w:rsidRPr="00371638">
              <w:rPr>
                <w:sz w:val="22"/>
                <w:szCs w:val="22"/>
                <w:lang w:val="en-CA"/>
              </w:rPr>
              <w:t xml:space="preserve"> – 22.1</w:t>
            </w:r>
          </w:p>
        </w:tc>
        <w:tc>
          <w:tcPr>
            <w:tcW w:w="1276" w:type="dxa"/>
            <w:shd w:val="clear" w:color="auto" w:fill="auto"/>
          </w:tcPr>
          <w:p w14:paraId="40B36F20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</w:rPr>
              <w:t>2.3</w:t>
            </w:r>
          </w:p>
        </w:tc>
        <w:tc>
          <w:tcPr>
            <w:tcW w:w="1276" w:type="dxa"/>
            <w:shd w:val="clear" w:color="auto" w:fill="auto"/>
          </w:tcPr>
          <w:p w14:paraId="3EBAFB50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</w:t>
            </w:r>
            <w:r>
              <w:rPr>
                <w:sz w:val="22"/>
                <w:szCs w:val="22"/>
                <w:lang w:val="en-CA"/>
              </w:rPr>
              <w:t>1</w:t>
            </w:r>
            <w:r w:rsidRPr="00371638">
              <w:rPr>
                <w:sz w:val="22"/>
                <w:szCs w:val="22"/>
                <w:lang w:val="en-CA"/>
              </w:rPr>
              <w:t xml:space="preserve"> – 12.</w:t>
            </w:r>
            <w:r>
              <w:rPr>
                <w:sz w:val="22"/>
                <w:szCs w:val="22"/>
                <w:lang w:val="en-CA"/>
              </w:rPr>
              <w:t>3</w:t>
            </w:r>
          </w:p>
        </w:tc>
      </w:tr>
    </w:tbl>
    <w:p w14:paraId="142CDFDB" w14:textId="77777777" w:rsidR="00594F29" w:rsidRDefault="00594F29" w:rsidP="00594F29">
      <w:pPr>
        <w:rPr>
          <w:b/>
          <w:bCs/>
        </w:rPr>
      </w:pPr>
    </w:p>
    <w:sectPr w:rsidR="00594F29" w:rsidSect="00A9738E">
      <w:footerReference w:type="even" r:id="rId11"/>
      <w:footerReference w:type="defaul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3A8C3" w14:textId="77777777" w:rsidR="00FC4232" w:rsidRDefault="00FC4232" w:rsidP="002879CF">
      <w:r>
        <w:separator/>
      </w:r>
    </w:p>
  </w:endnote>
  <w:endnote w:type="continuationSeparator" w:id="0">
    <w:p w14:paraId="6F617F3B" w14:textId="77777777" w:rsidR="00FC4232" w:rsidRDefault="00FC4232" w:rsidP="002879CF">
      <w:r>
        <w:continuationSeparator/>
      </w:r>
    </w:p>
  </w:endnote>
  <w:endnote w:type="continuationNotice" w:id="1">
    <w:p w14:paraId="5C79B18D" w14:textId="77777777" w:rsidR="00FC4232" w:rsidRDefault="00FC42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02100792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6F81186" w14:textId="61830C1A" w:rsidR="00FC4232" w:rsidRDefault="00FC4232" w:rsidP="002052A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54BB89EA" w14:textId="77777777" w:rsidR="00FC4232" w:rsidRDefault="00FC4232" w:rsidP="002879C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89123460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6EF9B47" w14:textId="3D503737" w:rsidR="00FC4232" w:rsidRDefault="00FC4232" w:rsidP="002052A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49F7320A" w14:textId="77777777" w:rsidR="00FC4232" w:rsidRDefault="00FC4232" w:rsidP="002879C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13464" w14:textId="77777777" w:rsidR="00FC4232" w:rsidRDefault="00FC4232" w:rsidP="002879CF">
      <w:r>
        <w:separator/>
      </w:r>
    </w:p>
  </w:footnote>
  <w:footnote w:type="continuationSeparator" w:id="0">
    <w:p w14:paraId="5BF057E1" w14:textId="77777777" w:rsidR="00FC4232" w:rsidRDefault="00FC4232" w:rsidP="002879CF">
      <w:r>
        <w:continuationSeparator/>
      </w:r>
    </w:p>
  </w:footnote>
  <w:footnote w:type="continuationNotice" w:id="1">
    <w:p w14:paraId="6E4C3262" w14:textId="77777777" w:rsidR="00FC4232" w:rsidRDefault="00FC423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43F92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 w15:restartNumberingAfterBreak="0">
    <w:nsid w:val="06162C5D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" w15:restartNumberingAfterBreak="0">
    <w:nsid w:val="08240B1A"/>
    <w:multiLevelType w:val="hybridMultilevel"/>
    <w:tmpl w:val="3646674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1104F"/>
    <w:multiLevelType w:val="hybridMultilevel"/>
    <w:tmpl w:val="42CE4B34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AA4711"/>
    <w:multiLevelType w:val="hybridMultilevel"/>
    <w:tmpl w:val="ADCAAAF4"/>
    <w:lvl w:ilvl="0" w:tplc="3CD2BD02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5480E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6" w15:restartNumberingAfterBreak="0">
    <w:nsid w:val="0BBD0CBC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1F93570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4D012C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7B12673"/>
    <w:multiLevelType w:val="multilevel"/>
    <w:tmpl w:val="B7DC10F0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12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Titre4"/>
      <w:lvlText w:val="%1.%2.%3.%4."/>
      <w:lvlJc w:val="left"/>
      <w:pPr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9213D6C"/>
    <w:multiLevelType w:val="hybridMultilevel"/>
    <w:tmpl w:val="4FF86040"/>
    <w:lvl w:ilvl="0" w:tplc="2CCCE2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13790"/>
    <w:multiLevelType w:val="hybridMultilevel"/>
    <w:tmpl w:val="89306456"/>
    <w:lvl w:ilvl="0" w:tplc="47502F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9076EE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E1703B3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31F1D22"/>
    <w:multiLevelType w:val="multilevel"/>
    <w:tmpl w:val="0C0C001D"/>
    <w:styleLink w:val="Listeactuel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7C972A2"/>
    <w:multiLevelType w:val="hybridMultilevel"/>
    <w:tmpl w:val="C21E79AC"/>
    <w:lvl w:ilvl="0" w:tplc="3ADA422A">
      <w:start w:val="5"/>
      <w:numFmt w:val="bullet"/>
      <w:lvlText w:val="—"/>
      <w:lvlJc w:val="left"/>
      <w:pPr>
        <w:ind w:left="699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19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3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5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79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9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1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39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59" w:hanging="360"/>
      </w:pPr>
      <w:rPr>
        <w:rFonts w:ascii="Wingdings" w:hAnsi="Wingdings" w:hint="default"/>
      </w:rPr>
    </w:lvl>
  </w:abstractNum>
  <w:abstractNum w:abstractNumId="16" w15:restartNumberingAfterBreak="0">
    <w:nsid w:val="2FFE666F"/>
    <w:multiLevelType w:val="hybridMultilevel"/>
    <w:tmpl w:val="FF089534"/>
    <w:lvl w:ilvl="0" w:tplc="414C4B3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D409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2AE4AB9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9A61C13"/>
    <w:multiLevelType w:val="hybridMultilevel"/>
    <w:tmpl w:val="B70027F4"/>
    <w:lvl w:ilvl="0" w:tplc="B420E5F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CF19A6"/>
    <w:multiLevelType w:val="hybridMultilevel"/>
    <w:tmpl w:val="BE2C1866"/>
    <w:lvl w:ilvl="0" w:tplc="E3D05798">
      <w:start w:val="5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1C4429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ED16F2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2793FDF"/>
    <w:multiLevelType w:val="multilevel"/>
    <w:tmpl w:val="B7DC10F0"/>
    <w:styleLink w:val="Listeactuelle2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12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3510A7F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5" w15:restartNumberingAfterBreak="0">
    <w:nsid w:val="5E326588"/>
    <w:multiLevelType w:val="hybridMultilevel"/>
    <w:tmpl w:val="CDD04362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26045A6"/>
    <w:multiLevelType w:val="multilevel"/>
    <w:tmpl w:val="0C0C001D"/>
    <w:styleLink w:val="Listeactuell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62981AC4"/>
    <w:multiLevelType w:val="multilevel"/>
    <w:tmpl w:val="3402A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37B327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72F4403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B0B4955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F432272"/>
    <w:multiLevelType w:val="multilevel"/>
    <w:tmpl w:val="EB0858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14F21C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57315A8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>
    <w:abstractNumId w:val="9"/>
  </w:num>
  <w:num w:numId="2">
    <w:abstractNumId w:val="20"/>
  </w:num>
  <w:num w:numId="3">
    <w:abstractNumId w:val="22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10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</w:num>
  <w:num w:numId="11">
    <w:abstractNumId w:val="18"/>
  </w:num>
  <w:num w:numId="12">
    <w:abstractNumId w:val="33"/>
  </w:num>
  <w:num w:numId="13">
    <w:abstractNumId w:val="31"/>
  </w:num>
  <w:num w:numId="14">
    <w:abstractNumId w:val="24"/>
  </w:num>
  <w:num w:numId="15">
    <w:abstractNumId w:val="8"/>
  </w:num>
  <w:num w:numId="16">
    <w:abstractNumId w:val="21"/>
  </w:num>
  <w:num w:numId="17">
    <w:abstractNumId w:val="28"/>
  </w:num>
  <w:num w:numId="18">
    <w:abstractNumId w:val="32"/>
  </w:num>
  <w:num w:numId="19">
    <w:abstractNumId w:val="13"/>
  </w:num>
  <w:num w:numId="20">
    <w:abstractNumId w:val="29"/>
  </w:num>
  <w:num w:numId="21">
    <w:abstractNumId w:val="0"/>
  </w:num>
  <w:num w:numId="22">
    <w:abstractNumId w:val="6"/>
  </w:num>
  <w:num w:numId="23">
    <w:abstractNumId w:val="17"/>
  </w:num>
  <w:num w:numId="24">
    <w:abstractNumId w:val="12"/>
  </w:num>
  <w:num w:numId="25">
    <w:abstractNumId w:val="5"/>
  </w:num>
  <w:num w:numId="26">
    <w:abstractNumId w:val="30"/>
  </w:num>
  <w:num w:numId="27">
    <w:abstractNumId w:val="1"/>
  </w:num>
  <w:num w:numId="28">
    <w:abstractNumId w:val="16"/>
  </w:num>
  <w:num w:numId="29">
    <w:abstractNumId w:val="11"/>
  </w:num>
  <w:num w:numId="30">
    <w:abstractNumId w:val="14"/>
  </w:num>
  <w:num w:numId="31">
    <w:abstractNumId w:val="27"/>
  </w:num>
  <w:num w:numId="32">
    <w:abstractNumId w:val="23"/>
  </w:num>
  <w:num w:numId="33">
    <w:abstractNumId w:val="26"/>
  </w:num>
  <w:num w:numId="34">
    <w:abstractNumId w:val="19"/>
  </w:num>
  <w:num w:numId="3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13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1_Article_Final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2200tzripvp5ierxvhxtfrxawtf0vxrpzd2&quot;&gt;Echinococcose mars 2023&lt;record-ids&gt;&lt;item&gt;42&lt;/item&gt;&lt;item&gt;82&lt;/item&gt;&lt;item&gt;329&lt;/item&gt;&lt;item&gt;359&lt;/item&gt;&lt;item&gt;373&lt;/item&gt;&lt;item&gt;378&lt;/item&gt;&lt;item&gt;381&lt;/item&gt;&lt;item&gt;383&lt;/item&gt;&lt;item&gt;385&lt;/item&gt;&lt;item&gt;387&lt;/item&gt;&lt;item&gt;388&lt;/item&gt;&lt;item&gt;391&lt;/item&gt;&lt;item&gt;392&lt;/item&gt;&lt;item&gt;401&lt;/item&gt;&lt;item&gt;422&lt;/item&gt;&lt;item&gt;469&lt;/item&gt;&lt;item&gt;478&lt;/item&gt;&lt;item&gt;484&lt;/item&gt;&lt;item&gt;489&lt;/item&gt;&lt;item&gt;490&lt;/item&gt;&lt;item&gt;491&lt;/item&gt;&lt;item&gt;494&lt;/item&gt;&lt;item&gt;496&lt;/item&gt;&lt;item&gt;498&lt;/item&gt;&lt;item&gt;502&lt;/item&gt;&lt;item&gt;646&lt;/item&gt;&lt;item&gt;762&lt;/item&gt;&lt;item&gt;769&lt;/item&gt;&lt;item&gt;770&lt;/item&gt;&lt;item&gt;789&lt;/item&gt;&lt;item&gt;798&lt;/item&gt;&lt;item&gt;800&lt;/item&gt;&lt;item&gt;801&lt;/item&gt;&lt;item&gt;803&lt;/item&gt;&lt;item&gt;807&lt;/item&gt;&lt;item&gt;808&lt;/item&gt;&lt;item&gt;809&lt;/item&gt;&lt;item&gt;853&lt;/item&gt;&lt;item&gt;873&lt;/item&gt;&lt;item&gt;875&lt;/item&gt;&lt;item&gt;876&lt;/item&gt;&lt;item&gt;892&lt;/item&gt;&lt;item&gt;896&lt;/item&gt;&lt;item&gt;898&lt;/item&gt;&lt;item&gt;900&lt;/item&gt;&lt;item&gt;902&lt;/item&gt;&lt;item&gt;904&lt;/item&gt;&lt;item&gt;906&lt;/item&gt;&lt;item&gt;910&lt;/item&gt;&lt;item&gt;912&lt;/item&gt;&lt;item&gt;924&lt;/item&gt;&lt;item&gt;926&lt;/item&gt;&lt;item&gt;927&lt;/item&gt;&lt;item&gt;929&lt;/item&gt;&lt;item&gt;993&lt;/item&gt;&lt;item&gt;996&lt;/item&gt;&lt;item&gt;1013&lt;/item&gt;&lt;item&gt;1075&lt;/item&gt;&lt;item&gt;1082&lt;/item&gt;&lt;item&gt;1083&lt;/item&gt;&lt;item&gt;1090&lt;/item&gt;&lt;item&gt;1091&lt;/item&gt;&lt;item&gt;1092&lt;/item&gt;&lt;item&gt;1100&lt;/item&gt;&lt;item&gt;1106&lt;/item&gt;&lt;item&gt;1107&lt;/item&gt;&lt;item&gt;1108&lt;/item&gt;&lt;item&gt;1113&lt;/item&gt;&lt;item&gt;1114&lt;/item&gt;&lt;/record-ids&gt;&lt;/item&gt;&lt;/Libraries&gt;"/>
    <w:docVar w:name="paperpile-doc-id" w:val="X776E734A224X817"/>
    <w:docVar w:name="paperpile-doc-name" w:val="Article Echinococcus_2022_11_16_v2.docx"/>
  </w:docVars>
  <w:rsids>
    <w:rsidRoot w:val="00D92D3F"/>
    <w:rsid w:val="00000F28"/>
    <w:rsid w:val="00001190"/>
    <w:rsid w:val="000016A0"/>
    <w:rsid w:val="00001B0E"/>
    <w:rsid w:val="00001CD5"/>
    <w:rsid w:val="000020A2"/>
    <w:rsid w:val="000022B0"/>
    <w:rsid w:val="00002501"/>
    <w:rsid w:val="00002DFB"/>
    <w:rsid w:val="000037CF"/>
    <w:rsid w:val="00003BFD"/>
    <w:rsid w:val="00004013"/>
    <w:rsid w:val="000040CF"/>
    <w:rsid w:val="00004460"/>
    <w:rsid w:val="000049B0"/>
    <w:rsid w:val="00004DDB"/>
    <w:rsid w:val="00004E0E"/>
    <w:rsid w:val="00006271"/>
    <w:rsid w:val="000062FA"/>
    <w:rsid w:val="00006667"/>
    <w:rsid w:val="00007BD6"/>
    <w:rsid w:val="0001041E"/>
    <w:rsid w:val="0001072B"/>
    <w:rsid w:val="00010B7A"/>
    <w:rsid w:val="00010CB8"/>
    <w:rsid w:val="00010FA7"/>
    <w:rsid w:val="00011A54"/>
    <w:rsid w:val="00011A56"/>
    <w:rsid w:val="00011C80"/>
    <w:rsid w:val="0001201D"/>
    <w:rsid w:val="0001335C"/>
    <w:rsid w:val="00013C39"/>
    <w:rsid w:val="00014233"/>
    <w:rsid w:val="00014ACE"/>
    <w:rsid w:val="00014C46"/>
    <w:rsid w:val="00014D60"/>
    <w:rsid w:val="00014FAA"/>
    <w:rsid w:val="00015A98"/>
    <w:rsid w:val="00015DBE"/>
    <w:rsid w:val="000161A2"/>
    <w:rsid w:val="000165F5"/>
    <w:rsid w:val="00017153"/>
    <w:rsid w:val="0001773F"/>
    <w:rsid w:val="00017AAF"/>
    <w:rsid w:val="0002031F"/>
    <w:rsid w:val="000212A0"/>
    <w:rsid w:val="000212F7"/>
    <w:rsid w:val="00021BCC"/>
    <w:rsid w:val="0002255B"/>
    <w:rsid w:val="000232EF"/>
    <w:rsid w:val="00023712"/>
    <w:rsid w:val="00023796"/>
    <w:rsid w:val="000237B5"/>
    <w:rsid w:val="00023B13"/>
    <w:rsid w:val="000242AF"/>
    <w:rsid w:val="00024F91"/>
    <w:rsid w:val="00024FE9"/>
    <w:rsid w:val="000253E7"/>
    <w:rsid w:val="00026736"/>
    <w:rsid w:val="000268FD"/>
    <w:rsid w:val="0002695B"/>
    <w:rsid w:val="000272FE"/>
    <w:rsid w:val="0003053C"/>
    <w:rsid w:val="00030906"/>
    <w:rsid w:val="00030B36"/>
    <w:rsid w:val="000319BF"/>
    <w:rsid w:val="00031F71"/>
    <w:rsid w:val="00032180"/>
    <w:rsid w:val="00033A72"/>
    <w:rsid w:val="00033DDE"/>
    <w:rsid w:val="0003465F"/>
    <w:rsid w:val="00034662"/>
    <w:rsid w:val="000346CB"/>
    <w:rsid w:val="00034809"/>
    <w:rsid w:val="00034EB5"/>
    <w:rsid w:val="00035183"/>
    <w:rsid w:val="00035BF5"/>
    <w:rsid w:val="000360A2"/>
    <w:rsid w:val="0003643E"/>
    <w:rsid w:val="000364CB"/>
    <w:rsid w:val="00036710"/>
    <w:rsid w:val="00036833"/>
    <w:rsid w:val="00036DF4"/>
    <w:rsid w:val="00036E42"/>
    <w:rsid w:val="00040198"/>
    <w:rsid w:val="000407D2"/>
    <w:rsid w:val="00040A23"/>
    <w:rsid w:val="00041693"/>
    <w:rsid w:val="0004198F"/>
    <w:rsid w:val="00042F14"/>
    <w:rsid w:val="00043078"/>
    <w:rsid w:val="000434CB"/>
    <w:rsid w:val="000436E3"/>
    <w:rsid w:val="00043719"/>
    <w:rsid w:val="00043999"/>
    <w:rsid w:val="00043A53"/>
    <w:rsid w:val="000440B0"/>
    <w:rsid w:val="00044118"/>
    <w:rsid w:val="0004424B"/>
    <w:rsid w:val="000448A8"/>
    <w:rsid w:val="00044C89"/>
    <w:rsid w:val="00044CED"/>
    <w:rsid w:val="00044EE3"/>
    <w:rsid w:val="000451D0"/>
    <w:rsid w:val="00045876"/>
    <w:rsid w:val="00045A92"/>
    <w:rsid w:val="00045B5E"/>
    <w:rsid w:val="00046A71"/>
    <w:rsid w:val="00050032"/>
    <w:rsid w:val="00050611"/>
    <w:rsid w:val="00051633"/>
    <w:rsid w:val="00051727"/>
    <w:rsid w:val="000518D9"/>
    <w:rsid w:val="00051DEF"/>
    <w:rsid w:val="00053151"/>
    <w:rsid w:val="00053883"/>
    <w:rsid w:val="00053EB8"/>
    <w:rsid w:val="00054F7C"/>
    <w:rsid w:val="0005521A"/>
    <w:rsid w:val="00055D23"/>
    <w:rsid w:val="00055DDC"/>
    <w:rsid w:val="00056608"/>
    <w:rsid w:val="00056A10"/>
    <w:rsid w:val="00056A66"/>
    <w:rsid w:val="000610B8"/>
    <w:rsid w:val="0006111E"/>
    <w:rsid w:val="00061468"/>
    <w:rsid w:val="00061486"/>
    <w:rsid w:val="00061F1C"/>
    <w:rsid w:val="00061F1E"/>
    <w:rsid w:val="000624F9"/>
    <w:rsid w:val="0006273B"/>
    <w:rsid w:val="00062A39"/>
    <w:rsid w:val="00062C83"/>
    <w:rsid w:val="00062CD0"/>
    <w:rsid w:val="00062D2B"/>
    <w:rsid w:val="00062FD2"/>
    <w:rsid w:val="00063461"/>
    <w:rsid w:val="000640BE"/>
    <w:rsid w:val="0006427E"/>
    <w:rsid w:val="000644BC"/>
    <w:rsid w:val="00065228"/>
    <w:rsid w:val="00066359"/>
    <w:rsid w:val="00066781"/>
    <w:rsid w:val="00066881"/>
    <w:rsid w:val="00066F4E"/>
    <w:rsid w:val="00067175"/>
    <w:rsid w:val="00067597"/>
    <w:rsid w:val="000706BA"/>
    <w:rsid w:val="000708D4"/>
    <w:rsid w:val="00071E71"/>
    <w:rsid w:val="00071F2D"/>
    <w:rsid w:val="000729A1"/>
    <w:rsid w:val="00072B02"/>
    <w:rsid w:val="00072B36"/>
    <w:rsid w:val="00072E5F"/>
    <w:rsid w:val="000731F3"/>
    <w:rsid w:val="00073E52"/>
    <w:rsid w:val="0007506B"/>
    <w:rsid w:val="000750BD"/>
    <w:rsid w:val="00075B7E"/>
    <w:rsid w:val="00075CF1"/>
    <w:rsid w:val="00076322"/>
    <w:rsid w:val="000764D7"/>
    <w:rsid w:val="000766FD"/>
    <w:rsid w:val="0008014D"/>
    <w:rsid w:val="000802BD"/>
    <w:rsid w:val="0008129D"/>
    <w:rsid w:val="000816E7"/>
    <w:rsid w:val="000836EF"/>
    <w:rsid w:val="0008370F"/>
    <w:rsid w:val="000837FE"/>
    <w:rsid w:val="00083E6A"/>
    <w:rsid w:val="00084A33"/>
    <w:rsid w:val="0008559B"/>
    <w:rsid w:val="000857AA"/>
    <w:rsid w:val="000860A4"/>
    <w:rsid w:val="00086191"/>
    <w:rsid w:val="000865A6"/>
    <w:rsid w:val="00086842"/>
    <w:rsid w:val="000869ED"/>
    <w:rsid w:val="00087528"/>
    <w:rsid w:val="00087B5F"/>
    <w:rsid w:val="00090166"/>
    <w:rsid w:val="00090632"/>
    <w:rsid w:val="00090B66"/>
    <w:rsid w:val="00091643"/>
    <w:rsid w:val="00092DC1"/>
    <w:rsid w:val="00093096"/>
    <w:rsid w:val="00093516"/>
    <w:rsid w:val="00093EFD"/>
    <w:rsid w:val="00093F33"/>
    <w:rsid w:val="00094298"/>
    <w:rsid w:val="00094475"/>
    <w:rsid w:val="000947BD"/>
    <w:rsid w:val="00094BC1"/>
    <w:rsid w:val="00096827"/>
    <w:rsid w:val="00096C04"/>
    <w:rsid w:val="00097526"/>
    <w:rsid w:val="00097977"/>
    <w:rsid w:val="00097F65"/>
    <w:rsid w:val="000A04CF"/>
    <w:rsid w:val="000A059A"/>
    <w:rsid w:val="000A072A"/>
    <w:rsid w:val="000A0A8D"/>
    <w:rsid w:val="000A0D03"/>
    <w:rsid w:val="000A0D53"/>
    <w:rsid w:val="000A0F87"/>
    <w:rsid w:val="000A132D"/>
    <w:rsid w:val="000A195F"/>
    <w:rsid w:val="000A2611"/>
    <w:rsid w:val="000A3287"/>
    <w:rsid w:val="000A341B"/>
    <w:rsid w:val="000A443D"/>
    <w:rsid w:val="000A4C6B"/>
    <w:rsid w:val="000A5631"/>
    <w:rsid w:val="000A5B37"/>
    <w:rsid w:val="000A62CC"/>
    <w:rsid w:val="000A67B3"/>
    <w:rsid w:val="000A70BC"/>
    <w:rsid w:val="000A7522"/>
    <w:rsid w:val="000A755D"/>
    <w:rsid w:val="000A7600"/>
    <w:rsid w:val="000A79EE"/>
    <w:rsid w:val="000A7B31"/>
    <w:rsid w:val="000A7F26"/>
    <w:rsid w:val="000B0A1E"/>
    <w:rsid w:val="000B1AD9"/>
    <w:rsid w:val="000B285A"/>
    <w:rsid w:val="000B3362"/>
    <w:rsid w:val="000B37B0"/>
    <w:rsid w:val="000B3E3C"/>
    <w:rsid w:val="000B4ADF"/>
    <w:rsid w:val="000B4E40"/>
    <w:rsid w:val="000B55FA"/>
    <w:rsid w:val="000B6271"/>
    <w:rsid w:val="000B647E"/>
    <w:rsid w:val="000B651F"/>
    <w:rsid w:val="000B6D76"/>
    <w:rsid w:val="000B72A7"/>
    <w:rsid w:val="000B7314"/>
    <w:rsid w:val="000C027D"/>
    <w:rsid w:val="000C033E"/>
    <w:rsid w:val="000C0588"/>
    <w:rsid w:val="000C06E0"/>
    <w:rsid w:val="000C0847"/>
    <w:rsid w:val="000C0EC6"/>
    <w:rsid w:val="000C237B"/>
    <w:rsid w:val="000C27DF"/>
    <w:rsid w:val="000C371C"/>
    <w:rsid w:val="000C383C"/>
    <w:rsid w:val="000C39F2"/>
    <w:rsid w:val="000C3ABE"/>
    <w:rsid w:val="000C3C24"/>
    <w:rsid w:val="000C3EC6"/>
    <w:rsid w:val="000C3FC6"/>
    <w:rsid w:val="000C41AD"/>
    <w:rsid w:val="000C48D7"/>
    <w:rsid w:val="000C5AB0"/>
    <w:rsid w:val="000C6420"/>
    <w:rsid w:val="000C6AB8"/>
    <w:rsid w:val="000C7137"/>
    <w:rsid w:val="000C782A"/>
    <w:rsid w:val="000C7D96"/>
    <w:rsid w:val="000C7E92"/>
    <w:rsid w:val="000D0336"/>
    <w:rsid w:val="000D0B2C"/>
    <w:rsid w:val="000D0B60"/>
    <w:rsid w:val="000D0E5E"/>
    <w:rsid w:val="000D185C"/>
    <w:rsid w:val="000D1C15"/>
    <w:rsid w:val="000D20F5"/>
    <w:rsid w:val="000D2223"/>
    <w:rsid w:val="000D2254"/>
    <w:rsid w:val="000D23D6"/>
    <w:rsid w:val="000D303E"/>
    <w:rsid w:val="000D3236"/>
    <w:rsid w:val="000D3DE7"/>
    <w:rsid w:val="000D4209"/>
    <w:rsid w:val="000D4888"/>
    <w:rsid w:val="000D4D6B"/>
    <w:rsid w:val="000D4F85"/>
    <w:rsid w:val="000D530C"/>
    <w:rsid w:val="000D57E3"/>
    <w:rsid w:val="000D5A31"/>
    <w:rsid w:val="000D5AA2"/>
    <w:rsid w:val="000D61EA"/>
    <w:rsid w:val="000D6770"/>
    <w:rsid w:val="000D73CF"/>
    <w:rsid w:val="000D78A3"/>
    <w:rsid w:val="000D7B6C"/>
    <w:rsid w:val="000E0337"/>
    <w:rsid w:val="000E05F2"/>
    <w:rsid w:val="000E070A"/>
    <w:rsid w:val="000E0D27"/>
    <w:rsid w:val="000E110D"/>
    <w:rsid w:val="000E255D"/>
    <w:rsid w:val="000E3123"/>
    <w:rsid w:val="000E3277"/>
    <w:rsid w:val="000E327C"/>
    <w:rsid w:val="000E33FE"/>
    <w:rsid w:val="000E3642"/>
    <w:rsid w:val="000E40A6"/>
    <w:rsid w:val="000E48AE"/>
    <w:rsid w:val="000E4A0E"/>
    <w:rsid w:val="000E4E98"/>
    <w:rsid w:val="000E57CA"/>
    <w:rsid w:val="000E6173"/>
    <w:rsid w:val="000E63AB"/>
    <w:rsid w:val="000E643D"/>
    <w:rsid w:val="000E657A"/>
    <w:rsid w:val="000E6B12"/>
    <w:rsid w:val="000E6B4E"/>
    <w:rsid w:val="000E7737"/>
    <w:rsid w:val="000E7C88"/>
    <w:rsid w:val="000E7F4D"/>
    <w:rsid w:val="000F05D2"/>
    <w:rsid w:val="000F06E4"/>
    <w:rsid w:val="000F1139"/>
    <w:rsid w:val="000F11DC"/>
    <w:rsid w:val="000F1BB3"/>
    <w:rsid w:val="000F1D9C"/>
    <w:rsid w:val="000F284C"/>
    <w:rsid w:val="000F3636"/>
    <w:rsid w:val="000F387E"/>
    <w:rsid w:val="000F4355"/>
    <w:rsid w:val="000F540E"/>
    <w:rsid w:val="000F5DA9"/>
    <w:rsid w:val="000F6178"/>
    <w:rsid w:val="000F6A0B"/>
    <w:rsid w:val="000F768F"/>
    <w:rsid w:val="00100080"/>
    <w:rsid w:val="0010030B"/>
    <w:rsid w:val="00101F40"/>
    <w:rsid w:val="001030B0"/>
    <w:rsid w:val="00104AF0"/>
    <w:rsid w:val="00105234"/>
    <w:rsid w:val="001058D5"/>
    <w:rsid w:val="001058ED"/>
    <w:rsid w:val="00105965"/>
    <w:rsid w:val="00106B17"/>
    <w:rsid w:val="0010737A"/>
    <w:rsid w:val="00107924"/>
    <w:rsid w:val="00107F9F"/>
    <w:rsid w:val="001105D2"/>
    <w:rsid w:val="00110776"/>
    <w:rsid w:val="00110E78"/>
    <w:rsid w:val="00111E0A"/>
    <w:rsid w:val="00111E95"/>
    <w:rsid w:val="0011207A"/>
    <w:rsid w:val="00112324"/>
    <w:rsid w:val="0011352D"/>
    <w:rsid w:val="00113EE9"/>
    <w:rsid w:val="00113FCA"/>
    <w:rsid w:val="00114039"/>
    <w:rsid w:val="001140E4"/>
    <w:rsid w:val="00114487"/>
    <w:rsid w:val="001149BE"/>
    <w:rsid w:val="001152C0"/>
    <w:rsid w:val="00115551"/>
    <w:rsid w:val="00115566"/>
    <w:rsid w:val="001155CF"/>
    <w:rsid w:val="00115B45"/>
    <w:rsid w:val="00115ED2"/>
    <w:rsid w:val="00117E8F"/>
    <w:rsid w:val="001208B5"/>
    <w:rsid w:val="00120CF6"/>
    <w:rsid w:val="00121063"/>
    <w:rsid w:val="0012181D"/>
    <w:rsid w:val="00121FF5"/>
    <w:rsid w:val="001220D1"/>
    <w:rsid w:val="00122804"/>
    <w:rsid w:val="00122C22"/>
    <w:rsid w:val="001237C5"/>
    <w:rsid w:val="00123AA3"/>
    <w:rsid w:val="00124398"/>
    <w:rsid w:val="00124954"/>
    <w:rsid w:val="00124EA3"/>
    <w:rsid w:val="00125DA6"/>
    <w:rsid w:val="001263F6"/>
    <w:rsid w:val="00126757"/>
    <w:rsid w:val="00126787"/>
    <w:rsid w:val="00126FC5"/>
    <w:rsid w:val="00127B02"/>
    <w:rsid w:val="0013031B"/>
    <w:rsid w:val="00130431"/>
    <w:rsid w:val="001310BE"/>
    <w:rsid w:val="001312FC"/>
    <w:rsid w:val="001317BE"/>
    <w:rsid w:val="00131A9C"/>
    <w:rsid w:val="00131D11"/>
    <w:rsid w:val="00132064"/>
    <w:rsid w:val="00132103"/>
    <w:rsid w:val="00133873"/>
    <w:rsid w:val="00133C38"/>
    <w:rsid w:val="00135128"/>
    <w:rsid w:val="00135FA6"/>
    <w:rsid w:val="00136210"/>
    <w:rsid w:val="00136C1B"/>
    <w:rsid w:val="00136DA0"/>
    <w:rsid w:val="001370A1"/>
    <w:rsid w:val="00137731"/>
    <w:rsid w:val="001412C2"/>
    <w:rsid w:val="00141369"/>
    <w:rsid w:val="00141FE6"/>
    <w:rsid w:val="00142DAC"/>
    <w:rsid w:val="0014345E"/>
    <w:rsid w:val="00143649"/>
    <w:rsid w:val="00144C6A"/>
    <w:rsid w:val="001451CE"/>
    <w:rsid w:val="00145ABB"/>
    <w:rsid w:val="00145DAE"/>
    <w:rsid w:val="001463EA"/>
    <w:rsid w:val="001469B6"/>
    <w:rsid w:val="00147511"/>
    <w:rsid w:val="00147643"/>
    <w:rsid w:val="00147B24"/>
    <w:rsid w:val="00147F89"/>
    <w:rsid w:val="0015030A"/>
    <w:rsid w:val="00150780"/>
    <w:rsid w:val="0015099D"/>
    <w:rsid w:val="0015105F"/>
    <w:rsid w:val="00151084"/>
    <w:rsid w:val="00151F82"/>
    <w:rsid w:val="00152ABE"/>
    <w:rsid w:val="00152B19"/>
    <w:rsid w:val="001535AA"/>
    <w:rsid w:val="001539C4"/>
    <w:rsid w:val="001541BF"/>
    <w:rsid w:val="0015462F"/>
    <w:rsid w:val="00154811"/>
    <w:rsid w:val="001548E2"/>
    <w:rsid w:val="00154CD7"/>
    <w:rsid w:val="00155495"/>
    <w:rsid w:val="00155A80"/>
    <w:rsid w:val="001564D0"/>
    <w:rsid w:val="00156651"/>
    <w:rsid w:val="001573B6"/>
    <w:rsid w:val="001573FA"/>
    <w:rsid w:val="00157888"/>
    <w:rsid w:val="001579D1"/>
    <w:rsid w:val="0016007F"/>
    <w:rsid w:val="001600CD"/>
    <w:rsid w:val="0016059D"/>
    <w:rsid w:val="00160988"/>
    <w:rsid w:val="00160B49"/>
    <w:rsid w:val="00160B89"/>
    <w:rsid w:val="00160F14"/>
    <w:rsid w:val="001610A1"/>
    <w:rsid w:val="00161682"/>
    <w:rsid w:val="00161AE5"/>
    <w:rsid w:val="00161E99"/>
    <w:rsid w:val="001628E8"/>
    <w:rsid w:val="00162D40"/>
    <w:rsid w:val="00162EA1"/>
    <w:rsid w:val="001637A1"/>
    <w:rsid w:val="00164B90"/>
    <w:rsid w:val="00164BDE"/>
    <w:rsid w:val="00164F50"/>
    <w:rsid w:val="001650D5"/>
    <w:rsid w:val="00165FD9"/>
    <w:rsid w:val="00166480"/>
    <w:rsid w:val="00166563"/>
    <w:rsid w:val="001667E0"/>
    <w:rsid w:val="00167754"/>
    <w:rsid w:val="001677D5"/>
    <w:rsid w:val="00167D41"/>
    <w:rsid w:val="00167FB7"/>
    <w:rsid w:val="0017003E"/>
    <w:rsid w:val="001702AE"/>
    <w:rsid w:val="001703F7"/>
    <w:rsid w:val="00170D49"/>
    <w:rsid w:val="0017144C"/>
    <w:rsid w:val="0017232B"/>
    <w:rsid w:val="00172854"/>
    <w:rsid w:val="001739A9"/>
    <w:rsid w:val="001745AE"/>
    <w:rsid w:val="00174ACC"/>
    <w:rsid w:val="00174C72"/>
    <w:rsid w:val="00174E2B"/>
    <w:rsid w:val="00176B44"/>
    <w:rsid w:val="00177060"/>
    <w:rsid w:val="00177F82"/>
    <w:rsid w:val="0018034D"/>
    <w:rsid w:val="0018090E"/>
    <w:rsid w:val="00180C9A"/>
    <w:rsid w:val="00181537"/>
    <w:rsid w:val="001818BF"/>
    <w:rsid w:val="00181F6C"/>
    <w:rsid w:val="0018220B"/>
    <w:rsid w:val="0018241C"/>
    <w:rsid w:val="0018243F"/>
    <w:rsid w:val="001830A0"/>
    <w:rsid w:val="00183CC0"/>
    <w:rsid w:val="00184588"/>
    <w:rsid w:val="00184DBB"/>
    <w:rsid w:val="00186B12"/>
    <w:rsid w:val="001871F4"/>
    <w:rsid w:val="001877BA"/>
    <w:rsid w:val="00187ABA"/>
    <w:rsid w:val="00187B04"/>
    <w:rsid w:val="00187FA9"/>
    <w:rsid w:val="001901C1"/>
    <w:rsid w:val="0019032E"/>
    <w:rsid w:val="001905BE"/>
    <w:rsid w:val="001916AF"/>
    <w:rsid w:val="001920FF"/>
    <w:rsid w:val="001924D5"/>
    <w:rsid w:val="00192502"/>
    <w:rsid w:val="00193168"/>
    <w:rsid w:val="00193702"/>
    <w:rsid w:val="00193937"/>
    <w:rsid w:val="00193E10"/>
    <w:rsid w:val="0019410F"/>
    <w:rsid w:val="001942E4"/>
    <w:rsid w:val="00194F46"/>
    <w:rsid w:val="00195953"/>
    <w:rsid w:val="00195AC4"/>
    <w:rsid w:val="0019620E"/>
    <w:rsid w:val="00196464"/>
    <w:rsid w:val="001969C1"/>
    <w:rsid w:val="0019799C"/>
    <w:rsid w:val="00197B78"/>
    <w:rsid w:val="001A1665"/>
    <w:rsid w:val="001A24C9"/>
    <w:rsid w:val="001A3F1A"/>
    <w:rsid w:val="001A41B6"/>
    <w:rsid w:val="001A45BE"/>
    <w:rsid w:val="001A4E08"/>
    <w:rsid w:val="001A5409"/>
    <w:rsid w:val="001A65E7"/>
    <w:rsid w:val="001A6897"/>
    <w:rsid w:val="001A6DED"/>
    <w:rsid w:val="001A74D7"/>
    <w:rsid w:val="001A7852"/>
    <w:rsid w:val="001A7AD9"/>
    <w:rsid w:val="001B0671"/>
    <w:rsid w:val="001B09AE"/>
    <w:rsid w:val="001B09F7"/>
    <w:rsid w:val="001B1222"/>
    <w:rsid w:val="001B188A"/>
    <w:rsid w:val="001B1F4D"/>
    <w:rsid w:val="001B3A45"/>
    <w:rsid w:val="001B3A9F"/>
    <w:rsid w:val="001B3F9A"/>
    <w:rsid w:val="001B4CAB"/>
    <w:rsid w:val="001B510F"/>
    <w:rsid w:val="001B51CA"/>
    <w:rsid w:val="001B5203"/>
    <w:rsid w:val="001B5254"/>
    <w:rsid w:val="001B52DA"/>
    <w:rsid w:val="001B5A5D"/>
    <w:rsid w:val="001B61E4"/>
    <w:rsid w:val="001B6379"/>
    <w:rsid w:val="001B6643"/>
    <w:rsid w:val="001B6F02"/>
    <w:rsid w:val="001B6F5B"/>
    <w:rsid w:val="001B72F5"/>
    <w:rsid w:val="001B7923"/>
    <w:rsid w:val="001B7E27"/>
    <w:rsid w:val="001C018B"/>
    <w:rsid w:val="001C07A3"/>
    <w:rsid w:val="001C09CC"/>
    <w:rsid w:val="001C1421"/>
    <w:rsid w:val="001C146B"/>
    <w:rsid w:val="001C14AF"/>
    <w:rsid w:val="001C1860"/>
    <w:rsid w:val="001C2B8E"/>
    <w:rsid w:val="001C2D13"/>
    <w:rsid w:val="001C3178"/>
    <w:rsid w:val="001C4AF4"/>
    <w:rsid w:val="001C4E6A"/>
    <w:rsid w:val="001C5933"/>
    <w:rsid w:val="001C6180"/>
    <w:rsid w:val="001C6276"/>
    <w:rsid w:val="001C6461"/>
    <w:rsid w:val="001C6489"/>
    <w:rsid w:val="001C6637"/>
    <w:rsid w:val="001C69A3"/>
    <w:rsid w:val="001C6AA0"/>
    <w:rsid w:val="001C6B6E"/>
    <w:rsid w:val="001C7B1E"/>
    <w:rsid w:val="001C7F4B"/>
    <w:rsid w:val="001D0DAE"/>
    <w:rsid w:val="001D1687"/>
    <w:rsid w:val="001D1C25"/>
    <w:rsid w:val="001D26FF"/>
    <w:rsid w:val="001D2B23"/>
    <w:rsid w:val="001D2D3D"/>
    <w:rsid w:val="001D3353"/>
    <w:rsid w:val="001D3A3C"/>
    <w:rsid w:val="001D474E"/>
    <w:rsid w:val="001D4910"/>
    <w:rsid w:val="001D5633"/>
    <w:rsid w:val="001D6FBF"/>
    <w:rsid w:val="001D7901"/>
    <w:rsid w:val="001E0C3D"/>
    <w:rsid w:val="001E19C5"/>
    <w:rsid w:val="001E25B2"/>
    <w:rsid w:val="001E38F0"/>
    <w:rsid w:val="001E4005"/>
    <w:rsid w:val="001E409E"/>
    <w:rsid w:val="001E40ED"/>
    <w:rsid w:val="001E443F"/>
    <w:rsid w:val="001E44D9"/>
    <w:rsid w:val="001E4AA1"/>
    <w:rsid w:val="001E572E"/>
    <w:rsid w:val="001E5D11"/>
    <w:rsid w:val="001E6F05"/>
    <w:rsid w:val="001E74E0"/>
    <w:rsid w:val="001F0ABC"/>
    <w:rsid w:val="001F0CE2"/>
    <w:rsid w:val="001F1616"/>
    <w:rsid w:val="001F1928"/>
    <w:rsid w:val="001F1A92"/>
    <w:rsid w:val="001F1B57"/>
    <w:rsid w:val="001F23AA"/>
    <w:rsid w:val="001F31D0"/>
    <w:rsid w:val="001F369C"/>
    <w:rsid w:val="001F37FD"/>
    <w:rsid w:val="001F3B43"/>
    <w:rsid w:val="001F47D8"/>
    <w:rsid w:val="001F4D39"/>
    <w:rsid w:val="001F4DAE"/>
    <w:rsid w:val="001F69AE"/>
    <w:rsid w:val="001F6AF2"/>
    <w:rsid w:val="001F6B53"/>
    <w:rsid w:val="001F73D8"/>
    <w:rsid w:val="001F752A"/>
    <w:rsid w:val="001F7DA5"/>
    <w:rsid w:val="00201426"/>
    <w:rsid w:val="00201613"/>
    <w:rsid w:val="00201A1A"/>
    <w:rsid w:val="0020213C"/>
    <w:rsid w:val="0020217B"/>
    <w:rsid w:val="00202202"/>
    <w:rsid w:val="002027A7"/>
    <w:rsid w:val="00202CDA"/>
    <w:rsid w:val="0020393D"/>
    <w:rsid w:val="00203A52"/>
    <w:rsid w:val="002043EE"/>
    <w:rsid w:val="00204D8B"/>
    <w:rsid w:val="0020508E"/>
    <w:rsid w:val="002052AD"/>
    <w:rsid w:val="002058D0"/>
    <w:rsid w:val="00206FFE"/>
    <w:rsid w:val="00207098"/>
    <w:rsid w:val="002070E5"/>
    <w:rsid w:val="0020736A"/>
    <w:rsid w:val="00210DE8"/>
    <w:rsid w:val="002112B7"/>
    <w:rsid w:val="002114F8"/>
    <w:rsid w:val="0021156E"/>
    <w:rsid w:val="00211A9D"/>
    <w:rsid w:val="00212A72"/>
    <w:rsid w:val="00212CA1"/>
    <w:rsid w:val="0021302F"/>
    <w:rsid w:val="002131E1"/>
    <w:rsid w:val="00214026"/>
    <w:rsid w:val="00214414"/>
    <w:rsid w:val="00214B16"/>
    <w:rsid w:val="002156A3"/>
    <w:rsid w:val="00215B1F"/>
    <w:rsid w:val="002162B6"/>
    <w:rsid w:val="0021637B"/>
    <w:rsid w:val="00216AFD"/>
    <w:rsid w:val="00216BC3"/>
    <w:rsid w:val="002171CD"/>
    <w:rsid w:val="00217A40"/>
    <w:rsid w:val="002201DB"/>
    <w:rsid w:val="00220822"/>
    <w:rsid w:val="00221BAA"/>
    <w:rsid w:val="0022216B"/>
    <w:rsid w:val="002225E0"/>
    <w:rsid w:val="00222A49"/>
    <w:rsid w:val="00222B4C"/>
    <w:rsid w:val="0022303F"/>
    <w:rsid w:val="002244A7"/>
    <w:rsid w:val="0022549F"/>
    <w:rsid w:val="002258FF"/>
    <w:rsid w:val="0022625C"/>
    <w:rsid w:val="00226558"/>
    <w:rsid w:val="002267DA"/>
    <w:rsid w:val="0022744F"/>
    <w:rsid w:val="0022757A"/>
    <w:rsid w:val="00227959"/>
    <w:rsid w:val="0023028D"/>
    <w:rsid w:val="002302CD"/>
    <w:rsid w:val="0023158E"/>
    <w:rsid w:val="002320AB"/>
    <w:rsid w:val="0023222D"/>
    <w:rsid w:val="002323EA"/>
    <w:rsid w:val="002329E1"/>
    <w:rsid w:val="00232D72"/>
    <w:rsid w:val="00233815"/>
    <w:rsid w:val="00233C8B"/>
    <w:rsid w:val="00234817"/>
    <w:rsid w:val="0023497A"/>
    <w:rsid w:val="00234BEB"/>
    <w:rsid w:val="00234D33"/>
    <w:rsid w:val="00235176"/>
    <w:rsid w:val="002365F5"/>
    <w:rsid w:val="00236724"/>
    <w:rsid w:val="002373F3"/>
    <w:rsid w:val="002374B9"/>
    <w:rsid w:val="002374EC"/>
    <w:rsid w:val="00237964"/>
    <w:rsid w:val="00237C2A"/>
    <w:rsid w:val="00240B93"/>
    <w:rsid w:val="00240FBC"/>
    <w:rsid w:val="0024168F"/>
    <w:rsid w:val="00241B4A"/>
    <w:rsid w:val="00241EF6"/>
    <w:rsid w:val="0024225B"/>
    <w:rsid w:val="002423B1"/>
    <w:rsid w:val="002425C7"/>
    <w:rsid w:val="00242621"/>
    <w:rsid w:val="002430A5"/>
    <w:rsid w:val="002431D5"/>
    <w:rsid w:val="00243D63"/>
    <w:rsid w:val="00243D6A"/>
    <w:rsid w:val="00244353"/>
    <w:rsid w:val="002446F9"/>
    <w:rsid w:val="002452BA"/>
    <w:rsid w:val="002453C1"/>
    <w:rsid w:val="00245E06"/>
    <w:rsid w:val="00246078"/>
    <w:rsid w:val="002465F2"/>
    <w:rsid w:val="00246AB6"/>
    <w:rsid w:val="00246C79"/>
    <w:rsid w:val="002472B3"/>
    <w:rsid w:val="00247457"/>
    <w:rsid w:val="00250FF6"/>
    <w:rsid w:val="00251005"/>
    <w:rsid w:val="0025107A"/>
    <w:rsid w:val="0025302B"/>
    <w:rsid w:val="0025311C"/>
    <w:rsid w:val="00253273"/>
    <w:rsid w:val="00254401"/>
    <w:rsid w:val="00255076"/>
    <w:rsid w:val="00255523"/>
    <w:rsid w:val="00255619"/>
    <w:rsid w:val="00255704"/>
    <w:rsid w:val="00255892"/>
    <w:rsid w:val="00255AA1"/>
    <w:rsid w:val="002560C1"/>
    <w:rsid w:val="0025624B"/>
    <w:rsid w:val="002569F6"/>
    <w:rsid w:val="00256A2B"/>
    <w:rsid w:val="00256AB6"/>
    <w:rsid w:val="002571B9"/>
    <w:rsid w:val="00257219"/>
    <w:rsid w:val="00257250"/>
    <w:rsid w:val="002572E5"/>
    <w:rsid w:val="00257389"/>
    <w:rsid w:val="002577FB"/>
    <w:rsid w:val="00257C16"/>
    <w:rsid w:val="002604B6"/>
    <w:rsid w:val="00260AC5"/>
    <w:rsid w:val="00260F71"/>
    <w:rsid w:val="002618A3"/>
    <w:rsid w:val="00261D7F"/>
    <w:rsid w:val="00261F19"/>
    <w:rsid w:val="00262574"/>
    <w:rsid w:val="0026292D"/>
    <w:rsid w:val="0026296B"/>
    <w:rsid w:val="00262A18"/>
    <w:rsid w:val="00262B00"/>
    <w:rsid w:val="00262F40"/>
    <w:rsid w:val="0026337C"/>
    <w:rsid w:val="00263FB1"/>
    <w:rsid w:val="00263FE3"/>
    <w:rsid w:val="00264882"/>
    <w:rsid w:val="00265113"/>
    <w:rsid w:val="002658C1"/>
    <w:rsid w:val="002659DB"/>
    <w:rsid w:val="002659E3"/>
    <w:rsid w:val="00265C17"/>
    <w:rsid w:val="002660E7"/>
    <w:rsid w:val="0026666B"/>
    <w:rsid w:val="0026675C"/>
    <w:rsid w:val="002677E8"/>
    <w:rsid w:val="00267835"/>
    <w:rsid w:val="00267FA6"/>
    <w:rsid w:val="00270030"/>
    <w:rsid w:val="00270640"/>
    <w:rsid w:val="00270788"/>
    <w:rsid w:val="0027122A"/>
    <w:rsid w:val="00271847"/>
    <w:rsid w:val="00271D2E"/>
    <w:rsid w:val="00272A3A"/>
    <w:rsid w:val="0027301C"/>
    <w:rsid w:val="00273292"/>
    <w:rsid w:val="002739C7"/>
    <w:rsid w:val="00273F78"/>
    <w:rsid w:val="0027440A"/>
    <w:rsid w:val="00274857"/>
    <w:rsid w:val="0027490B"/>
    <w:rsid w:val="00274BA1"/>
    <w:rsid w:val="00275030"/>
    <w:rsid w:val="0027538D"/>
    <w:rsid w:val="00275671"/>
    <w:rsid w:val="00275BA1"/>
    <w:rsid w:val="00276293"/>
    <w:rsid w:val="0027782C"/>
    <w:rsid w:val="00277EBB"/>
    <w:rsid w:val="00277F82"/>
    <w:rsid w:val="00280214"/>
    <w:rsid w:val="0028178A"/>
    <w:rsid w:val="00281E85"/>
    <w:rsid w:val="002830DD"/>
    <w:rsid w:val="0028336D"/>
    <w:rsid w:val="00283445"/>
    <w:rsid w:val="00283A44"/>
    <w:rsid w:val="00283BF6"/>
    <w:rsid w:val="0028461C"/>
    <w:rsid w:val="0028493B"/>
    <w:rsid w:val="00284E32"/>
    <w:rsid w:val="00284E9D"/>
    <w:rsid w:val="00284F09"/>
    <w:rsid w:val="00285926"/>
    <w:rsid w:val="0028674D"/>
    <w:rsid w:val="00286DEC"/>
    <w:rsid w:val="00287005"/>
    <w:rsid w:val="002871F3"/>
    <w:rsid w:val="00287344"/>
    <w:rsid w:val="00287475"/>
    <w:rsid w:val="00287842"/>
    <w:rsid w:val="002878F6"/>
    <w:rsid w:val="002878FB"/>
    <w:rsid w:val="002879CF"/>
    <w:rsid w:val="00290A5D"/>
    <w:rsid w:val="00290B6F"/>
    <w:rsid w:val="00290D34"/>
    <w:rsid w:val="00290E94"/>
    <w:rsid w:val="00290EE1"/>
    <w:rsid w:val="00292120"/>
    <w:rsid w:val="0029246F"/>
    <w:rsid w:val="002935B5"/>
    <w:rsid w:val="00293938"/>
    <w:rsid w:val="00294369"/>
    <w:rsid w:val="002958CC"/>
    <w:rsid w:val="002959B7"/>
    <w:rsid w:val="002962BC"/>
    <w:rsid w:val="0029692B"/>
    <w:rsid w:val="00296A7D"/>
    <w:rsid w:val="00296CB4"/>
    <w:rsid w:val="00296EC3"/>
    <w:rsid w:val="00297373"/>
    <w:rsid w:val="002974FF"/>
    <w:rsid w:val="002979E0"/>
    <w:rsid w:val="00297B9C"/>
    <w:rsid w:val="00297DBA"/>
    <w:rsid w:val="002A05F1"/>
    <w:rsid w:val="002A07C2"/>
    <w:rsid w:val="002A08A7"/>
    <w:rsid w:val="002A0A3F"/>
    <w:rsid w:val="002A10D1"/>
    <w:rsid w:val="002A12E5"/>
    <w:rsid w:val="002A146E"/>
    <w:rsid w:val="002A18DE"/>
    <w:rsid w:val="002A1B62"/>
    <w:rsid w:val="002A2157"/>
    <w:rsid w:val="002A29D7"/>
    <w:rsid w:val="002A2D20"/>
    <w:rsid w:val="002A309A"/>
    <w:rsid w:val="002A3144"/>
    <w:rsid w:val="002A377D"/>
    <w:rsid w:val="002A3E02"/>
    <w:rsid w:val="002A4286"/>
    <w:rsid w:val="002A434E"/>
    <w:rsid w:val="002A4C97"/>
    <w:rsid w:val="002A5154"/>
    <w:rsid w:val="002A5C9F"/>
    <w:rsid w:val="002A6379"/>
    <w:rsid w:val="002A68F2"/>
    <w:rsid w:val="002A6AD8"/>
    <w:rsid w:val="002A78FF"/>
    <w:rsid w:val="002B00D2"/>
    <w:rsid w:val="002B0310"/>
    <w:rsid w:val="002B0523"/>
    <w:rsid w:val="002B06CE"/>
    <w:rsid w:val="002B23D0"/>
    <w:rsid w:val="002B25A4"/>
    <w:rsid w:val="002B3C06"/>
    <w:rsid w:val="002B44B3"/>
    <w:rsid w:val="002B4579"/>
    <w:rsid w:val="002B4791"/>
    <w:rsid w:val="002B5F49"/>
    <w:rsid w:val="002B7A66"/>
    <w:rsid w:val="002B7E2F"/>
    <w:rsid w:val="002C036B"/>
    <w:rsid w:val="002C0A22"/>
    <w:rsid w:val="002C0D63"/>
    <w:rsid w:val="002C1E6A"/>
    <w:rsid w:val="002C29F6"/>
    <w:rsid w:val="002C2A03"/>
    <w:rsid w:val="002C2E34"/>
    <w:rsid w:val="002C394E"/>
    <w:rsid w:val="002C47DE"/>
    <w:rsid w:val="002C50E5"/>
    <w:rsid w:val="002C5A63"/>
    <w:rsid w:val="002C5FC9"/>
    <w:rsid w:val="002C63C6"/>
    <w:rsid w:val="002C6705"/>
    <w:rsid w:val="002C6A2A"/>
    <w:rsid w:val="002C74A6"/>
    <w:rsid w:val="002D0445"/>
    <w:rsid w:val="002D0FC4"/>
    <w:rsid w:val="002D13EE"/>
    <w:rsid w:val="002D2866"/>
    <w:rsid w:val="002D2EE5"/>
    <w:rsid w:val="002D31D2"/>
    <w:rsid w:val="002D364E"/>
    <w:rsid w:val="002D4BD7"/>
    <w:rsid w:val="002D54E0"/>
    <w:rsid w:val="002D581F"/>
    <w:rsid w:val="002D5A5C"/>
    <w:rsid w:val="002D5A75"/>
    <w:rsid w:val="002D5BA3"/>
    <w:rsid w:val="002D7E8B"/>
    <w:rsid w:val="002E0435"/>
    <w:rsid w:val="002E04DB"/>
    <w:rsid w:val="002E092C"/>
    <w:rsid w:val="002E098C"/>
    <w:rsid w:val="002E0AE9"/>
    <w:rsid w:val="002E27E9"/>
    <w:rsid w:val="002E2AA7"/>
    <w:rsid w:val="002E2B7C"/>
    <w:rsid w:val="002E30B4"/>
    <w:rsid w:val="002E32B2"/>
    <w:rsid w:val="002E35E6"/>
    <w:rsid w:val="002E3FA8"/>
    <w:rsid w:val="002E478D"/>
    <w:rsid w:val="002E4DD8"/>
    <w:rsid w:val="002E4ECD"/>
    <w:rsid w:val="002E5B12"/>
    <w:rsid w:val="002E5D7E"/>
    <w:rsid w:val="002E5E30"/>
    <w:rsid w:val="002E6D20"/>
    <w:rsid w:val="002E7573"/>
    <w:rsid w:val="002E768E"/>
    <w:rsid w:val="002E7C04"/>
    <w:rsid w:val="002E7DB8"/>
    <w:rsid w:val="002F0344"/>
    <w:rsid w:val="002F07BF"/>
    <w:rsid w:val="002F1532"/>
    <w:rsid w:val="002F15BA"/>
    <w:rsid w:val="002F168B"/>
    <w:rsid w:val="002F18AC"/>
    <w:rsid w:val="002F1F38"/>
    <w:rsid w:val="002F2117"/>
    <w:rsid w:val="002F2312"/>
    <w:rsid w:val="002F2422"/>
    <w:rsid w:val="002F262A"/>
    <w:rsid w:val="002F3DDD"/>
    <w:rsid w:val="002F42F6"/>
    <w:rsid w:val="002F48AD"/>
    <w:rsid w:val="002F4A77"/>
    <w:rsid w:val="002F516B"/>
    <w:rsid w:val="002F556A"/>
    <w:rsid w:val="002F5B5B"/>
    <w:rsid w:val="002F6009"/>
    <w:rsid w:val="002F6352"/>
    <w:rsid w:val="002F64FA"/>
    <w:rsid w:val="002F6CEB"/>
    <w:rsid w:val="002F7DEF"/>
    <w:rsid w:val="00300191"/>
    <w:rsid w:val="003004AA"/>
    <w:rsid w:val="00300948"/>
    <w:rsid w:val="0030125A"/>
    <w:rsid w:val="0030135F"/>
    <w:rsid w:val="003016D4"/>
    <w:rsid w:val="00301C5F"/>
    <w:rsid w:val="003025BE"/>
    <w:rsid w:val="00302657"/>
    <w:rsid w:val="003033FA"/>
    <w:rsid w:val="0030349F"/>
    <w:rsid w:val="00304674"/>
    <w:rsid w:val="00304ADB"/>
    <w:rsid w:val="00304EE4"/>
    <w:rsid w:val="003054AE"/>
    <w:rsid w:val="00305ABA"/>
    <w:rsid w:val="00305CA3"/>
    <w:rsid w:val="00305E9B"/>
    <w:rsid w:val="00306F91"/>
    <w:rsid w:val="0030747F"/>
    <w:rsid w:val="003079B9"/>
    <w:rsid w:val="00310284"/>
    <w:rsid w:val="00310B01"/>
    <w:rsid w:val="00310C8B"/>
    <w:rsid w:val="0031293F"/>
    <w:rsid w:val="00312AE9"/>
    <w:rsid w:val="00312CBB"/>
    <w:rsid w:val="00312E5C"/>
    <w:rsid w:val="00313471"/>
    <w:rsid w:val="00313654"/>
    <w:rsid w:val="00313B1A"/>
    <w:rsid w:val="0031408A"/>
    <w:rsid w:val="003141C4"/>
    <w:rsid w:val="00314F79"/>
    <w:rsid w:val="00315806"/>
    <w:rsid w:val="00315B71"/>
    <w:rsid w:val="00315F82"/>
    <w:rsid w:val="003168B3"/>
    <w:rsid w:val="00320A78"/>
    <w:rsid w:val="00320E98"/>
    <w:rsid w:val="003210DE"/>
    <w:rsid w:val="00321289"/>
    <w:rsid w:val="0032344C"/>
    <w:rsid w:val="00323D19"/>
    <w:rsid w:val="00323E9B"/>
    <w:rsid w:val="00323F6B"/>
    <w:rsid w:val="00324761"/>
    <w:rsid w:val="0032541A"/>
    <w:rsid w:val="00325B60"/>
    <w:rsid w:val="00325BD9"/>
    <w:rsid w:val="00326117"/>
    <w:rsid w:val="003261AD"/>
    <w:rsid w:val="003261DB"/>
    <w:rsid w:val="0032658F"/>
    <w:rsid w:val="003274B9"/>
    <w:rsid w:val="00327C3A"/>
    <w:rsid w:val="00327EDB"/>
    <w:rsid w:val="003307E0"/>
    <w:rsid w:val="00330966"/>
    <w:rsid w:val="003311F9"/>
    <w:rsid w:val="0033164E"/>
    <w:rsid w:val="00331C18"/>
    <w:rsid w:val="00331C33"/>
    <w:rsid w:val="0033292D"/>
    <w:rsid w:val="00332B57"/>
    <w:rsid w:val="00332F44"/>
    <w:rsid w:val="00333308"/>
    <w:rsid w:val="00333512"/>
    <w:rsid w:val="00333803"/>
    <w:rsid w:val="00333F20"/>
    <w:rsid w:val="00334658"/>
    <w:rsid w:val="00334C44"/>
    <w:rsid w:val="00334E54"/>
    <w:rsid w:val="00335842"/>
    <w:rsid w:val="00335E88"/>
    <w:rsid w:val="0033640E"/>
    <w:rsid w:val="00336673"/>
    <w:rsid w:val="003366E5"/>
    <w:rsid w:val="00336968"/>
    <w:rsid w:val="0033730E"/>
    <w:rsid w:val="0033742D"/>
    <w:rsid w:val="00337B98"/>
    <w:rsid w:val="003414C2"/>
    <w:rsid w:val="00341C12"/>
    <w:rsid w:val="00342F60"/>
    <w:rsid w:val="003431E4"/>
    <w:rsid w:val="00343AF4"/>
    <w:rsid w:val="00343C23"/>
    <w:rsid w:val="00343C74"/>
    <w:rsid w:val="00343DFE"/>
    <w:rsid w:val="0034454C"/>
    <w:rsid w:val="00346BC4"/>
    <w:rsid w:val="003474DE"/>
    <w:rsid w:val="00347510"/>
    <w:rsid w:val="003475A7"/>
    <w:rsid w:val="00347723"/>
    <w:rsid w:val="00347BF6"/>
    <w:rsid w:val="00350186"/>
    <w:rsid w:val="00350730"/>
    <w:rsid w:val="0035087D"/>
    <w:rsid w:val="0035102D"/>
    <w:rsid w:val="003520CC"/>
    <w:rsid w:val="003522A2"/>
    <w:rsid w:val="003527E5"/>
    <w:rsid w:val="00353472"/>
    <w:rsid w:val="0035450A"/>
    <w:rsid w:val="003547AA"/>
    <w:rsid w:val="00354B79"/>
    <w:rsid w:val="003553CB"/>
    <w:rsid w:val="00355710"/>
    <w:rsid w:val="00355AD7"/>
    <w:rsid w:val="00356267"/>
    <w:rsid w:val="0035756B"/>
    <w:rsid w:val="003576BE"/>
    <w:rsid w:val="00360835"/>
    <w:rsid w:val="00360B5E"/>
    <w:rsid w:val="003612F9"/>
    <w:rsid w:val="00361902"/>
    <w:rsid w:val="00361A82"/>
    <w:rsid w:val="003638EA"/>
    <w:rsid w:val="003642C9"/>
    <w:rsid w:val="003647AE"/>
    <w:rsid w:val="00364B8F"/>
    <w:rsid w:val="003652E3"/>
    <w:rsid w:val="0036642A"/>
    <w:rsid w:val="003665BF"/>
    <w:rsid w:val="003667B8"/>
    <w:rsid w:val="00366834"/>
    <w:rsid w:val="00367CA4"/>
    <w:rsid w:val="00367D72"/>
    <w:rsid w:val="00371638"/>
    <w:rsid w:val="00371AD0"/>
    <w:rsid w:val="00371C79"/>
    <w:rsid w:val="00372182"/>
    <w:rsid w:val="0037240A"/>
    <w:rsid w:val="0037245F"/>
    <w:rsid w:val="00373130"/>
    <w:rsid w:val="00373340"/>
    <w:rsid w:val="00373734"/>
    <w:rsid w:val="00373A15"/>
    <w:rsid w:val="003740A4"/>
    <w:rsid w:val="003756F3"/>
    <w:rsid w:val="00375B7E"/>
    <w:rsid w:val="0037663D"/>
    <w:rsid w:val="003766D4"/>
    <w:rsid w:val="00377166"/>
    <w:rsid w:val="0037746E"/>
    <w:rsid w:val="00377A14"/>
    <w:rsid w:val="00377A32"/>
    <w:rsid w:val="00377D65"/>
    <w:rsid w:val="00380169"/>
    <w:rsid w:val="0038017F"/>
    <w:rsid w:val="0038142A"/>
    <w:rsid w:val="0038184A"/>
    <w:rsid w:val="00381FCF"/>
    <w:rsid w:val="003826EF"/>
    <w:rsid w:val="00382724"/>
    <w:rsid w:val="003829E4"/>
    <w:rsid w:val="00383D45"/>
    <w:rsid w:val="00383E4F"/>
    <w:rsid w:val="0038427E"/>
    <w:rsid w:val="003847DD"/>
    <w:rsid w:val="003854FD"/>
    <w:rsid w:val="00385C82"/>
    <w:rsid w:val="0038603A"/>
    <w:rsid w:val="00386107"/>
    <w:rsid w:val="00387126"/>
    <w:rsid w:val="00387212"/>
    <w:rsid w:val="00387533"/>
    <w:rsid w:val="0039001E"/>
    <w:rsid w:val="003908EE"/>
    <w:rsid w:val="00390A53"/>
    <w:rsid w:val="00390AA2"/>
    <w:rsid w:val="00390BEE"/>
    <w:rsid w:val="003916C2"/>
    <w:rsid w:val="00392785"/>
    <w:rsid w:val="00393211"/>
    <w:rsid w:val="003932BA"/>
    <w:rsid w:val="00394B21"/>
    <w:rsid w:val="00394CED"/>
    <w:rsid w:val="00394DBA"/>
    <w:rsid w:val="003954CF"/>
    <w:rsid w:val="00396132"/>
    <w:rsid w:val="003963C5"/>
    <w:rsid w:val="0039641E"/>
    <w:rsid w:val="00396706"/>
    <w:rsid w:val="00396C90"/>
    <w:rsid w:val="00396E7A"/>
    <w:rsid w:val="003977FA"/>
    <w:rsid w:val="00397AB0"/>
    <w:rsid w:val="00397D0A"/>
    <w:rsid w:val="00397DE5"/>
    <w:rsid w:val="003A00CB"/>
    <w:rsid w:val="003A064B"/>
    <w:rsid w:val="003A10D3"/>
    <w:rsid w:val="003A10D6"/>
    <w:rsid w:val="003A1138"/>
    <w:rsid w:val="003A203A"/>
    <w:rsid w:val="003A2236"/>
    <w:rsid w:val="003A2A0D"/>
    <w:rsid w:val="003A2B5E"/>
    <w:rsid w:val="003A330A"/>
    <w:rsid w:val="003A3F36"/>
    <w:rsid w:val="003A4909"/>
    <w:rsid w:val="003A4E97"/>
    <w:rsid w:val="003A581C"/>
    <w:rsid w:val="003A5B9A"/>
    <w:rsid w:val="003A5EBD"/>
    <w:rsid w:val="003A6B98"/>
    <w:rsid w:val="003A77B2"/>
    <w:rsid w:val="003A77DA"/>
    <w:rsid w:val="003A7FA9"/>
    <w:rsid w:val="003B0D87"/>
    <w:rsid w:val="003B0E58"/>
    <w:rsid w:val="003B178F"/>
    <w:rsid w:val="003B2244"/>
    <w:rsid w:val="003B24F8"/>
    <w:rsid w:val="003B30CE"/>
    <w:rsid w:val="003B3406"/>
    <w:rsid w:val="003B351D"/>
    <w:rsid w:val="003B36D1"/>
    <w:rsid w:val="003B3C9D"/>
    <w:rsid w:val="003B4838"/>
    <w:rsid w:val="003B483D"/>
    <w:rsid w:val="003B5343"/>
    <w:rsid w:val="003B551A"/>
    <w:rsid w:val="003B5CEB"/>
    <w:rsid w:val="003B6039"/>
    <w:rsid w:val="003B6422"/>
    <w:rsid w:val="003B7065"/>
    <w:rsid w:val="003B709A"/>
    <w:rsid w:val="003C0507"/>
    <w:rsid w:val="003C0B61"/>
    <w:rsid w:val="003C0D04"/>
    <w:rsid w:val="003C2575"/>
    <w:rsid w:val="003C26CB"/>
    <w:rsid w:val="003C27A8"/>
    <w:rsid w:val="003C2AD6"/>
    <w:rsid w:val="003C3089"/>
    <w:rsid w:val="003C43BE"/>
    <w:rsid w:val="003C4A81"/>
    <w:rsid w:val="003C5854"/>
    <w:rsid w:val="003C5D81"/>
    <w:rsid w:val="003C5F54"/>
    <w:rsid w:val="003C6E84"/>
    <w:rsid w:val="003C7041"/>
    <w:rsid w:val="003C7066"/>
    <w:rsid w:val="003C7BBC"/>
    <w:rsid w:val="003C7F53"/>
    <w:rsid w:val="003D05AB"/>
    <w:rsid w:val="003D06F6"/>
    <w:rsid w:val="003D09E5"/>
    <w:rsid w:val="003D0F40"/>
    <w:rsid w:val="003D1AC1"/>
    <w:rsid w:val="003D2DCE"/>
    <w:rsid w:val="003D352C"/>
    <w:rsid w:val="003D3EE1"/>
    <w:rsid w:val="003D56E8"/>
    <w:rsid w:val="003D58C0"/>
    <w:rsid w:val="003D5B07"/>
    <w:rsid w:val="003D62D0"/>
    <w:rsid w:val="003D6C98"/>
    <w:rsid w:val="003D719E"/>
    <w:rsid w:val="003D7715"/>
    <w:rsid w:val="003D77C9"/>
    <w:rsid w:val="003E0096"/>
    <w:rsid w:val="003E021A"/>
    <w:rsid w:val="003E0BC6"/>
    <w:rsid w:val="003E14AB"/>
    <w:rsid w:val="003E1798"/>
    <w:rsid w:val="003E1C39"/>
    <w:rsid w:val="003E2FD0"/>
    <w:rsid w:val="003E3FAD"/>
    <w:rsid w:val="003E455A"/>
    <w:rsid w:val="003E48F7"/>
    <w:rsid w:val="003E5177"/>
    <w:rsid w:val="003E54AE"/>
    <w:rsid w:val="003E5D74"/>
    <w:rsid w:val="003E5E16"/>
    <w:rsid w:val="003E65EF"/>
    <w:rsid w:val="003E6AD8"/>
    <w:rsid w:val="003E6B63"/>
    <w:rsid w:val="003E6E09"/>
    <w:rsid w:val="003E7152"/>
    <w:rsid w:val="003F00DE"/>
    <w:rsid w:val="003F0A3C"/>
    <w:rsid w:val="003F0F98"/>
    <w:rsid w:val="003F1986"/>
    <w:rsid w:val="003F1A29"/>
    <w:rsid w:val="003F1AB4"/>
    <w:rsid w:val="003F1E6A"/>
    <w:rsid w:val="003F23BF"/>
    <w:rsid w:val="003F3597"/>
    <w:rsid w:val="003F3F1B"/>
    <w:rsid w:val="003F51F5"/>
    <w:rsid w:val="003F5278"/>
    <w:rsid w:val="003F55CC"/>
    <w:rsid w:val="003F6478"/>
    <w:rsid w:val="003F668E"/>
    <w:rsid w:val="003F67BC"/>
    <w:rsid w:val="003F6B5D"/>
    <w:rsid w:val="003F6D2B"/>
    <w:rsid w:val="003F7180"/>
    <w:rsid w:val="003F7631"/>
    <w:rsid w:val="003F798F"/>
    <w:rsid w:val="00400C9B"/>
    <w:rsid w:val="00400FF3"/>
    <w:rsid w:val="004013D6"/>
    <w:rsid w:val="0040162A"/>
    <w:rsid w:val="00401915"/>
    <w:rsid w:val="00402D3E"/>
    <w:rsid w:val="00403745"/>
    <w:rsid w:val="00403F77"/>
    <w:rsid w:val="0040421A"/>
    <w:rsid w:val="00404DA7"/>
    <w:rsid w:val="004050B5"/>
    <w:rsid w:val="00405290"/>
    <w:rsid w:val="00406356"/>
    <w:rsid w:val="004066D6"/>
    <w:rsid w:val="004068C2"/>
    <w:rsid w:val="00406EC7"/>
    <w:rsid w:val="0040708F"/>
    <w:rsid w:val="00407D5B"/>
    <w:rsid w:val="00410DB9"/>
    <w:rsid w:val="00411161"/>
    <w:rsid w:val="004120B8"/>
    <w:rsid w:val="00412C52"/>
    <w:rsid w:val="0041306A"/>
    <w:rsid w:val="00413ECD"/>
    <w:rsid w:val="004143F4"/>
    <w:rsid w:val="0041497B"/>
    <w:rsid w:val="00415226"/>
    <w:rsid w:val="0041676A"/>
    <w:rsid w:val="00416C09"/>
    <w:rsid w:val="00416EE1"/>
    <w:rsid w:val="00417F92"/>
    <w:rsid w:val="004206E8"/>
    <w:rsid w:val="00420F0E"/>
    <w:rsid w:val="00421B9D"/>
    <w:rsid w:val="004224AF"/>
    <w:rsid w:val="004228DC"/>
    <w:rsid w:val="00422B0D"/>
    <w:rsid w:val="0042462C"/>
    <w:rsid w:val="004248E2"/>
    <w:rsid w:val="00424ABF"/>
    <w:rsid w:val="00425027"/>
    <w:rsid w:val="004252BC"/>
    <w:rsid w:val="0042593E"/>
    <w:rsid w:val="00425D11"/>
    <w:rsid w:val="00425E01"/>
    <w:rsid w:val="00425EFA"/>
    <w:rsid w:val="004261DE"/>
    <w:rsid w:val="004275C4"/>
    <w:rsid w:val="00427879"/>
    <w:rsid w:val="00430F5C"/>
    <w:rsid w:val="0043136C"/>
    <w:rsid w:val="00432080"/>
    <w:rsid w:val="00432ADC"/>
    <w:rsid w:val="00433DB0"/>
    <w:rsid w:val="00434FC9"/>
    <w:rsid w:val="00434FFD"/>
    <w:rsid w:val="0043523C"/>
    <w:rsid w:val="00435AE8"/>
    <w:rsid w:val="00435E79"/>
    <w:rsid w:val="0043615C"/>
    <w:rsid w:val="0043619B"/>
    <w:rsid w:val="00436509"/>
    <w:rsid w:val="004367B0"/>
    <w:rsid w:val="00436A15"/>
    <w:rsid w:val="00437261"/>
    <w:rsid w:val="004403A5"/>
    <w:rsid w:val="004409BE"/>
    <w:rsid w:val="00440B41"/>
    <w:rsid w:val="00440F94"/>
    <w:rsid w:val="0044124A"/>
    <w:rsid w:val="004412D5"/>
    <w:rsid w:val="00441B46"/>
    <w:rsid w:val="00441F39"/>
    <w:rsid w:val="00442BED"/>
    <w:rsid w:val="00442F24"/>
    <w:rsid w:val="004437F0"/>
    <w:rsid w:val="00444201"/>
    <w:rsid w:val="004442A2"/>
    <w:rsid w:val="00444662"/>
    <w:rsid w:val="00445535"/>
    <w:rsid w:val="00446921"/>
    <w:rsid w:val="00447191"/>
    <w:rsid w:val="00447711"/>
    <w:rsid w:val="004479D7"/>
    <w:rsid w:val="00447A74"/>
    <w:rsid w:val="00451869"/>
    <w:rsid w:val="00451942"/>
    <w:rsid w:val="00451D01"/>
    <w:rsid w:val="00452157"/>
    <w:rsid w:val="0045292C"/>
    <w:rsid w:val="00452F01"/>
    <w:rsid w:val="00453717"/>
    <w:rsid w:val="00453A63"/>
    <w:rsid w:val="00453AF1"/>
    <w:rsid w:val="00453DF9"/>
    <w:rsid w:val="00454661"/>
    <w:rsid w:val="004547EF"/>
    <w:rsid w:val="00454A0E"/>
    <w:rsid w:val="00454A2F"/>
    <w:rsid w:val="00455212"/>
    <w:rsid w:val="004557AB"/>
    <w:rsid w:val="00455962"/>
    <w:rsid w:val="00455C60"/>
    <w:rsid w:val="00455FE0"/>
    <w:rsid w:val="004568B4"/>
    <w:rsid w:val="00456E28"/>
    <w:rsid w:val="004575C1"/>
    <w:rsid w:val="0046085F"/>
    <w:rsid w:val="00460C52"/>
    <w:rsid w:val="00461574"/>
    <w:rsid w:val="004620CA"/>
    <w:rsid w:val="00462F3D"/>
    <w:rsid w:val="00463122"/>
    <w:rsid w:val="00463917"/>
    <w:rsid w:val="004641C5"/>
    <w:rsid w:val="004643F2"/>
    <w:rsid w:val="004644B8"/>
    <w:rsid w:val="00464999"/>
    <w:rsid w:val="0046580A"/>
    <w:rsid w:val="00465816"/>
    <w:rsid w:val="00466359"/>
    <w:rsid w:val="004664F6"/>
    <w:rsid w:val="00466E70"/>
    <w:rsid w:val="004670EE"/>
    <w:rsid w:val="0046788F"/>
    <w:rsid w:val="00470689"/>
    <w:rsid w:val="004725FA"/>
    <w:rsid w:val="004726DB"/>
    <w:rsid w:val="00472CF2"/>
    <w:rsid w:val="00472D09"/>
    <w:rsid w:val="00472E5F"/>
    <w:rsid w:val="004736B5"/>
    <w:rsid w:val="00473832"/>
    <w:rsid w:val="004739B2"/>
    <w:rsid w:val="00473D8B"/>
    <w:rsid w:val="00473F2B"/>
    <w:rsid w:val="00474645"/>
    <w:rsid w:val="00475237"/>
    <w:rsid w:val="004755C3"/>
    <w:rsid w:val="00475889"/>
    <w:rsid w:val="00475AB6"/>
    <w:rsid w:val="004763FD"/>
    <w:rsid w:val="00476BEC"/>
    <w:rsid w:val="00477400"/>
    <w:rsid w:val="004776AA"/>
    <w:rsid w:val="00477720"/>
    <w:rsid w:val="00477BCE"/>
    <w:rsid w:val="00477CE4"/>
    <w:rsid w:val="004801AD"/>
    <w:rsid w:val="004809EE"/>
    <w:rsid w:val="00480AFB"/>
    <w:rsid w:val="00480D4F"/>
    <w:rsid w:val="004819AC"/>
    <w:rsid w:val="0048223E"/>
    <w:rsid w:val="0048271D"/>
    <w:rsid w:val="004836D2"/>
    <w:rsid w:val="0048381F"/>
    <w:rsid w:val="00483E96"/>
    <w:rsid w:val="00483F86"/>
    <w:rsid w:val="004842F9"/>
    <w:rsid w:val="00484470"/>
    <w:rsid w:val="00485360"/>
    <w:rsid w:val="004854B2"/>
    <w:rsid w:val="00485953"/>
    <w:rsid w:val="00485D47"/>
    <w:rsid w:val="00486273"/>
    <w:rsid w:val="00487EFF"/>
    <w:rsid w:val="00490157"/>
    <w:rsid w:val="00492734"/>
    <w:rsid w:val="00492985"/>
    <w:rsid w:val="0049309C"/>
    <w:rsid w:val="00493AF5"/>
    <w:rsid w:val="00493FEA"/>
    <w:rsid w:val="00494826"/>
    <w:rsid w:val="00494D90"/>
    <w:rsid w:val="004956BC"/>
    <w:rsid w:val="0049583D"/>
    <w:rsid w:val="0049584B"/>
    <w:rsid w:val="00495965"/>
    <w:rsid w:val="00495F72"/>
    <w:rsid w:val="004968E9"/>
    <w:rsid w:val="004A0461"/>
    <w:rsid w:val="004A0849"/>
    <w:rsid w:val="004A09F5"/>
    <w:rsid w:val="004A0AE5"/>
    <w:rsid w:val="004A23D7"/>
    <w:rsid w:val="004A2BE9"/>
    <w:rsid w:val="004A3BA5"/>
    <w:rsid w:val="004A3BB3"/>
    <w:rsid w:val="004A3E86"/>
    <w:rsid w:val="004A3ECE"/>
    <w:rsid w:val="004A3F77"/>
    <w:rsid w:val="004A4659"/>
    <w:rsid w:val="004A4CD6"/>
    <w:rsid w:val="004A4E78"/>
    <w:rsid w:val="004A52CB"/>
    <w:rsid w:val="004A772F"/>
    <w:rsid w:val="004B021F"/>
    <w:rsid w:val="004B067A"/>
    <w:rsid w:val="004B0B38"/>
    <w:rsid w:val="004B11C8"/>
    <w:rsid w:val="004B1370"/>
    <w:rsid w:val="004B16AB"/>
    <w:rsid w:val="004B16BE"/>
    <w:rsid w:val="004B2012"/>
    <w:rsid w:val="004B29E1"/>
    <w:rsid w:val="004B2A51"/>
    <w:rsid w:val="004B2BB0"/>
    <w:rsid w:val="004B2D97"/>
    <w:rsid w:val="004B2F0C"/>
    <w:rsid w:val="004B337C"/>
    <w:rsid w:val="004B3A4B"/>
    <w:rsid w:val="004B3D7E"/>
    <w:rsid w:val="004B40DB"/>
    <w:rsid w:val="004B4156"/>
    <w:rsid w:val="004B41DC"/>
    <w:rsid w:val="004B41EC"/>
    <w:rsid w:val="004B4C31"/>
    <w:rsid w:val="004B4ECB"/>
    <w:rsid w:val="004B5512"/>
    <w:rsid w:val="004B5884"/>
    <w:rsid w:val="004B5A83"/>
    <w:rsid w:val="004B5F8F"/>
    <w:rsid w:val="004B5FAD"/>
    <w:rsid w:val="004B6A50"/>
    <w:rsid w:val="004B6DF2"/>
    <w:rsid w:val="004B7512"/>
    <w:rsid w:val="004B7813"/>
    <w:rsid w:val="004B7C01"/>
    <w:rsid w:val="004C14B8"/>
    <w:rsid w:val="004C1659"/>
    <w:rsid w:val="004C1CE1"/>
    <w:rsid w:val="004C3997"/>
    <w:rsid w:val="004C54A4"/>
    <w:rsid w:val="004C563B"/>
    <w:rsid w:val="004C5D58"/>
    <w:rsid w:val="004C5DE3"/>
    <w:rsid w:val="004C6398"/>
    <w:rsid w:val="004C67C0"/>
    <w:rsid w:val="004C6F35"/>
    <w:rsid w:val="004C761B"/>
    <w:rsid w:val="004C77DA"/>
    <w:rsid w:val="004D04C1"/>
    <w:rsid w:val="004D0505"/>
    <w:rsid w:val="004D09B0"/>
    <w:rsid w:val="004D0A4C"/>
    <w:rsid w:val="004D0CE2"/>
    <w:rsid w:val="004D13FA"/>
    <w:rsid w:val="004D14D7"/>
    <w:rsid w:val="004D20FD"/>
    <w:rsid w:val="004D25B2"/>
    <w:rsid w:val="004D2ACC"/>
    <w:rsid w:val="004D2D3E"/>
    <w:rsid w:val="004D2E61"/>
    <w:rsid w:val="004D34B4"/>
    <w:rsid w:val="004D3FD6"/>
    <w:rsid w:val="004D408B"/>
    <w:rsid w:val="004D40F7"/>
    <w:rsid w:val="004D4429"/>
    <w:rsid w:val="004D5E7A"/>
    <w:rsid w:val="004D5F8E"/>
    <w:rsid w:val="004D6027"/>
    <w:rsid w:val="004D666B"/>
    <w:rsid w:val="004D688D"/>
    <w:rsid w:val="004D68C4"/>
    <w:rsid w:val="004D68FD"/>
    <w:rsid w:val="004D7231"/>
    <w:rsid w:val="004D72C0"/>
    <w:rsid w:val="004D7948"/>
    <w:rsid w:val="004D7ECC"/>
    <w:rsid w:val="004E0056"/>
    <w:rsid w:val="004E0270"/>
    <w:rsid w:val="004E03AF"/>
    <w:rsid w:val="004E05DD"/>
    <w:rsid w:val="004E078B"/>
    <w:rsid w:val="004E0B7B"/>
    <w:rsid w:val="004E0CD1"/>
    <w:rsid w:val="004E1ABC"/>
    <w:rsid w:val="004E1B24"/>
    <w:rsid w:val="004E1CED"/>
    <w:rsid w:val="004E215E"/>
    <w:rsid w:val="004E3CCD"/>
    <w:rsid w:val="004E45B6"/>
    <w:rsid w:val="004E4DCE"/>
    <w:rsid w:val="004E683A"/>
    <w:rsid w:val="004E69A2"/>
    <w:rsid w:val="004E7100"/>
    <w:rsid w:val="004E7865"/>
    <w:rsid w:val="004E79E9"/>
    <w:rsid w:val="004F0BBD"/>
    <w:rsid w:val="004F12AF"/>
    <w:rsid w:val="004F1343"/>
    <w:rsid w:val="004F182C"/>
    <w:rsid w:val="004F23FA"/>
    <w:rsid w:val="004F2571"/>
    <w:rsid w:val="004F2959"/>
    <w:rsid w:val="004F3355"/>
    <w:rsid w:val="004F3859"/>
    <w:rsid w:val="004F41A3"/>
    <w:rsid w:val="004F45F8"/>
    <w:rsid w:val="004F4BF8"/>
    <w:rsid w:val="004F533E"/>
    <w:rsid w:val="004F5C0B"/>
    <w:rsid w:val="004F65CE"/>
    <w:rsid w:val="004F66C1"/>
    <w:rsid w:val="004F720C"/>
    <w:rsid w:val="004F7AEE"/>
    <w:rsid w:val="0050043A"/>
    <w:rsid w:val="005008A2"/>
    <w:rsid w:val="00500A2C"/>
    <w:rsid w:val="00500D4E"/>
    <w:rsid w:val="005013F6"/>
    <w:rsid w:val="005016CE"/>
    <w:rsid w:val="00501961"/>
    <w:rsid w:val="00501AE7"/>
    <w:rsid w:val="005027D1"/>
    <w:rsid w:val="005027FE"/>
    <w:rsid w:val="00502C07"/>
    <w:rsid w:val="00503082"/>
    <w:rsid w:val="00503319"/>
    <w:rsid w:val="00503CF6"/>
    <w:rsid w:val="00504111"/>
    <w:rsid w:val="005041CB"/>
    <w:rsid w:val="005046C3"/>
    <w:rsid w:val="005053AC"/>
    <w:rsid w:val="0050665F"/>
    <w:rsid w:val="00507062"/>
    <w:rsid w:val="00507445"/>
    <w:rsid w:val="005077BF"/>
    <w:rsid w:val="00507C63"/>
    <w:rsid w:val="00507F43"/>
    <w:rsid w:val="00510C70"/>
    <w:rsid w:val="005110B0"/>
    <w:rsid w:val="00511325"/>
    <w:rsid w:val="00511FE4"/>
    <w:rsid w:val="00512845"/>
    <w:rsid w:val="00513FB8"/>
    <w:rsid w:val="00515A03"/>
    <w:rsid w:val="00515D18"/>
    <w:rsid w:val="005160B8"/>
    <w:rsid w:val="00516792"/>
    <w:rsid w:val="00516951"/>
    <w:rsid w:val="005170AB"/>
    <w:rsid w:val="0051787C"/>
    <w:rsid w:val="005179E1"/>
    <w:rsid w:val="005208C2"/>
    <w:rsid w:val="005215CE"/>
    <w:rsid w:val="00521C2F"/>
    <w:rsid w:val="0052235F"/>
    <w:rsid w:val="005232E3"/>
    <w:rsid w:val="00523332"/>
    <w:rsid w:val="00523539"/>
    <w:rsid w:val="005235FF"/>
    <w:rsid w:val="00524096"/>
    <w:rsid w:val="005241F4"/>
    <w:rsid w:val="00524217"/>
    <w:rsid w:val="0052465A"/>
    <w:rsid w:val="005250BD"/>
    <w:rsid w:val="005257FB"/>
    <w:rsid w:val="00525D96"/>
    <w:rsid w:val="005269C2"/>
    <w:rsid w:val="00526C77"/>
    <w:rsid w:val="00526F70"/>
    <w:rsid w:val="0052756E"/>
    <w:rsid w:val="00530A5B"/>
    <w:rsid w:val="00530A62"/>
    <w:rsid w:val="00530E0E"/>
    <w:rsid w:val="0053163F"/>
    <w:rsid w:val="00531841"/>
    <w:rsid w:val="00531B34"/>
    <w:rsid w:val="00531FAF"/>
    <w:rsid w:val="00532249"/>
    <w:rsid w:val="00532EF0"/>
    <w:rsid w:val="00533C36"/>
    <w:rsid w:val="0053443D"/>
    <w:rsid w:val="00534681"/>
    <w:rsid w:val="00534765"/>
    <w:rsid w:val="00534F57"/>
    <w:rsid w:val="005351B1"/>
    <w:rsid w:val="0053590F"/>
    <w:rsid w:val="00535D5C"/>
    <w:rsid w:val="0053646E"/>
    <w:rsid w:val="005374CF"/>
    <w:rsid w:val="00537635"/>
    <w:rsid w:val="00537640"/>
    <w:rsid w:val="0053774E"/>
    <w:rsid w:val="0054012B"/>
    <w:rsid w:val="0054046B"/>
    <w:rsid w:val="005409A7"/>
    <w:rsid w:val="00541699"/>
    <w:rsid w:val="0054181B"/>
    <w:rsid w:val="00541AEA"/>
    <w:rsid w:val="00541B35"/>
    <w:rsid w:val="00541CFD"/>
    <w:rsid w:val="00541D46"/>
    <w:rsid w:val="00542647"/>
    <w:rsid w:val="0054271D"/>
    <w:rsid w:val="005429B0"/>
    <w:rsid w:val="00543DAB"/>
    <w:rsid w:val="00544DC7"/>
    <w:rsid w:val="0054701D"/>
    <w:rsid w:val="005473A2"/>
    <w:rsid w:val="00550622"/>
    <w:rsid w:val="00550BDA"/>
    <w:rsid w:val="00551782"/>
    <w:rsid w:val="00551AD1"/>
    <w:rsid w:val="00553197"/>
    <w:rsid w:val="00553939"/>
    <w:rsid w:val="00553EDC"/>
    <w:rsid w:val="00555A82"/>
    <w:rsid w:val="00555E7D"/>
    <w:rsid w:val="005568EF"/>
    <w:rsid w:val="00557BE3"/>
    <w:rsid w:val="00557E58"/>
    <w:rsid w:val="0056056E"/>
    <w:rsid w:val="0056057A"/>
    <w:rsid w:val="00560639"/>
    <w:rsid w:val="00560707"/>
    <w:rsid w:val="005608AB"/>
    <w:rsid w:val="0056096A"/>
    <w:rsid w:val="00560B39"/>
    <w:rsid w:val="00561A25"/>
    <w:rsid w:val="00561B78"/>
    <w:rsid w:val="00561C78"/>
    <w:rsid w:val="005625B3"/>
    <w:rsid w:val="00563319"/>
    <w:rsid w:val="005636DB"/>
    <w:rsid w:val="00563738"/>
    <w:rsid w:val="005637FC"/>
    <w:rsid w:val="00563830"/>
    <w:rsid w:val="00563DD0"/>
    <w:rsid w:val="00563E3A"/>
    <w:rsid w:val="0056427E"/>
    <w:rsid w:val="005646BB"/>
    <w:rsid w:val="00564791"/>
    <w:rsid w:val="00564A06"/>
    <w:rsid w:val="00564CEB"/>
    <w:rsid w:val="0056648F"/>
    <w:rsid w:val="005668FE"/>
    <w:rsid w:val="00566C3F"/>
    <w:rsid w:val="005671D5"/>
    <w:rsid w:val="00567B2D"/>
    <w:rsid w:val="00570067"/>
    <w:rsid w:val="00570CD2"/>
    <w:rsid w:val="00570D04"/>
    <w:rsid w:val="00571629"/>
    <w:rsid w:val="00571FE6"/>
    <w:rsid w:val="00572416"/>
    <w:rsid w:val="005731EF"/>
    <w:rsid w:val="00574B43"/>
    <w:rsid w:val="00574F60"/>
    <w:rsid w:val="00575271"/>
    <w:rsid w:val="00575FA4"/>
    <w:rsid w:val="005765E9"/>
    <w:rsid w:val="00576D26"/>
    <w:rsid w:val="00576DBF"/>
    <w:rsid w:val="00577CCE"/>
    <w:rsid w:val="00580F7A"/>
    <w:rsid w:val="005819BF"/>
    <w:rsid w:val="0058211B"/>
    <w:rsid w:val="00582363"/>
    <w:rsid w:val="005824D4"/>
    <w:rsid w:val="00582C58"/>
    <w:rsid w:val="00582ED6"/>
    <w:rsid w:val="00582FA5"/>
    <w:rsid w:val="00583489"/>
    <w:rsid w:val="00583684"/>
    <w:rsid w:val="00583749"/>
    <w:rsid w:val="005837E2"/>
    <w:rsid w:val="00583BB3"/>
    <w:rsid w:val="00583C70"/>
    <w:rsid w:val="0058406C"/>
    <w:rsid w:val="005840D0"/>
    <w:rsid w:val="0058440A"/>
    <w:rsid w:val="0058507F"/>
    <w:rsid w:val="00585084"/>
    <w:rsid w:val="0058514D"/>
    <w:rsid w:val="0058528C"/>
    <w:rsid w:val="0058562D"/>
    <w:rsid w:val="00586A49"/>
    <w:rsid w:val="0058711D"/>
    <w:rsid w:val="00587160"/>
    <w:rsid w:val="005905F6"/>
    <w:rsid w:val="005909E5"/>
    <w:rsid w:val="00591249"/>
    <w:rsid w:val="005916A6"/>
    <w:rsid w:val="00592083"/>
    <w:rsid w:val="00592116"/>
    <w:rsid w:val="00592490"/>
    <w:rsid w:val="0059314B"/>
    <w:rsid w:val="005931DD"/>
    <w:rsid w:val="00594DB3"/>
    <w:rsid w:val="00594F29"/>
    <w:rsid w:val="0059562A"/>
    <w:rsid w:val="0059671F"/>
    <w:rsid w:val="005A114F"/>
    <w:rsid w:val="005A14DC"/>
    <w:rsid w:val="005A16FE"/>
    <w:rsid w:val="005A1DBC"/>
    <w:rsid w:val="005A1FA6"/>
    <w:rsid w:val="005A216C"/>
    <w:rsid w:val="005A32E1"/>
    <w:rsid w:val="005A38C6"/>
    <w:rsid w:val="005A3C61"/>
    <w:rsid w:val="005A42DE"/>
    <w:rsid w:val="005A4355"/>
    <w:rsid w:val="005A4D03"/>
    <w:rsid w:val="005A5C11"/>
    <w:rsid w:val="005A5CFF"/>
    <w:rsid w:val="005A64D2"/>
    <w:rsid w:val="005A655B"/>
    <w:rsid w:val="005A67AC"/>
    <w:rsid w:val="005A6B64"/>
    <w:rsid w:val="005A6DA4"/>
    <w:rsid w:val="005A7092"/>
    <w:rsid w:val="005A7100"/>
    <w:rsid w:val="005A743D"/>
    <w:rsid w:val="005A7478"/>
    <w:rsid w:val="005A7A33"/>
    <w:rsid w:val="005B0759"/>
    <w:rsid w:val="005B0FC4"/>
    <w:rsid w:val="005B1907"/>
    <w:rsid w:val="005B1F6B"/>
    <w:rsid w:val="005B2717"/>
    <w:rsid w:val="005B28EA"/>
    <w:rsid w:val="005B30EA"/>
    <w:rsid w:val="005B359A"/>
    <w:rsid w:val="005B3732"/>
    <w:rsid w:val="005B3ECA"/>
    <w:rsid w:val="005B42EE"/>
    <w:rsid w:val="005B4389"/>
    <w:rsid w:val="005B48C6"/>
    <w:rsid w:val="005B551B"/>
    <w:rsid w:val="005B6472"/>
    <w:rsid w:val="005B7C48"/>
    <w:rsid w:val="005B7E5D"/>
    <w:rsid w:val="005C0432"/>
    <w:rsid w:val="005C053A"/>
    <w:rsid w:val="005C06D6"/>
    <w:rsid w:val="005C0C02"/>
    <w:rsid w:val="005C0CE0"/>
    <w:rsid w:val="005C0E68"/>
    <w:rsid w:val="005C1006"/>
    <w:rsid w:val="005C20E6"/>
    <w:rsid w:val="005C29FC"/>
    <w:rsid w:val="005C2B19"/>
    <w:rsid w:val="005C3AEC"/>
    <w:rsid w:val="005C4B60"/>
    <w:rsid w:val="005C4FB0"/>
    <w:rsid w:val="005C5023"/>
    <w:rsid w:val="005C588A"/>
    <w:rsid w:val="005C58F4"/>
    <w:rsid w:val="005C5908"/>
    <w:rsid w:val="005C6747"/>
    <w:rsid w:val="005C69E3"/>
    <w:rsid w:val="005C69F7"/>
    <w:rsid w:val="005C6B19"/>
    <w:rsid w:val="005C6D9A"/>
    <w:rsid w:val="005C70A3"/>
    <w:rsid w:val="005C7C05"/>
    <w:rsid w:val="005C7FD2"/>
    <w:rsid w:val="005D06BF"/>
    <w:rsid w:val="005D0808"/>
    <w:rsid w:val="005D0EEF"/>
    <w:rsid w:val="005D1299"/>
    <w:rsid w:val="005D1510"/>
    <w:rsid w:val="005D1951"/>
    <w:rsid w:val="005D24DE"/>
    <w:rsid w:val="005D4041"/>
    <w:rsid w:val="005D4A9C"/>
    <w:rsid w:val="005D4DD8"/>
    <w:rsid w:val="005D50A0"/>
    <w:rsid w:val="005D5901"/>
    <w:rsid w:val="005D5B8B"/>
    <w:rsid w:val="005D70DF"/>
    <w:rsid w:val="005D77C1"/>
    <w:rsid w:val="005E0380"/>
    <w:rsid w:val="005E071D"/>
    <w:rsid w:val="005E0A6E"/>
    <w:rsid w:val="005E30A1"/>
    <w:rsid w:val="005E3232"/>
    <w:rsid w:val="005E4226"/>
    <w:rsid w:val="005E577E"/>
    <w:rsid w:val="005E57D7"/>
    <w:rsid w:val="005E5890"/>
    <w:rsid w:val="005E5D7B"/>
    <w:rsid w:val="005E5E99"/>
    <w:rsid w:val="005E5FD0"/>
    <w:rsid w:val="005E60E6"/>
    <w:rsid w:val="005E62A9"/>
    <w:rsid w:val="005E6429"/>
    <w:rsid w:val="005E64D3"/>
    <w:rsid w:val="005E6C0B"/>
    <w:rsid w:val="005E7376"/>
    <w:rsid w:val="005E7A6A"/>
    <w:rsid w:val="005F03E3"/>
    <w:rsid w:val="005F118C"/>
    <w:rsid w:val="005F168A"/>
    <w:rsid w:val="005F325D"/>
    <w:rsid w:val="005F48D0"/>
    <w:rsid w:val="005F48EA"/>
    <w:rsid w:val="005F619C"/>
    <w:rsid w:val="005F66D7"/>
    <w:rsid w:val="005F6F23"/>
    <w:rsid w:val="005F765A"/>
    <w:rsid w:val="005F76D8"/>
    <w:rsid w:val="005F77DC"/>
    <w:rsid w:val="005F7D02"/>
    <w:rsid w:val="005F7F8C"/>
    <w:rsid w:val="006002FC"/>
    <w:rsid w:val="00600B5E"/>
    <w:rsid w:val="006014B5"/>
    <w:rsid w:val="00601C07"/>
    <w:rsid w:val="006021A6"/>
    <w:rsid w:val="006021CD"/>
    <w:rsid w:val="006027C2"/>
    <w:rsid w:val="00602DE1"/>
    <w:rsid w:val="00602E17"/>
    <w:rsid w:val="00603093"/>
    <w:rsid w:val="006030F0"/>
    <w:rsid w:val="00603D05"/>
    <w:rsid w:val="00603D8D"/>
    <w:rsid w:val="00603E7F"/>
    <w:rsid w:val="00604173"/>
    <w:rsid w:val="0060438D"/>
    <w:rsid w:val="0060523C"/>
    <w:rsid w:val="006058CF"/>
    <w:rsid w:val="00605C3C"/>
    <w:rsid w:val="00605C8F"/>
    <w:rsid w:val="00605F00"/>
    <w:rsid w:val="0060660A"/>
    <w:rsid w:val="00606725"/>
    <w:rsid w:val="006069CA"/>
    <w:rsid w:val="00606C7C"/>
    <w:rsid w:val="006073E5"/>
    <w:rsid w:val="00607C68"/>
    <w:rsid w:val="00607CE5"/>
    <w:rsid w:val="00611DD3"/>
    <w:rsid w:val="00611F15"/>
    <w:rsid w:val="00612026"/>
    <w:rsid w:val="00612647"/>
    <w:rsid w:val="006126FB"/>
    <w:rsid w:val="00612CC2"/>
    <w:rsid w:val="00613077"/>
    <w:rsid w:val="0061325C"/>
    <w:rsid w:val="0061338F"/>
    <w:rsid w:val="00613661"/>
    <w:rsid w:val="00613908"/>
    <w:rsid w:val="006145C9"/>
    <w:rsid w:val="0061490F"/>
    <w:rsid w:val="00614948"/>
    <w:rsid w:val="00614E6A"/>
    <w:rsid w:val="00616635"/>
    <w:rsid w:val="006175A5"/>
    <w:rsid w:val="0061773A"/>
    <w:rsid w:val="00620B22"/>
    <w:rsid w:val="00621032"/>
    <w:rsid w:val="00621260"/>
    <w:rsid w:val="00621653"/>
    <w:rsid w:val="00622418"/>
    <w:rsid w:val="0062243F"/>
    <w:rsid w:val="00622FD0"/>
    <w:rsid w:val="00623622"/>
    <w:rsid w:val="006244BC"/>
    <w:rsid w:val="006245F1"/>
    <w:rsid w:val="00624888"/>
    <w:rsid w:val="006249F2"/>
    <w:rsid w:val="00624AFB"/>
    <w:rsid w:val="00624F5B"/>
    <w:rsid w:val="006250A9"/>
    <w:rsid w:val="00625537"/>
    <w:rsid w:val="006265D0"/>
    <w:rsid w:val="0062676F"/>
    <w:rsid w:val="006270BD"/>
    <w:rsid w:val="0062723B"/>
    <w:rsid w:val="0062755E"/>
    <w:rsid w:val="00627AB3"/>
    <w:rsid w:val="00630689"/>
    <w:rsid w:val="00630E0E"/>
    <w:rsid w:val="00630EC3"/>
    <w:rsid w:val="00631C65"/>
    <w:rsid w:val="00631D59"/>
    <w:rsid w:val="00632305"/>
    <w:rsid w:val="006323C0"/>
    <w:rsid w:val="006324E9"/>
    <w:rsid w:val="00633698"/>
    <w:rsid w:val="00633741"/>
    <w:rsid w:val="00634381"/>
    <w:rsid w:val="006348B9"/>
    <w:rsid w:val="006348D3"/>
    <w:rsid w:val="00634AF8"/>
    <w:rsid w:val="006355CA"/>
    <w:rsid w:val="0063585C"/>
    <w:rsid w:val="00635931"/>
    <w:rsid w:val="006359DF"/>
    <w:rsid w:val="00635B23"/>
    <w:rsid w:val="00636E60"/>
    <w:rsid w:val="0063739E"/>
    <w:rsid w:val="0064032C"/>
    <w:rsid w:val="006404A5"/>
    <w:rsid w:val="006405ED"/>
    <w:rsid w:val="00640D76"/>
    <w:rsid w:val="0064148E"/>
    <w:rsid w:val="0064215B"/>
    <w:rsid w:val="0064283E"/>
    <w:rsid w:val="00644614"/>
    <w:rsid w:val="006453AE"/>
    <w:rsid w:val="00645611"/>
    <w:rsid w:val="00645626"/>
    <w:rsid w:val="00645896"/>
    <w:rsid w:val="00645D14"/>
    <w:rsid w:val="00646931"/>
    <w:rsid w:val="00646DB7"/>
    <w:rsid w:val="00647328"/>
    <w:rsid w:val="00647DE3"/>
    <w:rsid w:val="0065027E"/>
    <w:rsid w:val="00650A56"/>
    <w:rsid w:val="00650DA3"/>
    <w:rsid w:val="006519A2"/>
    <w:rsid w:val="00651B63"/>
    <w:rsid w:val="006528B2"/>
    <w:rsid w:val="006530AB"/>
    <w:rsid w:val="00653665"/>
    <w:rsid w:val="00654CBD"/>
    <w:rsid w:val="00654EE2"/>
    <w:rsid w:val="0065566E"/>
    <w:rsid w:val="006560B2"/>
    <w:rsid w:val="006562C0"/>
    <w:rsid w:val="006566E6"/>
    <w:rsid w:val="0065677C"/>
    <w:rsid w:val="00656B7B"/>
    <w:rsid w:val="00656B7E"/>
    <w:rsid w:val="00656D9B"/>
    <w:rsid w:val="00656E3F"/>
    <w:rsid w:val="0065703E"/>
    <w:rsid w:val="00660892"/>
    <w:rsid w:val="00660DD1"/>
    <w:rsid w:val="00661006"/>
    <w:rsid w:val="006611BB"/>
    <w:rsid w:val="006611E4"/>
    <w:rsid w:val="00661678"/>
    <w:rsid w:val="00661C3E"/>
    <w:rsid w:val="00662ECA"/>
    <w:rsid w:val="0066373C"/>
    <w:rsid w:val="00663A1E"/>
    <w:rsid w:val="006643BD"/>
    <w:rsid w:val="006650D6"/>
    <w:rsid w:val="00665950"/>
    <w:rsid w:val="00665CAD"/>
    <w:rsid w:val="00665F4C"/>
    <w:rsid w:val="00666172"/>
    <w:rsid w:val="00666EF1"/>
    <w:rsid w:val="0066767B"/>
    <w:rsid w:val="00667FF5"/>
    <w:rsid w:val="0067040A"/>
    <w:rsid w:val="006704BB"/>
    <w:rsid w:val="006706AA"/>
    <w:rsid w:val="006707AB"/>
    <w:rsid w:val="006707D3"/>
    <w:rsid w:val="00670BD4"/>
    <w:rsid w:val="00671824"/>
    <w:rsid w:val="00673069"/>
    <w:rsid w:val="00673AD8"/>
    <w:rsid w:val="00673DBF"/>
    <w:rsid w:val="00673F21"/>
    <w:rsid w:val="00675120"/>
    <w:rsid w:val="006757D8"/>
    <w:rsid w:val="00675E2A"/>
    <w:rsid w:val="00676A82"/>
    <w:rsid w:val="00676CB4"/>
    <w:rsid w:val="0068086E"/>
    <w:rsid w:val="006820CD"/>
    <w:rsid w:val="006823B7"/>
    <w:rsid w:val="0068308E"/>
    <w:rsid w:val="0068315F"/>
    <w:rsid w:val="0068394C"/>
    <w:rsid w:val="00683F89"/>
    <w:rsid w:val="006841B7"/>
    <w:rsid w:val="00684693"/>
    <w:rsid w:val="00684C92"/>
    <w:rsid w:val="00684D11"/>
    <w:rsid w:val="0068664D"/>
    <w:rsid w:val="00686E94"/>
    <w:rsid w:val="006872D3"/>
    <w:rsid w:val="00687326"/>
    <w:rsid w:val="006877DB"/>
    <w:rsid w:val="00687B06"/>
    <w:rsid w:val="00690D13"/>
    <w:rsid w:val="00690EFF"/>
    <w:rsid w:val="00691888"/>
    <w:rsid w:val="00691906"/>
    <w:rsid w:val="00691AB8"/>
    <w:rsid w:val="00691E31"/>
    <w:rsid w:val="00692186"/>
    <w:rsid w:val="006935C7"/>
    <w:rsid w:val="0069367F"/>
    <w:rsid w:val="00693811"/>
    <w:rsid w:val="00693C5C"/>
    <w:rsid w:val="00693C63"/>
    <w:rsid w:val="00693F5B"/>
    <w:rsid w:val="00693F9C"/>
    <w:rsid w:val="006940A2"/>
    <w:rsid w:val="006943CC"/>
    <w:rsid w:val="006945EA"/>
    <w:rsid w:val="006957C9"/>
    <w:rsid w:val="00695975"/>
    <w:rsid w:val="00696424"/>
    <w:rsid w:val="0069656D"/>
    <w:rsid w:val="0069697D"/>
    <w:rsid w:val="006969CA"/>
    <w:rsid w:val="00696D18"/>
    <w:rsid w:val="0069722B"/>
    <w:rsid w:val="006A07EE"/>
    <w:rsid w:val="006A12D3"/>
    <w:rsid w:val="006A1C71"/>
    <w:rsid w:val="006A2445"/>
    <w:rsid w:val="006A27B8"/>
    <w:rsid w:val="006A2C32"/>
    <w:rsid w:val="006A2ED7"/>
    <w:rsid w:val="006A3C40"/>
    <w:rsid w:val="006A3EC8"/>
    <w:rsid w:val="006A3FD4"/>
    <w:rsid w:val="006A4519"/>
    <w:rsid w:val="006A4687"/>
    <w:rsid w:val="006A4CAD"/>
    <w:rsid w:val="006A5782"/>
    <w:rsid w:val="006A607A"/>
    <w:rsid w:val="006A6257"/>
    <w:rsid w:val="006A627E"/>
    <w:rsid w:val="006A6B1C"/>
    <w:rsid w:val="006A6D57"/>
    <w:rsid w:val="006B00AC"/>
    <w:rsid w:val="006B0193"/>
    <w:rsid w:val="006B0309"/>
    <w:rsid w:val="006B0789"/>
    <w:rsid w:val="006B0DB7"/>
    <w:rsid w:val="006B0EB2"/>
    <w:rsid w:val="006B15CA"/>
    <w:rsid w:val="006B26B4"/>
    <w:rsid w:val="006B340F"/>
    <w:rsid w:val="006B371B"/>
    <w:rsid w:val="006B38C6"/>
    <w:rsid w:val="006B5ABE"/>
    <w:rsid w:val="006B5C84"/>
    <w:rsid w:val="006B5D04"/>
    <w:rsid w:val="006B65C5"/>
    <w:rsid w:val="006B72BB"/>
    <w:rsid w:val="006B73DD"/>
    <w:rsid w:val="006B7778"/>
    <w:rsid w:val="006C0D3F"/>
    <w:rsid w:val="006C12CB"/>
    <w:rsid w:val="006C1597"/>
    <w:rsid w:val="006C18D2"/>
    <w:rsid w:val="006C1C80"/>
    <w:rsid w:val="006C1F35"/>
    <w:rsid w:val="006C255D"/>
    <w:rsid w:val="006C30B7"/>
    <w:rsid w:val="006C3498"/>
    <w:rsid w:val="006C3852"/>
    <w:rsid w:val="006C43EB"/>
    <w:rsid w:val="006C448E"/>
    <w:rsid w:val="006C47B7"/>
    <w:rsid w:val="006C542E"/>
    <w:rsid w:val="006C5735"/>
    <w:rsid w:val="006C5895"/>
    <w:rsid w:val="006C5C9A"/>
    <w:rsid w:val="006C70C9"/>
    <w:rsid w:val="006C720C"/>
    <w:rsid w:val="006C7D58"/>
    <w:rsid w:val="006D0121"/>
    <w:rsid w:val="006D0882"/>
    <w:rsid w:val="006D0DA3"/>
    <w:rsid w:val="006D1518"/>
    <w:rsid w:val="006D1BD2"/>
    <w:rsid w:val="006D1C94"/>
    <w:rsid w:val="006D1DF3"/>
    <w:rsid w:val="006D212A"/>
    <w:rsid w:val="006D23E8"/>
    <w:rsid w:val="006D2424"/>
    <w:rsid w:val="006D2C55"/>
    <w:rsid w:val="006D36D7"/>
    <w:rsid w:val="006D38EC"/>
    <w:rsid w:val="006D3FA2"/>
    <w:rsid w:val="006D427A"/>
    <w:rsid w:val="006D553A"/>
    <w:rsid w:val="006D5ABF"/>
    <w:rsid w:val="006D6366"/>
    <w:rsid w:val="006D688F"/>
    <w:rsid w:val="006D699C"/>
    <w:rsid w:val="006D6A2C"/>
    <w:rsid w:val="006D70E6"/>
    <w:rsid w:val="006D76F2"/>
    <w:rsid w:val="006D798B"/>
    <w:rsid w:val="006E030F"/>
    <w:rsid w:val="006E05CB"/>
    <w:rsid w:val="006E0FB8"/>
    <w:rsid w:val="006E2031"/>
    <w:rsid w:val="006E2368"/>
    <w:rsid w:val="006E2996"/>
    <w:rsid w:val="006E2A02"/>
    <w:rsid w:val="006E3008"/>
    <w:rsid w:val="006E336E"/>
    <w:rsid w:val="006E37EC"/>
    <w:rsid w:val="006E3A07"/>
    <w:rsid w:val="006E3EED"/>
    <w:rsid w:val="006E4711"/>
    <w:rsid w:val="006E4A3B"/>
    <w:rsid w:val="006E4BCD"/>
    <w:rsid w:val="006E513A"/>
    <w:rsid w:val="006E549B"/>
    <w:rsid w:val="006E5CD9"/>
    <w:rsid w:val="006E65B2"/>
    <w:rsid w:val="006E660A"/>
    <w:rsid w:val="006E6A2F"/>
    <w:rsid w:val="006E6C2F"/>
    <w:rsid w:val="006E79A0"/>
    <w:rsid w:val="006E7DD7"/>
    <w:rsid w:val="006E7EFB"/>
    <w:rsid w:val="006F0C33"/>
    <w:rsid w:val="006F0EEF"/>
    <w:rsid w:val="006F130E"/>
    <w:rsid w:val="006F1E1E"/>
    <w:rsid w:val="006F2AA6"/>
    <w:rsid w:val="006F3568"/>
    <w:rsid w:val="006F38E1"/>
    <w:rsid w:val="006F39E4"/>
    <w:rsid w:val="006F3A22"/>
    <w:rsid w:val="006F3E7E"/>
    <w:rsid w:val="006F3FA4"/>
    <w:rsid w:val="006F5197"/>
    <w:rsid w:val="006F51FD"/>
    <w:rsid w:val="006F58D3"/>
    <w:rsid w:val="006F5AC5"/>
    <w:rsid w:val="006F62F5"/>
    <w:rsid w:val="006F68C6"/>
    <w:rsid w:val="006F69D9"/>
    <w:rsid w:val="006F6A1E"/>
    <w:rsid w:val="006F7171"/>
    <w:rsid w:val="006F73A5"/>
    <w:rsid w:val="006F7422"/>
    <w:rsid w:val="006F7F0D"/>
    <w:rsid w:val="0070011E"/>
    <w:rsid w:val="007002D0"/>
    <w:rsid w:val="007014EF"/>
    <w:rsid w:val="0070193E"/>
    <w:rsid w:val="00701C6C"/>
    <w:rsid w:val="00703A63"/>
    <w:rsid w:val="00703A90"/>
    <w:rsid w:val="00703CC7"/>
    <w:rsid w:val="0070481B"/>
    <w:rsid w:val="00704FD3"/>
    <w:rsid w:val="00704FD7"/>
    <w:rsid w:val="007052A9"/>
    <w:rsid w:val="00705538"/>
    <w:rsid w:val="007060F0"/>
    <w:rsid w:val="0070613A"/>
    <w:rsid w:val="00706303"/>
    <w:rsid w:val="0070779A"/>
    <w:rsid w:val="00707CD7"/>
    <w:rsid w:val="00710935"/>
    <w:rsid w:val="00710978"/>
    <w:rsid w:val="007111C0"/>
    <w:rsid w:val="0071192B"/>
    <w:rsid w:val="007122A2"/>
    <w:rsid w:val="0071336E"/>
    <w:rsid w:val="00713598"/>
    <w:rsid w:val="00713AB5"/>
    <w:rsid w:val="00713C04"/>
    <w:rsid w:val="00713E8D"/>
    <w:rsid w:val="00713E95"/>
    <w:rsid w:val="00714681"/>
    <w:rsid w:val="0071470C"/>
    <w:rsid w:val="00714980"/>
    <w:rsid w:val="00714B54"/>
    <w:rsid w:val="00714E29"/>
    <w:rsid w:val="00714FA4"/>
    <w:rsid w:val="007155E6"/>
    <w:rsid w:val="00715A89"/>
    <w:rsid w:val="007162E4"/>
    <w:rsid w:val="007167F8"/>
    <w:rsid w:val="00717BEB"/>
    <w:rsid w:val="00720867"/>
    <w:rsid w:val="00720D8D"/>
    <w:rsid w:val="00721BEA"/>
    <w:rsid w:val="00721BF9"/>
    <w:rsid w:val="007223BE"/>
    <w:rsid w:val="00722B39"/>
    <w:rsid w:val="00723304"/>
    <w:rsid w:val="00723E44"/>
    <w:rsid w:val="00725095"/>
    <w:rsid w:val="007252F2"/>
    <w:rsid w:val="00725352"/>
    <w:rsid w:val="00726A9D"/>
    <w:rsid w:val="0072709A"/>
    <w:rsid w:val="0072773C"/>
    <w:rsid w:val="007277B2"/>
    <w:rsid w:val="00727C61"/>
    <w:rsid w:val="00727D8A"/>
    <w:rsid w:val="00730062"/>
    <w:rsid w:val="00730103"/>
    <w:rsid w:val="00730DD4"/>
    <w:rsid w:val="007310DD"/>
    <w:rsid w:val="00731152"/>
    <w:rsid w:val="00731171"/>
    <w:rsid w:val="00731172"/>
    <w:rsid w:val="0073154A"/>
    <w:rsid w:val="007315DD"/>
    <w:rsid w:val="00731D16"/>
    <w:rsid w:val="0073242F"/>
    <w:rsid w:val="007327B2"/>
    <w:rsid w:val="007335A0"/>
    <w:rsid w:val="00733BF7"/>
    <w:rsid w:val="00733FEE"/>
    <w:rsid w:val="007341A5"/>
    <w:rsid w:val="00734412"/>
    <w:rsid w:val="0073464B"/>
    <w:rsid w:val="00734C7D"/>
    <w:rsid w:val="00734CE9"/>
    <w:rsid w:val="007358D2"/>
    <w:rsid w:val="0073677C"/>
    <w:rsid w:val="00736783"/>
    <w:rsid w:val="00737678"/>
    <w:rsid w:val="00737B62"/>
    <w:rsid w:val="0074042F"/>
    <w:rsid w:val="007404C9"/>
    <w:rsid w:val="0074090E"/>
    <w:rsid w:val="007410BD"/>
    <w:rsid w:val="00741287"/>
    <w:rsid w:val="007425C3"/>
    <w:rsid w:val="007426BF"/>
    <w:rsid w:val="0074314D"/>
    <w:rsid w:val="007444D4"/>
    <w:rsid w:val="00744BF4"/>
    <w:rsid w:val="00745731"/>
    <w:rsid w:val="0074592E"/>
    <w:rsid w:val="00745CBF"/>
    <w:rsid w:val="00746DDE"/>
    <w:rsid w:val="007506D1"/>
    <w:rsid w:val="00750DEA"/>
    <w:rsid w:val="00750DFB"/>
    <w:rsid w:val="00751065"/>
    <w:rsid w:val="007512FE"/>
    <w:rsid w:val="00752114"/>
    <w:rsid w:val="0075270D"/>
    <w:rsid w:val="00752B21"/>
    <w:rsid w:val="0075326C"/>
    <w:rsid w:val="007533F5"/>
    <w:rsid w:val="0075360D"/>
    <w:rsid w:val="00753BE4"/>
    <w:rsid w:val="00753F96"/>
    <w:rsid w:val="00754490"/>
    <w:rsid w:val="0075471C"/>
    <w:rsid w:val="00755259"/>
    <w:rsid w:val="00755C12"/>
    <w:rsid w:val="007569EB"/>
    <w:rsid w:val="00756C5C"/>
    <w:rsid w:val="00756E80"/>
    <w:rsid w:val="0075737A"/>
    <w:rsid w:val="0075767B"/>
    <w:rsid w:val="007579A0"/>
    <w:rsid w:val="00757EF0"/>
    <w:rsid w:val="007604CD"/>
    <w:rsid w:val="0076061A"/>
    <w:rsid w:val="00760EC0"/>
    <w:rsid w:val="007615F3"/>
    <w:rsid w:val="00761759"/>
    <w:rsid w:val="00761A13"/>
    <w:rsid w:val="00761C94"/>
    <w:rsid w:val="00761D02"/>
    <w:rsid w:val="00761EED"/>
    <w:rsid w:val="00761FFC"/>
    <w:rsid w:val="007621AD"/>
    <w:rsid w:val="00762376"/>
    <w:rsid w:val="00762BA9"/>
    <w:rsid w:val="00762F2C"/>
    <w:rsid w:val="00763512"/>
    <w:rsid w:val="00764095"/>
    <w:rsid w:val="0076494B"/>
    <w:rsid w:val="00764981"/>
    <w:rsid w:val="00765576"/>
    <w:rsid w:val="00765739"/>
    <w:rsid w:val="007663FB"/>
    <w:rsid w:val="00766913"/>
    <w:rsid w:val="00767C1A"/>
    <w:rsid w:val="00770503"/>
    <w:rsid w:val="00770844"/>
    <w:rsid w:val="0077107A"/>
    <w:rsid w:val="007714DC"/>
    <w:rsid w:val="00771605"/>
    <w:rsid w:val="0077166E"/>
    <w:rsid w:val="00771B26"/>
    <w:rsid w:val="007728CB"/>
    <w:rsid w:val="00772D01"/>
    <w:rsid w:val="00774157"/>
    <w:rsid w:val="00774856"/>
    <w:rsid w:val="007749F0"/>
    <w:rsid w:val="007749FF"/>
    <w:rsid w:val="007752A1"/>
    <w:rsid w:val="00775570"/>
    <w:rsid w:val="007764CD"/>
    <w:rsid w:val="007765AE"/>
    <w:rsid w:val="007777FD"/>
    <w:rsid w:val="00777885"/>
    <w:rsid w:val="00781AB4"/>
    <w:rsid w:val="0078256D"/>
    <w:rsid w:val="00782946"/>
    <w:rsid w:val="00782C34"/>
    <w:rsid w:val="00782D00"/>
    <w:rsid w:val="007830EC"/>
    <w:rsid w:val="00783239"/>
    <w:rsid w:val="007841E6"/>
    <w:rsid w:val="007842BC"/>
    <w:rsid w:val="00784529"/>
    <w:rsid w:val="007845A1"/>
    <w:rsid w:val="007846ED"/>
    <w:rsid w:val="00784B79"/>
    <w:rsid w:val="00785365"/>
    <w:rsid w:val="0078660C"/>
    <w:rsid w:val="00786F7F"/>
    <w:rsid w:val="00787536"/>
    <w:rsid w:val="00787569"/>
    <w:rsid w:val="007877A9"/>
    <w:rsid w:val="0079009B"/>
    <w:rsid w:val="007904CC"/>
    <w:rsid w:val="00790EB8"/>
    <w:rsid w:val="00791982"/>
    <w:rsid w:val="007920A6"/>
    <w:rsid w:val="0079219F"/>
    <w:rsid w:val="00792D65"/>
    <w:rsid w:val="00794258"/>
    <w:rsid w:val="0079470C"/>
    <w:rsid w:val="00794851"/>
    <w:rsid w:val="00794D55"/>
    <w:rsid w:val="007953AC"/>
    <w:rsid w:val="0079581A"/>
    <w:rsid w:val="007958D6"/>
    <w:rsid w:val="00796718"/>
    <w:rsid w:val="00796814"/>
    <w:rsid w:val="00796D92"/>
    <w:rsid w:val="00797012"/>
    <w:rsid w:val="007A02B2"/>
    <w:rsid w:val="007A0303"/>
    <w:rsid w:val="007A0A0F"/>
    <w:rsid w:val="007A0F07"/>
    <w:rsid w:val="007A119B"/>
    <w:rsid w:val="007A12F1"/>
    <w:rsid w:val="007A17D8"/>
    <w:rsid w:val="007A1B10"/>
    <w:rsid w:val="007A1C0D"/>
    <w:rsid w:val="007A1EE3"/>
    <w:rsid w:val="007A1F85"/>
    <w:rsid w:val="007A2D06"/>
    <w:rsid w:val="007A3414"/>
    <w:rsid w:val="007A385B"/>
    <w:rsid w:val="007A3B67"/>
    <w:rsid w:val="007A4B37"/>
    <w:rsid w:val="007A4DF5"/>
    <w:rsid w:val="007A5006"/>
    <w:rsid w:val="007A6617"/>
    <w:rsid w:val="007A798D"/>
    <w:rsid w:val="007A7EC4"/>
    <w:rsid w:val="007B0E89"/>
    <w:rsid w:val="007B1202"/>
    <w:rsid w:val="007B160D"/>
    <w:rsid w:val="007B1C2D"/>
    <w:rsid w:val="007B28A4"/>
    <w:rsid w:val="007B2D88"/>
    <w:rsid w:val="007B3182"/>
    <w:rsid w:val="007B4617"/>
    <w:rsid w:val="007B4735"/>
    <w:rsid w:val="007B47EF"/>
    <w:rsid w:val="007B5AF5"/>
    <w:rsid w:val="007B5CE2"/>
    <w:rsid w:val="007B6EC2"/>
    <w:rsid w:val="007B70BD"/>
    <w:rsid w:val="007B7112"/>
    <w:rsid w:val="007B755F"/>
    <w:rsid w:val="007B7CAF"/>
    <w:rsid w:val="007C0245"/>
    <w:rsid w:val="007C0CE1"/>
    <w:rsid w:val="007C14DA"/>
    <w:rsid w:val="007C210A"/>
    <w:rsid w:val="007C247B"/>
    <w:rsid w:val="007C2FD7"/>
    <w:rsid w:val="007C38E4"/>
    <w:rsid w:val="007C3F14"/>
    <w:rsid w:val="007C4A67"/>
    <w:rsid w:val="007C4E36"/>
    <w:rsid w:val="007C59E3"/>
    <w:rsid w:val="007C5AC0"/>
    <w:rsid w:val="007C6A2D"/>
    <w:rsid w:val="007D0388"/>
    <w:rsid w:val="007D06D7"/>
    <w:rsid w:val="007D107F"/>
    <w:rsid w:val="007D12B5"/>
    <w:rsid w:val="007D1D4B"/>
    <w:rsid w:val="007D203C"/>
    <w:rsid w:val="007D2809"/>
    <w:rsid w:val="007D28F4"/>
    <w:rsid w:val="007D2D02"/>
    <w:rsid w:val="007D3272"/>
    <w:rsid w:val="007D38A1"/>
    <w:rsid w:val="007D3C1A"/>
    <w:rsid w:val="007D45DD"/>
    <w:rsid w:val="007D4A1C"/>
    <w:rsid w:val="007D541A"/>
    <w:rsid w:val="007D5DED"/>
    <w:rsid w:val="007D61A6"/>
    <w:rsid w:val="007D7756"/>
    <w:rsid w:val="007E0043"/>
    <w:rsid w:val="007E0B6C"/>
    <w:rsid w:val="007E0D02"/>
    <w:rsid w:val="007E1652"/>
    <w:rsid w:val="007E2D68"/>
    <w:rsid w:val="007E2D77"/>
    <w:rsid w:val="007E5D3E"/>
    <w:rsid w:val="007E5DDA"/>
    <w:rsid w:val="007E7208"/>
    <w:rsid w:val="007E7438"/>
    <w:rsid w:val="007E7E07"/>
    <w:rsid w:val="007F070D"/>
    <w:rsid w:val="007F0CE5"/>
    <w:rsid w:val="007F0EE3"/>
    <w:rsid w:val="007F1E27"/>
    <w:rsid w:val="007F332C"/>
    <w:rsid w:val="007F40B8"/>
    <w:rsid w:val="007F4193"/>
    <w:rsid w:val="007F4C44"/>
    <w:rsid w:val="007F4E09"/>
    <w:rsid w:val="007F4F25"/>
    <w:rsid w:val="007F6151"/>
    <w:rsid w:val="007F618F"/>
    <w:rsid w:val="007F634B"/>
    <w:rsid w:val="007F6585"/>
    <w:rsid w:val="007F671A"/>
    <w:rsid w:val="007F6888"/>
    <w:rsid w:val="0080055E"/>
    <w:rsid w:val="00800759"/>
    <w:rsid w:val="00800AB9"/>
    <w:rsid w:val="008010A4"/>
    <w:rsid w:val="008014AB"/>
    <w:rsid w:val="008034B3"/>
    <w:rsid w:val="00804069"/>
    <w:rsid w:val="00804986"/>
    <w:rsid w:val="0080518B"/>
    <w:rsid w:val="00805950"/>
    <w:rsid w:val="00805B20"/>
    <w:rsid w:val="00806421"/>
    <w:rsid w:val="00806751"/>
    <w:rsid w:val="008067DB"/>
    <w:rsid w:val="00807949"/>
    <w:rsid w:val="00811381"/>
    <w:rsid w:val="00811AEF"/>
    <w:rsid w:val="00811E46"/>
    <w:rsid w:val="00812112"/>
    <w:rsid w:val="00812959"/>
    <w:rsid w:val="00812E34"/>
    <w:rsid w:val="00813492"/>
    <w:rsid w:val="008138C2"/>
    <w:rsid w:val="00813CE1"/>
    <w:rsid w:val="008145CE"/>
    <w:rsid w:val="008149AC"/>
    <w:rsid w:val="00814E74"/>
    <w:rsid w:val="00815412"/>
    <w:rsid w:val="008154C5"/>
    <w:rsid w:val="00815D45"/>
    <w:rsid w:val="008161EF"/>
    <w:rsid w:val="00816570"/>
    <w:rsid w:val="00816887"/>
    <w:rsid w:val="00816A65"/>
    <w:rsid w:val="00816B8E"/>
    <w:rsid w:val="00816D51"/>
    <w:rsid w:val="0081783E"/>
    <w:rsid w:val="00817A43"/>
    <w:rsid w:val="00817D52"/>
    <w:rsid w:val="00820D14"/>
    <w:rsid w:val="00821A9D"/>
    <w:rsid w:val="00821E0F"/>
    <w:rsid w:val="0082201B"/>
    <w:rsid w:val="00822037"/>
    <w:rsid w:val="0082246E"/>
    <w:rsid w:val="0082255E"/>
    <w:rsid w:val="00822F53"/>
    <w:rsid w:val="00822FC9"/>
    <w:rsid w:val="008235FC"/>
    <w:rsid w:val="00823B42"/>
    <w:rsid w:val="00823DA1"/>
    <w:rsid w:val="00824B09"/>
    <w:rsid w:val="00824B6E"/>
    <w:rsid w:val="00825B47"/>
    <w:rsid w:val="00825E32"/>
    <w:rsid w:val="0082604F"/>
    <w:rsid w:val="008267C7"/>
    <w:rsid w:val="00827790"/>
    <w:rsid w:val="00827889"/>
    <w:rsid w:val="008301FE"/>
    <w:rsid w:val="00830470"/>
    <w:rsid w:val="008309E4"/>
    <w:rsid w:val="00830DBF"/>
    <w:rsid w:val="008316BB"/>
    <w:rsid w:val="008335C9"/>
    <w:rsid w:val="00833F4D"/>
    <w:rsid w:val="0083428E"/>
    <w:rsid w:val="008344A5"/>
    <w:rsid w:val="008344D8"/>
    <w:rsid w:val="00834A29"/>
    <w:rsid w:val="00834A37"/>
    <w:rsid w:val="00834BFD"/>
    <w:rsid w:val="00835D11"/>
    <w:rsid w:val="00835F63"/>
    <w:rsid w:val="00836DE1"/>
    <w:rsid w:val="008371D4"/>
    <w:rsid w:val="00837A03"/>
    <w:rsid w:val="0084063E"/>
    <w:rsid w:val="00840B40"/>
    <w:rsid w:val="0084186A"/>
    <w:rsid w:val="00842295"/>
    <w:rsid w:val="008422C3"/>
    <w:rsid w:val="00842B05"/>
    <w:rsid w:val="00842E51"/>
    <w:rsid w:val="008436E5"/>
    <w:rsid w:val="00843ECC"/>
    <w:rsid w:val="0084432B"/>
    <w:rsid w:val="00844CB3"/>
    <w:rsid w:val="008454EA"/>
    <w:rsid w:val="00845955"/>
    <w:rsid w:val="008478D5"/>
    <w:rsid w:val="00847E5F"/>
    <w:rsid w:val="00847E8F"/>
    <w:rsid w:val="008502E4"/>
    <w:rsid w:val="00850F68"/>
    <w:rsid w:val="0085199C"/>
    <w:rsid w:val="00851E5E"/>
    <w:rsid w:val="008530F0"/>
    <w:rsid w:val="008531D7"/>
    <w:rsid w:val="00853732"/>
    <w:rsid w:val="0085406B"/>
    <w:rsid w:val="00854896"/>
    <w:rsid w:val="00854DCD"/>
    <w:rsid w:val="0085543A"/>
    <w:rsid w:val="008554EA"/>
    <w:rsid w:val="00855905"/>
    <w:rsid w:val="00855A1A"/>
    <w:rsid w:val="00856273"/>
    <w:rsid w:val="00856C29"/>
    <w:rsid w:val="00856D1C"/>
    <w:rsid w:val="00856F63"/>
    <w:rsid w:val="00860547"/>
    <w:rsid w:val="00861369"/>
    <w:rsid w:val="00862319"/>
    <w:rsid w:val="00862323"/>
    <w:rsid w:val="00862DD5"/>
    <w:rsid w:val="00863078"/>
    <w:rsid w:val="008632F8"/>
    <w:rsid w:val="00863845"/>
    <w:rsid w:val="00863850"/>
    <w:rsid w:val="0086470D"/>
    <w:rsid w:val="008649DA"/>
    <w:rsid w:val="00864EC0"/>
    <w:rsid w:val="008654C5"/>
    <w:rsid w:val="00865DDE"/>
    <w:rsid w:val="00870545"/>
    <w:rsid w:val="00870A84"/>
    <w:rsid w:val="00870ABF"/>
    <w:rsid w:val="008716A7"/>
    <w:rsid w:val="00871819"/>
    <w:rsid w:val="00873BE4"/>
    <w:rsid w:val="00873EE4"/>
    <w:rsid w:val="008741C1"/>
    <w:rsid w:val="00874386"/>
    <w:rsid w:val="008743ED"/>
    <w:rsid w:val="008750BF"/>
    <w:rsid w:val="00875285"/>
    <w:rsid w:val="00875824"/>
    <w:rsid w:val="008762A5"/>
    <w:rsid w:val="00876966"/>
    <w:rsid w:val="00876D45"/>
    <w:rsid w:val="0087772C"/>
    <w:rsid w:val="00877F6F"/>
    <w:rsid w:val="00881CDD"/>
    <w:rsid w:val="00882695"/>
    <w:rsid w:val="00882832"/>
    <w:rsid w:val="008837C7"/>
    <w:rsid w:val="008839F4"/>
    <w:rsid w:val="00883EB6"/>
    <w:rsid w:val="0088449C"/>
    <w:rsid w:val="00885003"/>
    <w:rsid w:val="00885512"/>
    <w:rsid w:val="008855D5"/>
    <w:rsid w:val="00885689"/>
    <w:rsid w:val="008857AC"/>
    <w:rsid w:val="008869A8"/>
    <w:rsid w:val="008870E9"/>
    <w:rsid w:val="008872A2"/>
    <w:rsid w:val="0089018D"/>
    <w:rsid w:val="00890E43"/>
    <w:rsid w:val="00891647"/>
    <w:rsid w:val="0089184D"/>
    <w:rsid w:val="00891C4C"/>
    <w:rsid w:val="00891D96"/>
    <w:rsid w:val="00891EC5"/>
    <w:rsid w:val="0089266B"/>
    <w:rsid w:val="00892C3E"/>
    <w:rsid w:val="00893756"/>
    <w:rsid w:val="00893FB8"/>
    <w:rsid w:val="0089418F"/>
    <w:rsid w:val="00894454"/>
    <w:rsid w:val="00894E32"/>
    <w:rsid w:val="00895340"/>
    <w:rsid w:val="008956A5"/>
    <w:rsid w:val="008959C6"/>
    <w:rsid w:val="008961AB"/>
    <w:rsid w:val="008977D0"/>
    <w:rsid w:val="008A0ADF"/>
    <w:rsid w:val="008A10A9"/>
    <w:rsid w:val="008A1587"/>
    <w:rsid w:val="008A1F8B"/>
    <w:rsid w:val="008A26C0"/>
    <w:rsid w:val="008A2879"/>
    <w:rsid w:val="008A2AFA"/>
    <w:rsid w:val="008A2C27"/>
    <w:rsid w:val="008A2F9C"/>
    <w:rsid w:val="008A3138"/>
    <w:rsid w:val="008A4350"/>
    <w:rsid w:val="008A4609"/>
    <w:rsid w:val="008A4FDE"/>
    <w:rsid w:val="008A576F"/>
    <w:rsid w:val="008A5D10"/>
    <w:rsid w:val="008A6DED"/>
    <w:rsid w:val="008A72C6"/>
    <w:rsid w:val="008A73A6"/>
    <w:rsid w:val="008A7A21"/>
    <w:rsid w:val="008B0174"/>
    <w:rsid w:val="008B0240"/>
    <w:rsid w:val="008B0914"/>
    <w:rsid w:val="008B0FA7"/>
    <w:rsid w:val="008B1021"/>
    <w:rsid w:val="008B132E"/>
    <w:rsid w:val="008B18C3"/>
    <w:rsid w:val="008B1D08"/>
    <w:rsid w:val="008B1E09"/>
    <w:rsid w:val="008B1F61"/>
    <w:rsid w:val="008B2122"/>
    <w:rsid w:val="008B3021"/>
    <w:rsid w:val="008B382A"/>
    <w:rsid w:val="008B3C1E"/>
    <w:rsid w:val="008B3F08"/>
    <w:rsid w:val="008B435A"/>
    <w:rsid w:val="008B55EE"/>
    <w:rsid w:val="008B7471"/>
    <w:rsid w:val="008B74F7"/>
    <w:rsid w:val="008B7542"/>
    <w:rsid w:val="008B7F4D"/>
    <w:rsid w:val="008C0CA3"/>
    <w:rsid w:val="008C0F5C"/>
    <w:rsid w:val="008C13C0"/>
    <w:rsid w:val="008C1593"/>
    <w:rsid w:val="008C218F"/>
    <w:rsid w:val="008C2BB2"/>
    <w:rsid w:val="008C2CD0"/>
    <w:rsid w:val="008C2D12"/>
    <w:rsid w:val="008C3259"/>
    <w:rsid w:val="008C358C"/>
    <w:rsid w:val="008C3CE2"/>
    <w:rsid w:val="008C3F7A"/>
    <w:rsid w:val="008C4626"/>
    <w:rsid w:val="008C4DE9"/>
    <w:rsid w:val="008C56F1"/>
    <w:rsid w:val="008C5AC3"/>
    <w:rsid w:val="008C7C01"/>
    <w:rsid w:val="008C7D96"/>
    <w:rsid w:val="008D08EF"/>
    <w:rsid w:val="008D0D3A"/>
    <w:rsid w:val="008D13CD"/>
    <w:rsid w:val="008D1BC5"/>
    <w:rsid w:val="008D2234"/>
    <w:rsid w:val="008D2748"/>
    <w:rsid w:val="008D2807"/>
    <w:rsid w:val="008D2B09"/>
    <w:rsid w:val="008D30F4"/>
    <w:rsid w:val="008D3CAF"/>
    <w:rsid w:val="008D3D31"/>
    <w:rsid w:val="008D4084"/>
    <w:rsid w:val="008D461B"/>
    <w:rsid w:val="008D4774"/>
    <w:rsid w:val="008D4C6F"/>
    <w:rsid w:val="008D5068"/>
    <w:rsid w:val="008D58D7"/>
    <w:rsid w:val="008D6CAD"/>
    <w:rsid w:val="008E08D4"/>
    <w:rsid w:val="008E0AA7"/>
    <w:rsid w:val="008E1361"/>
    <w:rsid w:val="008E1724"/>
    <w:rsid w:val="008E2A99"/>
    <w:rsid w:val="008E2EC1"/>
    <w:rsid w:val="008E3107"/>
    <w:rsid w:val="008E4230"/>
    <w:rsid w:val="008E5305"/>
    <w:rsid w:val="008E55A1"/>
    <w:rsid w:val="008E5FE2"/>
    <w:rsid w:val="008E5FF3"/>
    <w:rsid w:val="008E60ED"/>
    <w:rsid w:val="008E6DB5"/>
    <w:rsid w:val="008E76C8"/>
    <w:rsid w:val="008E785E"/>
    <w:rsid w:val="008E78EE"/>
    <w:rsid w:val="008F0064"/>
    <w:rsid w:val="008F0351"/>
    <w:rsid w:val="008F0E50"/>
    <w:rsid w:val="008F141D"/>
    <w:rsid w:val="008F172E"/>
    <w:rsid w:val="008F1A83"/>
    <w:rsid w:val="008F1E00"/>
    <w:rsid w:val="008F1F39"/>
    <w:rsid w:val="008F259C"/>
    <w:rsid w:val="008F2E8C"/>
    <w:rsid w:val="008F3C34"/>
    <w:rsid w:val="008F3F9F"/>
    <w:rsid w:val="008F481B"/>
    <w:rsid w:val="008F4AC2"/>
    <w:rsid w:val="008F5AE6"/>
    <w:rsid w:val="008F5BD0"/>
    <w:rsid w:val="008F5E97"/>
    <w:rsid w:val="008F621C"/>
    <w:rsid w:val="008F6DD3"/>
    <w:rsid w:val="008F7C41"/>
    <w:rsid w:val="008F7DE1"/>
    <w:rsid w:val="00900728"/>
    <w:rsid w:val="00900DC1"/>
    <w:rsid w:val="00901DD2"/>
    <w:rsid w:val="009020F3"/>
    <w:rsid w:val="009021E6"/>
    <w:rsid w:val="00902BEA"/>
    <w:rsid w:val="00902C37"/>
    <w:rsid w:val="00902C43"/>
    <w:rsid w:val="009030CA"/>
    <w:rsid w:val="0090363F"/>
    <w:rsid w:val="009036E8"/>
    <w:rsid w:val="00903753"/>
    <w:rsid w:val="00903D2D"/>
    <w:rsid w:val="00903D6E"/>
    <w:rsid w:val="00903FBC"/>
    <w:rsid w:val="00904FFC"/>
    <w:rsid w:val="00905615"/>
    <w:rsid w:val="00905DDF"/>
    <w:rsid w:val="00906A0B"/>
    <w:rsid w:val="00907BC9"/>
    <w:rsid w:val="0091015C"/>
    <w:rsid w:val="0091067F"/>
    <w:rsid w:val="00910A5B"/>
    <w:rsid w:val="00911DB0"/>
    <w:rsid w:val="0091231B"/>
    <w:rsid w:val="009127F3"/>
    <w:rsid w:val="00912DC5"/>
    <w:rsid w:val="00913130"/>
    <w:rsid w:val="00913640"/>
    <w:rsid w:val="00913D01"/>
    <w:rsid w:val="00913EC9"/>
    <w:rsid w:val="00914228"/>
    <w:rsid w:val="00914524"/>
    <w:rsid w:val="0091515F"/>
    <w:rsid w:val="0091542C"/>
    <w:rsid w:val="00915A72"/>
    <w:rsid w:val="00916609"/>
    <w:rsid w:val="0091718A"/>
    <w:rsid w:val="009178D3"/>
    <w:rsid w:val="00917C5B"/>
    <w:rsid w:val="00917CCD"/>
    <w:rsid w:val="00917F24"/>
    <w:rsid w:val="0092084D"/>
    <w:rsid w:val="00921406"/>
    <w:rsid w:val="00921BA1"/>
    <w:rsid w:val="00921FCF"/>
    <w:rsid w:val="00922175"/>
    <w:rsid w:val="0092380A"/>
    <w:rsid w:val="00923A6C"/>
    <w:rsid w:val="00923AA6"/>
    <w:rsid w:val="009249CA"/>
    <w:rsid w:val="00924E59"/>
    <w:rsid w:val="00924F45"/>
    <w:rsid w:val="00925157"/>
    <w:rsid w:val="00925520"/>
    <w:rsid w:val="00925E7E"/>
    <w:rsid w:val="0092635F"/>
    <w:rsid w:val="009277B0"/>
    <w:rsid w:val="00930E02"/>
    <w:rsid w:val="00932095"/>
    <w:rsid w:val="009320A3"/>
    <w:rsid w:val="00932541"/>
    <w:rsid w:val="0093315A"/>
    <w:rsid w:val="00934910"/>
    <w:rsid w:val="00934C8F"/>
    <w:rsid w:val="009357D4"/>
    <w:rsid w:val="0093655A"/>
    <w:rsid w:val="0093667B"/>
    <w:rsid w:val="009369A6"/>
    <w:rsid w:val="00936A51"/>
    <w:rsid w:val="0093738C"/>
    <w:rsid w:val="009373AE"/>
    <w:rsid w:val="009378B7"/>
    <w:rsid w:val="00940615"/>
    <w:rsid w:val="0094099B"/>
    <w:rsid w:val="00940AED"/>
    <w:rsid w:val="00941144"/>
    <w:rsid w:val="00942055"/>
    <w:rsid w:val="00942653"/>
    <w:rsid w:val="00942852"/>
    <w:rsid w:val="00942DDB"/>
    <w:rsid w:val="00942ED7"/>
    <w:rsid w:val="00942F33"/>
    <w:rsid w:val="00942F6F"/>
    <w:rsid w:val="00943752"/>
    <w:rsid w:val="00943D2C"/>
    <w:rsid w:val="00944CD5"/>
    <w:rsid w:val="00944D7A"/>
    <w:rsid w:val="0094539E"/>
    <w:rsid w:val="00946A26"/>
    <w:rsid w:val="00947676"/>
    <w:rsid w:val="0095193D"/>
    <w:rsid w:val="00954669"/>
    <w:rsid w:val="00954CD8"/>
    <w:rsid w:val="00955499"/>
    <w:rsid w:val="009559F6"/>
    <w:rsid w:val="009565C7"/>
    <w:rsid w:val="00956680"/>
    <w:rsid w:val="00956BC0"/>
    <w:rsid w:val="0095765F"/>
    <w:rsid w:val="00957FF1"/>
    <w:rsid w:val="009600DD"/>
    <w:rsid w:val="00960371"/>
    <w:rsid w:val="009603A1"/>
    <w:rsid w:val="00960B4A"/>
    <w:rsid w:val="00960CFF"/>
    <w:rsid w:val="009620D4"/>
    <w:rsid w:val="0096352E"/>
    <w:rsid w:val="00963AAE"/>
    <w:rsid w:val="00963B63"/>
    <w:rsid w:val="00963BD3"/>
    <w:rsid w:val="009640FA"/>
    <w:rsid w:val="0096467F"/>
    <w:rsid w:val="00965361"/>
    <w:rsid w:val="00965507"/>
    <w:rsid w:val="009658E2"/>
    <w:rsid w:val="009658EF"/>
    <w:rsid w:val="00965F7D"/>
    <w:rsid w:val="0096686F"/>
    <w:rsid w:val="00966EAA"/>
    <w:rsid w:val="00967231"/>
    <w:rsid w:val="00967249"/>
    <w:rsid w:val="009672AE"/>
    <w:rsid w:val="0097076F"/>
    <w:rsid w:val="00970C80"/>
    <w:rsid w:val="00971335"/>
    <w:rsid w:val="00971A42"/>
    <w:rsid w:val="00971ADC"/>
    <w:rsid w:val="00971FA8"/>
    <w:rsid w:val="00972595"/>
    <w:rsid w:val="009726C0"/>
    <w:rsid w:val="00972A1D"/>
    <w:rsid w:val="00972C7D"/>
    <w:rsid w:val="00972E8F"/>
    <w:rsid w:val="009735A1"/>
    <w:rsid w:val="0097367B"/>
    <w:rsid w:val="00973931"/>
    <w:rsid w:val="00973A2C"/>
    <w:rsid w:val="00973F54"/>
    <w:rsid w:val="00974448"/>
    <w:rsid w:val="009756E3"/>
    <w:rsid w:val="00975896"/>
    <w:rsid w:val="00976113"/>
    <w:rsid w:val="009768EC"/>
    <w:rsid w:val="00976DDF"/>
    <w:rsid w:val="00980245"/>
    <w:rsid w:val="0098067A"/>
    <w:rsid w:val="00980AE2"/>
    <w:rsid w:val="0098124B"/>
    <w:rsid w:val="00981A1F"/>
    <w:rsid w:val="00982140"/>
    <w:rsid w:val="009829B1"/>
    <w:rsid w:val="00984ADF"/>
    <w:rsid w:val="00984B70"/>
    <w:rsid w:val="00984D35"/>
    <w:rsid w:val="00984E60"/>
    <w:rsid w:val="00986114"/>
    <w:rsid w:val="00986F17"/>
    <w:rsid w:val="0098712B"/>
    <w:rsid w:val="00987EC5"/>
    <w:rsid w:val="00991224"/>
    <w:rsid w:val="00991C1D"/>
    <w:rsid w:val="009921BC"/>
    <w:rsid w:val="0099333D"/>
    <w:rsid w:val="009946ED"/>
    <w:rsid w:val="00994808"/>
    <w:rsid w:val="00995045"/>
    <w:rsid w:val="00995118"/>
    <w:rsid w:val="00995200"/>
    <w:rsid w:val="00995695"/>
    <w:rsid w:val="0099684B"/>
    <w:rsid w:val="009969DA"/>
    <w:rsid w:val="00996DEA"/>
    <w:rsid w:val="00997880"/>
    <w:rsid w:val="009A01F1"/>
    <w:rsid w:val="009A055C"/>
    <w:rsid w:val="009A0CC3"/>
    <w:rsid w:val="009A0D2B"/>
    <w:rsid w:val="009A10AF"/>
    <w:rsid w:val="009A155B"/>
    <w:rsid w:val="009A1594"/>
    <w:rsid w:val="009A1B83"/>
    <w:rsid w:val="009A20B3"/>
    <w:rsid w:val="009A2FE9"/>
    <w:rsid w:val="009A3004"/>
    <w:rsid w:val="009A3524"/>
    <w:rsid w:val="009A4AB5"/>
    <w:rsid w:val="009A5756"/>
    <w:rsid w:val="009A634D"/>
    <w:rsid w:val="009B155C"/>
    <w:rsid w:val="009B1597"/>
    <w:rsid w:val="009B2322"/>
    <w:rsid w:val="009B240B"/>
    <w:rsid w:val="009B296B"/>
    <w:rsid w:val="009B2F0F"/>
    <w:rsid w:val="009B34FB"/>
    <w:rsid w:val="009B379C"/>
    <w:rsid w:val="009B3F48"/>
    <w:rsid w:val="009B5F7F"/>
    <w:rsid w:val="009B62ED"/>
    <w:rsid w:val="009B6372"/>
    <w:rsid w:val="009B6BDF"/>
    <w:rsid w:val="009B7EAE"/>
    <w:rsid w:val="009C031B"/>
    <w:rsid w:val="009C0349"/>
    <w:rsid w:val="009C0D4A"/>
    <w:rsid w:val="009C0DD8"/>
    <w:rsid w:val="009C146A"/>
    <w:rsid w:val="009C1B00"/>
    <w:rsid w:val="009C1DAC"/>
    <w:rsid w:val="009C34FA"/>
    <w:rsid w:val="009C38EC"/>
    <w:rsid w:val="009C39EC"/>
    <w:rsid w:val="009C3AC3"/>
    <w:rsid w:val="009C3C6A"/>
    <w:rsid w:val="009C4759"/>
    <w:rsid w:val="009C52CD"/>
    <w:rsid w:val="009C5A0B"/>
    <w:rsid w:val="009C5EEA"/>
    <w:rsid w:val="009C5FA9"/>
    <w:rsid w:val="009C5FDD"/>
    <w:rsid w:val="009C60AD"/>
    <w:rsid w:val="009C664F"/>
    <w:rsid w:val="009C6651"/>
    <w:rsid w:val="009C6D2F"/>
    <w:rsid w:val="009C71DF"/>
    <w:rsid w:val="009D0B42"/>
    <w:rsid w:val="009D109A"/>
    <w:rsid w:val="009D1323"/>
    <w:rsid w:val="009D16FF"/>
    <w:rsid w:val="009D1B41"/>
    <w:rsid w:val="009D1ED3"/>
    <w:rsid w:val="009D3561"/>
    <w:rsid w:val="009D3FC8"/>
    <w:rsid w:val="009D48C9"/>
    <w:rsid w:val="009D50ED"/>
    <w:rsid w:val="009D6DFE"/>
    <w:rsid w:val="009E0A08"/>
    <w:rsid w:val="009E1437"/>
    <w:rsid w:val="009E172A"/>
    <w:rsid w:val="009E18D5"/>
    <w:rsid w:val="009E1D0C"/>
    <w:rsid w:val="009E1D9A"/>
    <w:rsid w:val="009E2B88"/>
    <w:rsid w:val="009E574B"/>
    <w:rsid w:val="009E5C16"/>
    <w:rsid w:val="009E5E79"/>
    <w:rsid w:val="009E63EC"/>
    <w:rsid w:val="009E701D"/>
    <w:rsid w:val="009E7114"/>
    <w:rsid w:val="009E7B42"/>
    <w:rsid w:val="009E7BB7"/>
    <w:rsid w:val="009E7C26"/>
    <w:rsid w:val="009F00F6"/>
    <w:rsid w:val="009F0AD4"/>
    <w:rsid w:val="009F0BAB"/>
    <w:rsid w:val="009F0DE6"/>
    <w:rsid w:val="009F1163"/>
    <w:rsid w:val="009F11CD"/>
    <w:rsid w:val="009F130C"/>
    <w:rsid w:val="009F1829"/>
    <w:rsid w:val="009F1AA4"/>
    <w:rsid w:val="009F1CBA"/>
    <w:rsid w:val="009F2CC6"/>
    <w:rsid w:val="009F2D35"/>
    <w:rsid w:val="009F2FEA"/>
    <w:rsid w:val="009F31A0"/>
    <w:rsid w:val="009F3295"/>
    <w:rsid w:val="009F3489"/>
    <w:rsid w:val="009F3511"/>
    <w:rsid w:val="009F3519"/>
    <w:rsid w:val="009F397F"/>
    <w:rsid w:val="009F3FB9"/>
    <w:rsid w:val="009F41F1"/>
    <w:rsid w:val="009F44DC"/>
    <w:rsid w:val="009F4718"/>
    <w:rsid w:val="009F4C23"/>
    <w:rsid w:val="009F524C"/>
    <w:rsid w:val="009F57F5"/>
    <w:rsid w:val="009F5E9E"/>
    <w:rsid w:val="009F6DF4"/>
    <w:rsid w:val="009F77F9"/>
    <w:rsid w:val="00A001C7"/>
    <w:rsid w:val="00A01E40"/>
    <w:rsid w:val="00A022E1"/>
    <w:rsid w:val="00A0244C"/>
    <w:rsid w:val="00A024F3"/>
    <w:rsid w:val="00A02800"/>
    <w:rsid w:val="00A02CB1"/>
    <w:rsid w:val="00A03092"/>
    <w:rsid w:val="00A034CF"/>
    <w:rsid w:val="00A0357E"/>
    <w:rsid w:val="00A04873"/>
    <w:rsid w:val="00A0736C"/>
    <w:rsid w:val="00A07386"/>
    <w:rsid w:val="00A07596"/>
    <w:rsid w:val="00A0761F"/>
    <w:rsid w:val="00A07624"/>
    <w:rsid w:val="00A125A0"/>
    <w:rsid w:val="00A14790"/>
    <w:rsid w:val="00A147EB"/>
    <w:rsid w:val="00A151DB"/>
    <w:rsid w:val="00A155A0"/>
    <w:rsid w:val="00A15629"/>
    <w:rsid w:val="00A15EF1"/>
    <w:rsid w:val="00A15EFB"/>
    <w:rsid w:val="00A168E3"/>
    <w:rsid w:val="00A16FE4"/>
    <w:rsid w:val="00A1776A"/>
    <w:rsid w:val="00A178D5"/>
    <w:rsid w:val="00A17B3A"/>
    <w:rsid w:val="00A17FB6"/>
    <w:rsid w:val="00A207F8"/>
    <w:rsid w:val="00A209CE"/>
    <w:rsid w:val="00A20F81"/>
    <w:rsid w:val="00A211BB"/>
    <w:rsid w:val="00A21AF3"/>
    <w:rsid w:val="00A221FA"/>
    <w:rsid w:val="00A229E9"/>
    <w:rsid w:val="00A23397"/>
    <w:rsid w:val="00A234BC"/>
    <w:rsid w:val="00A23A21"/>
    <w:rsid w:val="00A23CB3"/>
    <w:rsid w:val="00A23DFD"/>
    <w:rsid w:val="00A24C53"/>
    <w:rsid w:val="00A26729"/>
    <w:rsid w:val="00A27527"/>
    <w:rsid w:val="00A3008F"/>
    <w:rsid w:val="00A30103"/>
    <w:rsid w:val="00A305C2"/>
    <w:rsid w:val="00A30CDA"/>
    <w:rsid w:val="00A31273"/>
    <w:rsid w:val="00A315AC"/>
    <w:rsid w:val="00A319B2"/>
    <w:rsid w:val="00A32964"/>
    <w:rsid w:val="00A3312E"/>
    <w:rsid w:val="00A33386"/>
    <w:rsid w:val="00A33DD1"/>
    <w:rsid w:val="00A33FB5"/>
    <w:rsid w:val="00A34230"/>
    <w:rsid w:val="00A343D4"/>
    <w:rsid w:val="00A345B5"/>
    <w:rsid w:val="00A3560B"/>
    <w:rsid w:val="00A35B66"/>
    <w:rsid w:val="00A36463"/>
    <w:rsid w:val="00A36682"/>
    <w:rsid w:val="00A3748D"/>
    <w:rsid w:val="00A37531"/>
    <w:rsid w:val="00A3774C"/>
    <w:rsid w:val="00A37CB1"/>
    <w:rsid w:val="00A400B3"/>
    <w:rsid w:val="00A40A35"/>
    <w:rsid w:val="00A40BDE"/>
    <w:rsid w:val="00A41C1C"/>
    <w:rsid w:val="00A41F52"/>
    <w:rsid w:val="00A4203E"/>
    <w:rsid w:val="00A4282E"/>
    <w:rsid w:val="00A428C6"/>
    <w:rsid w:val="00A42CB5"/>
    <w:rsid w:val="00A4379A"/>
    <w:rsid w:val="00A43879"/>
    <w:rsid w:val="00A43CF8"/>
    <w:rsid w:val="00A43D4A"/>
    <w:rsid w:val="00A43E50"/>
    <w:rsid w:val="00A45292"/>
    <w:rsid w:val="00A453C9"/>
    <w:rsid w:val="00A465F2"/>
    <w:rsid w:val="00A467DC"/>
    <w:rsid w:val="00A47DBE"/>
    <w:rsid w:val="00A50239"/>
    <w:rsid w:val="00A51382"/>
    <w:rsid w:val="00A51448"/>
    <w:rsid w:val="00A520BE"/>
    <w:rsid w:val="00A526CF"/>
    <w:rsid w:val="00A52A4D"/>
    <w:rsid w:val="00A52B16"/>
    <w:rsid w:val="00A52D6F"/>
    <w:rsid w:val="00A53034"/>
    <w:rsid w:val="00A53445"/>
    <w:rsid w:val="00A53DA9"/>
    <w:rsid w:val="00A5407B"/>
    <w:rsid w:val="00A5610F"/>
    <w:rsid w:val="00A56507"/>
    <w:rsid w:val="00A57157"/>
    <w:rsid w:val="00A5734D"/>
    <w:rsid w:val="00A577C6"/>
    <w:rsid w:val="00A57A02"/>
    <w:rsid w:val="00A60060"/>
    <w:rsid w:val="00A606E0"/>
    <w:rsid w:val="00A6112F"/>
    <w:rsid w:val="00A613CD"/>
    <w:rsid w:val="00A61907"/>
    <w:rsid w:val="00A61CFB"/>
    <w:rsid w:val="00A62BEA"/>
    <w:rsid w:val="00A6311D"/>
    <w:rsid w:val="00A636BF"/>
    <w:rsid w:val="00A63A9C"/>
    <w:rsid w:val="00A643DD"/>
    <w:rsid w:val="00A645B9"/>
    <w:rsid w:val="00A647DD"/>
    <w:rsid w:val="00A64DB5"/>
    <w:rsid w:val="00A65089"/>
    <w:rsid w:val="00A6514C"/>
    <w:rsid w:val="00A6570E"/>
    <w:rsid w:val="00A65865"/>
    <w:rsid w:val="00A66190"/>
    <w:rsid w:val="00A66BE1"/>
    <w:rsid w:val="00A67962"/>
    <w:rsid w:val="00A679D4"/>
    <w:rsid w:val="00A70D98"/>
    <w:rsid w:val="00A716E0"/>
    <w:rsid w:val="00A71924"/>
    <w:rsid w:val="00A71D55"/>
    <w:rsid w:val="00A71E05"/>
    <w:rsid w:val="00A71EA3"/>
    <w:rsid w:val="00A722CB"/>
    <w:rsid w:val="00A724DE"/>
    <w:rsid w:val="00A73D20"/>
    <w:rsid w:val="00A73E29"/>
    <w:rsid w:val="00A73F9F"/>
    <w:rsid w:val="00A74DF3"/>
    <w:rsid w:val="00A74FB6"/>
    <w:rsid w:val="00A759B9"/>
    <w:rsid w:val="00A75D77"/>
    <w:rsid w:val="00A7720E"/>
    <w:rsid w:val="00A777C1"/>
    <w:rsid w:val="00A77D5E"/>
    <w:rsid w:val="00A802E6"/>
    <w:rsid w:val="00A8035B"/>
    <w:rsid w:val="00A80B65"/>
    <w:rsid w:val="00A80EA5"/>
    <w:rsid w:val="00A815A7"/>
    <w:rsid w:val="00A81A35"/>
    <w:rsid w:val="00A82ACF"/>
    <w:rsid w:val="00A82BE0"/>
    <w:rsid w:val="00A82D8D"/>
    <w:rsid w:val="00A82E93"/>
    <w:rsid w:val="00A830A0"/>
    <w:rsid w:val="00A83148"/>
    <w:rsid w:val="00A83522"/>
    <w:rsid w:val="00A84122"/>
    <w:rsid w:val="00A84994"/>
    <w:rsid w:val="00A84A9D"/>
    <w:rsid w:val="00A850DC"/>
    <w:rsid w:val="00A854A7"/>
    <w:rsid w:val="00A85E1F"/>
    <w:rsid w:val="00A8629B"/>
    <w:rsid w:val="00A86E9B"/>
    <w:rsid w:val="00A86F83"/>
    <w:rsid w:val="00A87349"/>
    <w:rsid w:val="00A87750"/>
    <w:rsid w:val="00A87A13"/>
    <w:rsid w:val="00A9078F"/>
    <w:rsid w:val="00A90D85"/>
    <w:rsid w:val="00A9116D"/>
    <w:rsid w:val="00A91487"/>
    <w:rsid w:val="00A91522"/>
    <w:rsid w:val="00A920CB"/>
    <w:rsid w:val="00A92229"/>
    <w:rsid w:val="00A92864"/>
    <w:rsid w:val="00A92AB2"/>
    <w:rsid w:val="00A92AB7"/>
    <w:rsid w:val="00A92D6B"/>
    <w:rsid w:val="00A92ED7"/>
    <w:rsid w:val="00A9367C"/>
    <w:rsid w:val="00A938B9"/>
    <w:rsid w:val="00A93ABC"/>
    <w:rsid w:val="00A94DDF"/>
    <w:rsid w:val="00A95845"/>
    <w:rsid w:val="00A968C2"/>
    <w:rsid w:val="00A96BC6"/>
    <w:rsid w:val="00A96DC5"/>
    <w:rsid w:val="00A96EED"/>
    <w:rsid w:val="00A9738E"/>
    <w:rsid w:val="00A97755"/>
    <w:rsid w:val="00A97A7D"/>
    <w:rsid w:val="00AA0BD8"/>
    <w:rsid w:val="00AA16CC"/>
    <w:rsid w:val="00AA1C08"/>
    <w:rsid w:val="00AA21A9"/>
    <w:rsid w:val="00AA2C49"/>
    <w:rsid w:val="00AA30B7"/>
    <w:rsid w:val="00AA314F"/>
    <w:rsid w:val="00AA3D15"/>
    <w:rsid w:val="00AA4461"/>
    <w:rsid w:val="00AA465A"/>
    <w:rsid w:val="00AA4C51"/>
    <w:rsid w:val="00AA52FB"/>
    <w:rsid w:val="00AA5F3C"/>
    <w:rsid w:val="00AA658F"/>
    <w:rsid w:val="00AA6CCD"/>
    <w:rsid w:val="00AA71C3"/>
    <w:rsid w:val="00AA7C80"/>
    <w:rsid w:val="00AA7DBF"/>
    <w:rsid w:val="00AB0C25"/>
    <w:rsid w:val="00AB100F"/>
    <w:rsid w:val="00AB164E"/>
    <w:rsid w:val="00AB19AE"/>
    <w:rsid w:val="00AB1DE7"/>
    <w:rsid w:val="00AB1EBF"/>
    <w:rsid w:val="00AB1ED9"/>
    <w:rsid w:val="00AB28A4"/>
    <w:rsid w:val="00AB2EBB"/>
    <w:rsid w:val="00AB3188"/>
    <w:rsid w:val="00AB3220"/>
    <w:rsid w:val="00AB4045"/>
    <w:rsid w:val="00AB408E"/>
    <w:rsid w:val="00AB458C"/>
    <w:rsid w:val="00AB59DD"/>
    <w:rsid w:val="00AB5C01"/>
    <w:rsid w:val="00AB6A20"/>
    <w:rsid w:val="00AC0305"/>
    <w:rsid w:val="00AC035A"/>
    <w:rsid w:val="00AC0C5A"/>
    <w:rsid w:val="00AC0D15"/>
    <w:rsid w:val="00AC1522"/>
    <w:rsid w:val="00AC19C5"/>
    <w:rsid w:val="00AC29A6"/>
    <w:rsid w:val="00AC2F85"/>
    <w:rsid w:val="00AC3304"/>
    <w:rsid w:val="00AC37EC"/>
    <w:rsid w:val="00AC3B0C"/>
    <w:rsid w:val="00AC3C9C"/>
    <w:rsid w:val="00AC3FB7"/>
    <w:rsid w:val="00AC4137"/>
    <w:rsid w:val="00AC41AE"/>
    <w:rsid w:val="00AC43B5"/>
    <w:rsid w:val="00AC4A2F"/>
    <w:rsid w:val="00AC4FF3"/>
    <w:rsid w:val="00AC56BF"/>
    <w:rsid w:val="00AC5CE6"/>
    <w:rsid w:val="00AC6415"/>
    <w:rsid w:val="00AC66AB"/>
    <w:rsid w:val="00AC6913"/>
    <w:rsid w:val="00AC6F91"/>
    <w:rsid w:val="00AC7021"/>
    <w:rsid w:val="00AC716E"/>
    <w:rsid w:val="00AC7918"/>
    <w:rsid w:val="00AC7EB9"/>
    <w:rsid w:val="00AD008D"/>
    <w:rsid w:val="00AD0836"/>
    <w:rsid w:val="00AD0897"/>
    <w:rsid w:val="00AD103F"/>
    <w:rsid w:val="00AD1916"/>
    <w:rsid w:val="00AD19AA"/>
    <w:rsid w:val="00AD2672"/>
    <w:rsid w:val="00AD2B83"/>
    <w:rsid w:val="00AD393F"/>
    <w:rsid w:val="00AD3D3E"/>
    <w:rsid w:val="00AD3F3D"/>
    <w:rsid w:val="00AD531B"/>
    <w:rsid w:val="00AD5DAC"/>
    <w:rsid w:val="00AD5EEE"/>
    <w:rsid w:val="00AD746B"/>
    <w:rsid w:val="00AD7659"/>
    <w:rsid w:val="00AE0110"/>
    <w:rsid w:val="00AE028A"/>
    <w:rsid w:val="00AE134D"/>
    <w:rsid w:val="00AE148B"/>
    <w:rsid w:val="00AE16B5"/>
    <w:rsid w:val="00AE1B10"/>
    <w:rsid w:val="00AE23FD"/>
    <w:rsid w:val="00AE2635"/>
    <w:rsid w:val="00AE2A0B"/>
    <w:rsid w:val="00AE2DA8"/>
    <w:rsid w:val="00AE3286"/>
    <w:rsid w:val="00AE38EA"/>
    <w:rsid w:val="00AE3ACB"/>
    <w:rsid w:val="00AE43E9"/>
    <w:rsid w:val="00AE4BE2"/>
    <w:rsid w:val="00AE5328"/>
    <w:rsid w:val="00AE5D11"/>
    <w:rsid w:val="00AE608E"/>
    <w:rsid w:val="00AE6AFF"/>
    <w:rsid w:val="00AE6FA6"/>
    <w:rsid w:val="00AF0332"/>
    <w:rsid w:val="00AF068B"/>
    <w:rsid w:val="00AF073A"/>
    <w:rsid w:val="00AF0C9C"/>
    <w:rsid w:val="00AF0CE9"/>
    <w:rsid w:val="00AF0EB8"/>
    <w:rsid w:val="00AF1EB2"/>
    <w:rsid w:val="00AF1EE5"/>
    <w:rsid w:val="00AF1FB4"/>
    <w:rsid w:val="00AF1FBB"/>
    <w:rsid w:val="00AF27E2"/>
    <w:rsid w:val="00AF3BF3"/>
    <w:rsid w:val="00AF4172"/>
    <w:rsid w:val="00AF508E"/>
    <w:rsid w:val="00AF52ED"/>
    <w:rsid w:val="00AF56A5"/>
    <w:rsid w:val="00AF5900"/>
    <w:rsid w:val="00AF602F"/>
    <w:rsid w:val="00AF6559"/>
    <w:rsid w:val="00AF6C94"/>
    <w:rsid w:val="00AF77E8"/>
    <w:rsid w:val="00AF7968"/>
    <w:rsid w:val="00AF7BD0"/>
    <w:rsid w:val="00B00178"/>
    <w:rsid w:val="00B00C2E"/>
    <w:rsid w:val="00B02238"/>
    <w:rsid w:val="00B02FFB"/>
    <w:rsid w:val="00B03396"/>
    <w:rsid w:val="00B033AB"/>
    <w:rsid w:val="00B03C8D"/>
    <w:rsid w:val="00B03FC1"/>
    <w:rsid w:val="00B0435F"/>
    <w:rsid w:val="00B04531"/>
    <w:rsid w:val="00B04740"/>
    <w:rsid w:val="00B04A01"/>
    <w:rsid w:val="00B04CA3"/>
    <w:rsid w:val="00B050EF"/>
    <w:rsid w:val="00B056EE"/>
    <w:rsid w:val="00B058F0"/>
    <w:rsid w:val="00B05B49"/>
    <w:rsid w:val="00B05C14"/>
    <w:rsid w:val="00B0600A"/>
    <w:rsid w:val="00B061DB"/>
    <w:rsid w:val="00B06F6A"/>
    <w:rsid w:val="00B079AC"/>
    <w:rsid w:val="00B07A71"/>
    <w:rsid w:val="00B07BF8"/>
    <w:rsid w:val="00B07F6D"/>
    <w:rsid w:val="00B101BA"/>
    <w:rsid w:val="00B113EA"/>
    <w:rsid w:val="00B115B6"/>
    <w:rsid w:val="00B116DA"/>
    <w:rsid w:val="00B119E2"/>
    <w:rsid w:val="00B11C74"/>
    <w:rsid w:val="00B11ED6"/>
    <w:rsid w:val="00B11F21"/>
    <w:rsid w:val="00B121F3"/>
    <w:rsid w:val="00B127B1"/>
    <w:rsid w:val="00B1289D"/>
    <w:rsid w:val="00B12AC2"/>
    <w:rsid w:val="00B142B6"/>
    <w:rsid w:val="00B15420"/>
    <w:rsid w:val="00B1556C"/>
    <w:rsid w:val="00B156F7"/>
    <w:rsid w:val="00B157C3"/>
    <w:rsid w:val="00B15E41"/>
    <w:rsid w:val="00B1650F"/>
    <w:rsid w:val="00B17203"/>
    <w:rsid w:val="00B1738F"/>
    <w:rsid w:val="00B179CF"/>
    <w:rsid w:val="00B17D44"/>
    <w:rsid w:val="00B203EE"/>
    <w:rsid w:val="00B203F9"/>
    <w:rsid w:val="00B20766"/>
    <w:rsid w:val="00B207B8"/>
    <w:rsid w:val="00B211AC"/>
    <w:rsid w:val="00B2185B"/>
    <w:rsid w:val="00B22366"/>
    <w:rsid w:val="00B22A01"/>
    <w:rsid w:val="00B2326A"/>
    <w:rsid w:val="00B2355C"/>
    <w:rsid w:val="00B23583"/>
    <w:rsid w:val="00B235B8"/>
    <w:rsid w:val="00B244D5"/>
    <w:rsid w:val="00B26AA0"/>
    <w:rsid w:val="00B26D2D"/>
    <w:rsid w:val="00B26F18"/>
    <w:rsid w:val="00B2784E"/>
    <w:rsid w:val="00B27B52"/>
    <w:rsid w:val="00B30502"/>
    <w:rsid w:val="00B315CE"/>
    <w:rsid w:val="00B3177B"/>
    <w:rsid w:val="00B32990"/>
    <w:rsid w:val="00B329B5"/>
    <w:rsid w:val="00B33133"/>
    <w:rsid w:val="00B35BA7"/>
    <w:rsid w:val="00B35D7F"/>
    <w:rsid w:val="00B36DC4"/>
    <w:rsid w:val="00B36E9D"/>
    <w:rsid w:val="00B370FB"/>
    <w:rsid w:val="00B37144"/>
    <w:rsid w:val="00B40032"/>
    <w:rsid w:val="00B4048A"/>
    <w:rsid w:val="00B40BFA"/>
    <w:rsid w:val="00B4121D"/>
    <w:rsid w:val="00B41879"/>
    <w:rsid w:val="00B418C4"/>
    <w:rsid w:val="00B41A98"/>
    <w:rsid w:val="00B41EA9"/>
    <w:rsid w:val="00B4207F"/>
    <w:rsid w:val="00B4369A"/>
    <w:rsid w:val="00B43C58"/>
    <w:rsid w:val="00B44290"/>
    <w:rsid w:val="00B44713"/>
    <w:rsid w:val="00B4523F"/>
    <w:rsid w:val="00B4540F"/>
    <w:rsid w:val="00B45BE7"/>
    <w:rsid w:val="00B45C36"/>
    <w:rsid w:val="00B46853"/>
    <w:rsid w:val="00B469D0"/>
    <w:rsid w:val="00B46C5F"/>
    <w:rsid w:val="00B46CD6"/>
    <w:rsid w:val="00B46D96"/>
    <w:rsid w:val="00B473C9"/>
    <w:rsid w:val="00B473F3"/>
    <w:rsid w:val="00B47512"/>
    <w:rsid w:val="00B47E96"/>
    <w:rsid w:val="00B47EC8"/>
    <w:rsid w:val="00B5021F"/>
    <w:rsid w:val="00B507A9"/>
    <w:rsid w:val="00B507FF"/>
    <w:rsid w:val="00B50A4F"/>
    <w:rsid w:val="00B50A99"/>
    <w:rsid w:val="00B51302"/>
    <w:rsid w:val="00B51687"/>
    <w:rsid w:val="00B51E41"/>
    <w:rsid w:val="00B51EDE"/>
    <w:rsid w:val="00B52807"/>
    <w:rsid w:val="00B52F26"/>
    <w:rsid w:val="00B53229"/>
    <w:rsid w:val="00B535BA"/>
    <w:rsid w:val="00B53745"/>
    <w:rsid w:val="00B53E63"/>
    <w:rsid w:val="00B54024"/>
    <w:rsid w:val="00B54A20"/>
    <w:rsid w:val="00B54C89"/>
    <w:rsid w:val="00B55165"/>
    <w:rsid w:val="00B55215"/>
    <w:rsid w:val="00B55AFE"/>
    <w:rsid w:val="00B56537"/>
    <w:rsid w:val="00B57742"/>
    <w:rsid w:val="00B57BD3"/>
    <w:rsid w:val="00B600C2"/>
    <w:rsid w:val="00B6010D"/>
    <w:rsid w:val="00B602A6"/>
    <w:rsid w:val="00B602BE"/>
    <w:rsid w:val="00B61B77"/>
    <w:rsid w:val="00B62C91"/>
    <w:rsid w:val="00B62D11"/>
    <w:rsid w:val="00B63188"/>
    <w:rsid w:val="00B63565"/>
    <w:rsid w:val="00B63D9B"/>
    <w:rsid w:val="00B649F7"/>
    <w:rsid w:val="00B65D17"/>
    <w:rsid w:val="00B65FD7"/>
    <w:rsid w:val="00B66BB9"/>
    <w:rsid w:val="00B66E08"/>
    <w:rsid w:val="00B66FD0"/>
    <w:rsid w:val="00B673DF"/>
    <w:rsid w:val="00B67879"/>
    <w:rsid w:val="00B67B4A"/>
    <w:rsid w:val="00B70496"/>
    <w:rsid w:val="00B70561"/>
    <w:rsid w:val="00B70888"/>
    <w:rsid w:val="00B712C3"/>
    <w:rsid w:val="00B7192B"/>
    <w:rsid w:val="00B719F4"/>
    <w:rsid w:val="00B7222B"/>
    <w:rsid w:val="00B72234"/>
    <w:rsid w:val="00B72A2D"/>
    <w:rsid w:val="00B72FB3"/>
    <w:rsid w:val="00B751E5"/>
    <w:rsid w:val="00B7540C"/>
    <w:rsid w:val="00B755B7"/>
    <w:rsid w:val="00B75BFD"/>
    <w:rsid w:val="00B75C8A"/>
    <w:rsid w:val="00B760C0"/>
    <w:rsid w:val="00B763B2"/>
    <w:rsid w:val="00B76A7A"/>
    <w:rsid w:val="00B77104"/>
    <w:rsid w:val="00B77409"/>
    <w:rsid w:val="00B774F6"/>
    <w:rsid w:val="00B7797B"/>
    <w:rsid w:val="00B77A52"/>
    <w:rsid w:val="00B77FC2"/>
    <w:rsid w:val="00B811DA"/>
    <w:rsid w:val="00B8133F"/>
    <w:rsid w:val="00B829FE"/>
    <w:rsid w:val="00B82A51"/>
    <w:rsid w:val="00B82A5B"/>
    <w:rsid w:val="00B83279"/>
    <w:rsid w:val="00B84555"/>
    <w:rsid w:val="00B845A5"/>
    <w:rsid w:val="00B85198"/>
    <w:rsid w:val="00B856A9"/>
    <w:rsid w:val="00B85900"/>
    <w:rsid w:val="00B85D9F"/>
    <w:rsid w:val="00B864DA"/>
    <w:rsid w:val="00B8668B"/>
    <w:rsid w:val="00B86D6D"/>
    <w:rsid w:val="00B86DB7"/>
    <w:rsid w:val="00B90241"/>
    <w:rsid w:val="00B90A7A"/>
    <w:rsid w:val="00B918BC"/>
    <w:rsid w:val="00B91C89"/>
    <w:rsid w:val="00B9207A"/>
    <w:rsid w:val="00B935A2"/>
    <w:rsid w:val="00B94A28"/>
    <w:rsid w:val="00B94F47"/>
    <w:rsid w:val="00B956A5"/>
    <w:rsid w:val="00B9606D"/>
    <w:rsid w:val="00B96234"/>
    <w:rsid w:val="00B965E1"/>
    <w:rsid w:val="00B9719A"/>
    <w:rsid w:val="00BA03DC"/>
    <w:rsid w:val="00BA09EC"/>
    <w:rsid w:val="00BA0D63"/>
    <w:rsid w:val="00BA0F23"/>
    <w:rsid w:val="00BA1108"/>
    <w:rsid w:val="00BA15BF"/>
    <w:rsid w:val="00BA21B1"/>
    <w:rsid w:val="00BA292D"/>
    <w:rsid w:val="00BA2B04"/>
    <w:rsid w:val="00BA2EFD"/>
    <w:rsid w:val="00BA30F5"/>
    <w:rsid w:val="00BA3162"/>
    <w:rsid w:val="00BA31BD"/>
    <w:rsid w:val="00BA3BAA"/>
    <w:rsid w:val="00BA3CCF"/>
    <w:rsid w:val="00BA4439"/>
    <w:rsid w:val="00BA4DE3"/>
    <w:rsid w:val="00BA4E87"/>
    <w:rsid w:val="00BA50B1"/>
    <w:rsid w:val="00BA5807"/>
    <w:rsid w:val="00BA5EF7"/>
    <w:rsid w:val="00BA6346"/>
    <w:rsid w:val="00BA6FAF"/>
    <w:rsid w:val="00BA7A6E"/>
    <w:rsid w:val="00BB0317"/>
    <w:rsid w:val="00BB05BD"/>
    <w:rsid w:val="00BB0AB0"/>
    <w:rsid w:val="00BB0F75"/>
    <w:rsid w:val="00BB2373"/>
    <w:rsid w:val="00BB2A9D"/>
    <w:rsid w:val="00BB2B59"/>
    <w:rsid w:val="00BB3640"/>
    <w:rsid w:val="00BB3910"/>
    <w:rsid w:val="00BB3ADC"/>
    <w:rsid w:val="00BB3C2E"/>
    <w:rsid w:val="00BB4D88"/>
    <w:rsid w:val="00BB58BA"/>
    <w:rsid w:val="00BB6498"/>
    <w:rsid w:val="00BB6D61"/>
    <w:rsid w:val="00BB6DB5"/>
    <w:rsid w:val="00BB7BCF"/>
    <w:rsid w:val="00BC0224"/>
    <w:rsid w:val="00BC0A27"/>
    <w:rsid w:val="00BC154C"/>
    <w:rsid w:val="00BC1654"/>
    <w:rsid w:val="00BC2E25"/>
    <w:rsid w:val="00BC31F6"/>
    <w:rsid w:val="00BC321D"/>
    <w:rsid w:val="00BC39A8"/>
    <w:rsid w:val="00BC442E"/>
    <w:rsid w:val="00BC47B4"/>
    <w:rsid w:val="00BC4916"/>
    <w:rsid w:val="00BC4B85"/>
    <w:rsid w:val="00BC538C"/>
    <w:rsid w:val="00BC570C"/>
    <w:rsid w:val="00BC6B7A"/>
    <w:rsid w:val="00BC734A"/>
    <w:rsid w:val="00BD0AC4"/>
    <w:rsid w:val="00BD1343"/>
    <w:rsid w:val="00BD1D09"/>
    <w:rsid w:val="00BD1FF4"/>
    <w:rsid w:val="00BD2585"/>
    <w:rsid w:val="00BD2766"/>
    <w:rsid w:val="00BD327A"/>
    <w:rsid w:val="00BD4A5A"/>
    <w:rsid w:val="00BD4B00"/>
    <w:rsid w:val="00BD5310"/>
    <w:rsid w:val="00BD582F"/>
    <w:rsid w:val="00BD5A75"/>
    <w:rsid w:val="00BD5FB8"/>
    <w:rsid w:val="00BD6317"/>
    <w:rsid w:val="00BD6674"/>
    <w:rsid w:val="00BD6E20"/>
    <w:rsid w:val="00BD6F42"/>
    <w:rsid w:val="00BD71F0"/>
    <w:rsid w:val="00BD74C8"/>
    <w:rsid w:val="00BD79CF"/>
    <w:rsid w:val="00BE0403"/>
    <w:rsid w:val="00BE125B"/>
    <w:rsid w:val="00BE14F2"/>
    <w:rsid w:val="00BE175C"/>
    <w:rsid w:val="00BE183A"/>
    <w:rsid w:val="00BE2F04"/>
    <w:rsid w:val="00BE33AD"/>
    <w:rsid w:val="00BE3E4B"/>
    <w:rsid w:val="00BE4C6F"/>
    <w:rsid w:val="00BE4D58"/>
    <w:rsid w:val="00BE50C8"/>
    <w:rsid w:val="00BE512F"/>
    <w:rsid w:val="00BE5B4C"/>
    <w:rsid w:val="00BE5F04"/>
    <w:rsid w:val="00BE706A"/>
    <w:rsid w:val="00BE77B0"/>
    <w:rsid w:val="00BF02BA"/>
    <w:rsid w:val="00BF04E1"/>
    <w:rsid w:val="00BF07B1"/>
    <w:rsid w:val="00BF0BD4"/>
    <w:rsid w:val="00BF1801"/>
    <w:rsid w:val="00BF1B1E"/>
    <w:rsid w:val="00BF2F00"/>
    <w:rsid w:val="00BF3B26"/>
    <w:rsid w:val="00BF3DBD"/>
    <w:rsid w:val="00BF4975"/>
    <w:rsid w:val="00BF4CB5"/>
    <w:rsid w:val="00BF5A0C"/>
    <w:rsid w:val="00BF6094"/>
    <w:rsid w:val="00BF636D"/>
    <w:rsid w:val="00BF65CC"/>
    <w:rsid w:val="00BF6644"/>
    <w:rsid w:val="00C00629"/>
    <w:rsid w:val="00C0062A"/>
    <w:rsid w:val="00C0099E"/>
    <w:rsid w:val="00C00AAB"/>
    <w:rsid w:val="00C00B21"/>
    <w:rsid w:val="00C00F18"/>
    <w:rsid w:val="00C014F3"/>
    <w:rsid w:val="00C01C15"/>
    <w:rsid w:val="00C01D06"/>
    <w:rsid w:val="00C01D9D"/>
    <w:rsid w:val="00C01DA8"/>
    <w:rsid w:val="00C0254F"/>
    <w:rsid w:val="00C03164"/>
    <w:rsid w:val="00C032AE"/>
    <w:rsid w:val="00C03673"/>
    <w:rsid w:val="00C0420B"/>
    <w:rsid w:val="00C04490"/>
    <w:rsid w:val="00C045AC"/>
    <w:rsid w:val="00C04DDB"/>
    <w:rsid w:val="00C04E33"/>
    <w:rsid w:val="00C05166"/>
    <w:rsid w:val="00C055FA"/>
    <w:rsid w:val="00C069E4"/>
    <w:rsid w:val="00C07446"/>
    <w:rsid w:val="00C07937"/>
    <w:rsid w:val="00C079DD"/>
    <w:rsid w:val="00C07E80"/>
    <w:rsid w:val="00C07F20"/>
    <w:rsid w:val="00C10263"/>
    <w:rsid w:val="00C1099B"/>
    <w:rsid w:val="00C12095"/>
    <w:rsid w:val="00C120BB"/>
    <w:rsid w:val="00C12F2D"/>
    <w:rsid w:val="00C139FD"/>
    <w:rsid w:val="00C13A43"/>
    <w:rsid w:val="00C14186"/>
    <w:rsid w:val="00C1419F"/>
    <w:rsid w:val="00C14711"/>
    <w:rsid w:val="00C14844"/>
    <w:rsid w:val="00C1549F"/>
    <w:rsid w:val="00C154DA"/>
    <w:rsid w:val="00C15B03"/>
    <w:rsid w:val="00C15CB7"/>
    <w:rsid w:val="00C16061"/>
    <w:rsid w:val="00C166B4"/>
    <w:rsid w:val="00C1703A"/>
    <w:rsid w:val="00C1717D"/>
    <w:rsid w:val="00C1760F"/>
    <w:rsid w:val="00C17E96"/>
    <w:rsid w:val="00C17FA7"/>
    <w:rsid w:val="00C20962"/>
    <w:rsid w:val="00C20A98"/>
    <w:rsid w:val="00C214A6"/>
    <w:rsid w:val="00C2165A"/>
    <w:rsid w:val="00C22139"/>
    <w:rsid w:val="00C226B7"/>
    <w:rsid w:val="00C22A13"/>
    <w:rsid w:val="00C230FD"/>
    <w:rsid w:val="00C2357F"/>
    <w:rsid w:val="00C24716"/>
    <w:rsid w:val="00C2583B"/>
    <w:rsid w:val="00C26ED8"/>
    <w:rsid w:val="00C27605"/>
    <w:rsid w:val="00C27B32"/>
    <w:rsid w:val="00C303B3"/>
    <w:rsid w:val="00C32774"/>
    <w:rsid w:val="00C327F8"/>
    <w:rsid w:val="00C32858"/>
    <w:rsid w:val="00C330A5"/>
    <w:rsid w:val="00C33241"/>
    <w:rsid w:val="00C335AE"/>
    <w:rsid w:val="00C335EB"/>
    <w:rsid w:val="00C33783"/>
    <w:rsid w:val="00C34FA9"/>
    <w:rsid w:val="00C35188"/>
    <w:rsid w:val="00C3551F"/>
    <w:rsid w:val="00C35A07"/>
    <w:rsid w:val="00C36506"/>
    <w:rsid w:val="00C36D9A"/>
    <w:rsid w:val="00C37368"/>
    <w:rsid w:val="00C37685"/>
    <w:rsid w:val="00C37C80"/>
    <w:rsid w:val="00C41965"/>
    <w:rsid w:val="00C41F39"/>
    <w:rsid w:val="00C42127"/>
    <w:rsid w:val="00C421DB"/>
    <w:rsid w:val="00C42B90"/>
    <w:rsid w:val="00C42C86"/>
    <w:rsid w:val="00C44002"/>
    <w:rsid w:val="00C44FA8"/>
    <w:rsid w:val="00C4587A"/>
    <w:rsid w:val="00C45BAB"/>
    <w:rsid w:val="00C45C79"/>
    <w:rsid w:val="00C45D6A"/>
    <w:rsid w:val="00C4625E"/>
    <w:rsid w:val="00C468B8"/>
    <w:rsid w:val="00C46EC9"/>
    <w:rsid w:val="00C47619"/>
    <w:rsid w:val="00C500A8"/>
    <w:rsid w:val="00C500F2"/>
    <w:rsid w:val="00C50259"/>
    <w:rsid w:val="00C50CF0"/>
    <w:rsid w:val="00C513DA"/>
    <w:rsid w:val="00C51A63"/>
    <w:rsid w:val="00C51B71"/>
    <w:rsid w:val="00C51FE2"/>
    <w:rsid w:val="00C52429"/>
    <w:rsid w:val="00C52607"/>
    <w:rsid w:val="00C526B6"/>
    <w:rsid w:val="00C5281A"/>
    <w:rsid w:val="00C532D9"/>
    <w:rsid w:val="00C534FD"/>
    <w:rsid w:val="00C53621"/>
    <w:rsid w:val="00C543F1"/>
    <w:rsid w:val="00C54B4F"/>
    <w:rsid w:val="00C55759"/>
    <w:rsid w:val="00C57BFA"/>
    <w:rsid w:val="00C57EAA"/>
    <w:rsid w:val="00C57EB2"/>
    <w:rsid w:val="00C601F8"/>
    <w:rsid w:val="00C60C32"/>
    <w:rsid w:val="00C60C7C"/>
    <w:rsid w:val="00C61548"/>
    <w:rsid w:val="00C618EE"/>
    <w:rsid w:val="00C61A61"/>
    <w:rsid w:val="00C61BCC"/>
    <w:rsid w:val="00C61D7A"/>
    <w:rsid w:val="00C61D9C"/>
    <w:rsid w:val="00C623DE"/>
    <w:rsid w:val="00C62F60"/>
    <w:rsid w:val="00C63864"/>
    <w:rsid w:val="00C639B8"/>
    <w:rsid w:val="00C64072"/>
    <w:rsid w:val="00C644D2"/>
    <w:rsid w:val="00C646CB"/>
    <w:rsid w:val="00C64C1A"/>
    <w:rsid w:val="00C64FF5"/>
    <w:rsid w:val="00C650E8"/>
    <w:rsid w:val="00C65834"/>
    <w:rsid w:val="00C658FC"/>
    <w:rsid w:val="00C65FD7"/>
    <w:rsid w:val="00C6619F"/>
    <w:rsid w:val="00C66242"/>
    <w:rsid w:val="00C666C8"/>
    <w:rsid w:val="00C6796E"/>
    <w:rsid w:val="00C70276"/>
    <w:rsid w:val="00C708AE"/>
    <w:rsid w:val="00C718AC"/>
    <w:rsid w:val="00C72C0A"/>
    <w:rsid w:val="00C72F5B"/>
    <w:rsid w:val="00C734C9"/>
    <w:rsid w:val="00C73AE4"/>
    <w:rsid w:val="00C7420D"/>
    <w:rsid w:val="00C7452B"/>
    <w:rsid w:val="00C74534"/>
    <w:rsid w:val="00C75DCA"/>
    <w:rsid w:val="00C76C15"/>
    <w:rsid w:val="00C80A1F"/>
    <w:rsid w:val="00C81737"/>
    <w:rsid w:val="00C818BD"/>
    <w:rsid w:val="00C82BDD"/>
    <w:rsid w:val="00C8319C"/>
    <w:rsid w:val="00C8366B"/>
    <w:rsid w:val="00C83902"/>
    <w:rsid w:val="00C8655B"/>
    <w:rsid w:val="00C86F2F"/>
    <w:rsid w:val="00C87401"/>
    <w:rsid w:val="00C87447"/>
    <w:rsid w:val="00C87BBB"/>
    <w:rsid w:val="00C87CBC"/>
    <w:rsid w:val="00C87FA6"/>
    <w:rsid w:val="00C90F3C"/>
    <w:rsid w:val="00C92D71"/>
    <w:rsid w:val="00C934FD"/>
    <w:rsid w:val="00C93DAC"/>
    <w:rsid w:val="00C944F3"/>
    <w:rsid w:val="00C94787"/>
    <w:rsid w:val="00C955B0"/>
    <w:rsid w:val="00C95B05"/>
    <w:rsid w:val="00C95CD4"/>
    <w:rsid w:val="00C95EE3"/>
    <w:rsid w:val="00C95F60"/>
    <w:rsid w:val="00C96702"/>
    <w:rsid w:val="00C96A48"/>
    <w:rsid w:val="00C96B25"/>
    <w:rsid w:val="00C96B6B"/>
    <w:rsid w:val="00C96B78"/>
    <w:rsid w:val="00C970C0"/>
    <w:rsid w:val="00C971F5"/>
    <w:rsid w:val="00C97B26"/>
    <w:rsid w:val="00CA0C36"/>
    <w:rsid w:val="00CA2074"/>
    <w:rsid w:val="00CA21CF"/>
    <w:rsid w:val="00CA263A"/>
    <w:rsid w:val="00CA37FC"/>
    <w:rsid w:val="00CA3F7A"/>
    <w:rsid w:val="00CA41F2"/>
    <w:rsid w:val="00CA4861"/>
    <w:rsid w:val="00CA4A2B"/>
    <w:rsid w:val="00CA4D53"/>
    <w:rsid w:val="00CA4D62"/>
    <w:rsid w:val="00CA53AB"/>
    <w:rsid w:val="00CA54DD"/>
    <w:rsid w:val="00CA55E9"/>
    <w:rsid w:val="00CA5B02"/>
    <w:rsid w:val="00CA6316"/>
    <w:rsid w:val="00CA6AD9"/>
    <w:rsid w:val="00CA6B6D"/>
    <w:rsid w:val="00CA777B"/>
    <w:rsid w:val="00CB0324"/>
    <w:rsid w:val="00CB2D54"/>
    <w:rsid w:val="00CB35AF"/>
    <w:rsid w:val="00CB4272"/>
    <w:rsid w:val="00CB5D8A"/>
    <w:rsid w:val="00CB67BD"/>
    <w:rsid w:val="00CB68D1"/>
    <w:rsid w:val="00CB7689"/>
    <w:rsid w:val="00CB7C87"/>
    <w:rsid w:val="00CC00DC"/>
    <w:rsid w:val="00CC0791"/>
    <w:rsid w:val="00CC144A"/>
    <w:rsid w:val="00CC1BDE"/>
    <w:rsid w:val="00CC1C86"/>
    <w:rsid w:val="00CC1D08"/>
    <w:rsid w:val="00CC1D13"/>
    <w:rsid w:val="00CC23D2"/>
    <w:rsid w:val="00CC282E"/>
    <w:rsid w:val="00CC3391"/>
    <w:rsid w:val="00CC3F98"/>
    <w:rsid w:val="00CC3FE8"/>
    <w:rsid w:val="00CC52A4"/>
    <w:rsid w:val="00CC5589"/>
    <w:rsid w:val="00CC696A"/>
    <w:rsid w:val="00CC720A"/>
    <w:rsid w:val="00CC7235"/>
    <w:rsid w:val="00CC746A"/>
    <w:rsid w:val="00CC7A64"/>
    <w:rsid w:val="00CC7C7C"/>
    <w:rsid w:val="00CD0030"/>
    <w:rsid w:val="00CD06F3"/>
    <w:rsid w:val="00CD098A"/>
    <w:rsid w:val="00CD13CE"/>
    <w:rsid w:val="00CD1409"/>
    <w:rsid w:val="00CD140E"/>
    <w:rsid w:val="00CD1A24"/>
    <w:rsid w:val="00CD1AA6"/>
    <w:rsid w:val="00CD27AF"/>
    <w:rsid w:val="00CD2F1D"/>
    <w:rsid w:val="00CD40BE"/>
    <w:rsid w:val="00CD4EFA"/>
    <w:rsid w:val="00CD53E9"/>
    <w:rsid w:val="00CD57A4"/>
    <w:rsid w:val="00CD5E70"/>
    <w:rsid w:val="00CD6AB6"/>
    <w:rsid w:val="00CD6BE1"/>
    <w:rsid w:val="00CD71EC"/>
    <w:rsid w:val="00CE01E5"/>
    <w:rsid w:val="00CE0616"/>
    <w:rsid w:val="00CE0C63"/>
    <w:rsid w:val="00CE263B"/>
    <w:rsid w:val="00CE2AE3"/>
    <w:rsid w:val="00CE3372"/>
    <w:rsid w:val="00CE38A3"/>
    <w:rsid w:val="00CE3E08"/>
    <w:rsid w:val="00CE4452"/>
    <w:rsid w:val="00CE48E6"/>
    <w:rsid w:val="00CE4933"/>
    <w:rsid w:val="00CE4E15"/>
    <w:rsid w:val="00CE5167"/>
    <w:rsid w:val="00CE5782"/>
    <w:rsid w:val="00CE5DFB"/>
    <w:rsid w:val="00CE67CC"/>
    <w:rsid w:val="00CE68B8"/>
    <w:rsid w:val="00CE75AE"/>
    <w:rsid w:val="00CE7A7F"/>
    <w:rsid w:val="00CF0186"/>
    <w:rsid w:val="00CF01B4"/>
    <w:rsid w:val="00CF18ED"/>
    <w:rsid w:val="00CF2352"/>
    <w:rsid w:val="00CF3569"/>
    <w:rsid w:val="00CF3696"/>
    <w:rsid w:val="00CF422C"/>
    <w:rsid w:val="00CF4833"/>
    <w:rsid w:val="00CF4AB6"/>
    <w:rsid w:val="00CF4BC3"/>
    <w:rsid w:val="00CF4DFA"/>
    <w:rsid w:val="00CF4FA5"/>
    <w:rsid w:val="00CF5192"/>
    <w:rsid w:val="00CF560E"/>
    <w:rsid w:val="00CF6069"/>
    <w:rsid w:val="00CF6759"/>
    <w:rsid w:val="00CF73A1"/>
    <w:rsid w:val="00CF7F16"/>
    <w:rsid w:val="00D00097"/>
    <w:rsid w:val="00D00DB4"/>
    <w:rsid w:val="00D0151D"/>
    <w:rsid w:val="00D019E0"/>
    <w:rsid w:val="00D01BE2"/>
    <w:rsid w:val="00D021EF"/>
    <w:rsid w:val="00D0235E"/>
    <w:rsid w:val="00D03853"/>
    <w:rsid w:val="00D03DB5"/>
    <w:rsid w:val="00D03F45"/>
    <w:rsid w:val="00D040A8"/>
    <w:rsid w:val="00D04319"/>
    <w:rsid w:val="00D044F7"/>
    <w:rsid w:val="00D04517"/>
    <w:rsid w:val="00D04C55"/>
    <w:rsid w:val="00D05939"/>
    <w:rsid w:val="00D05CEA"/>
    <w:rsid w:val="00D0624C"/>
    <w:rsid w:val="00D06363"/>
    <w:rsid w:val="00D06EB6"/>
    <w:rsid w:val="00D06ED2"/>
    <w:rsid w:val="00D0793E"/>
    <w:rsid w:val="00D07E96"/>
    <w:rsid w:val="00D1067E"/>
    <w:rsid w:val="00D11543"/>
    <w:rsid w:val="00D11559"/>
    <w:rsid w:val="00D12F24"/>
    <w:rsid w:val="00D133D0"/>
    <w:rsid w:val="00D13753"/>
    <w:rsid w:val="00D144DE"/>
    <w:rsid w:val="00D14FAA"/>
    <w:rsid w:val="00D1583D"/>
    <w:rsid w:val="00D166C6"/>
    <w:rsid w:val="00D16D7F"/>
    <w:rsid w:val="00D170B3"/>
    <w:rsid w:val="00D1772F"/>
    <w:rsid w:val="00D1784D"/>
    <w:rsid w:val="00D201A2"/>
    <w:rsid w:val="00D20987"/>
    <w:rsid w:val="00D20D64"/>
    <w:rsid w:val="00D21188"/>
    <w:rsid w:val="00D212F5"/>
    <w:rsid w:val="00D223FC"/>
    <w:rsid w:val="00D22719"/>
    <w:rsid w:val="00D22722"/>
    <w:rsid w:val="00D24819"/>
    <w:rsid w:val="00D250CF"/>
    <w:rsid w:val="00D2527C"/>
    <w:rsid w:val="00D25CFD"/>
    <w:rsid w:val="00D262DE"/>
    <w:rsid w:val="00D26376"/>
    <w:rsid w:val="00D26889"/>
    <w:rsid w:val="00D268C4"/>
    <w:rsid w:val="00D30B2D"/>
    <w:rsid w:val="00D3110E"/>
    <w:rsid w:val="00D31C0B"/>
    <w:rsid w:val="00D31DDB"/>
    <w:rsid w:val="00D31EF3"/>
    <w:rsid w:val="00D327ED"/>
    <w:rsid w:val="00D32A5C"/>
    <w:rsid w:val="00D32EBA"/>
    <w:rsid w:val="00D3307C"/>
    <w:rsid w:val="00D33505"/>
    <w:rsid w:val="00D33F9C"/>
    <w:rsid w:val="00D34026"/>
    <w:rsid w:val="00D34128"/>
    <w:rsid w:val="00D342F2"/>
    <w:rsid w:val="00D344BE"/>
    <w:rsid w:val="00D34CF8"/>
    <w:rsid w:val="00D3542A"/>
    <w:rsid w:val="00D358DE"/>
    <w:rsid w:val="00D35ADE"/>
    <w:rsid w:val="00D3678F"/>
    <w:rsid w:val="00D3685A"/>
    <w:rsid w:val="00D36E10"/>
    <w:rsid w:val="00D378E6"/>
    <w:rsid w:val="00D379DA"/>
    <w:rsid w:val="00D37E6C"/>
    <w:rsid w:val="00D400DD"/>
    <w:rsid w:val="00D40232"/>
    <w:rsid w:val="00D40442"/>
    <w:rsid w:val="00D4050F"/>
    <w:rsid w:val="00D4061A"/>
    <w:rsid w:val="00D40CF8"/>
    <w:rsid w:val="00D415BC"/>
    <w:rsid w:val="00D41E78"/>
    <w:rsid w:val="00D43581"/>
    <w:rsid w:val="00D43736"/>
    <w:rsid w:val="00D43893"/>
    <w:rsid w:val="00D4392B"/>
    <w:rsid w:val="00D44BE0"/>
    <w:rsid w:val="00D44E6E"/>
    <w:rsid w:val="00D45D00"/>
    <w:rsid w:val="00D469B8"/>
    <w:rsid w:val="00D46D17"/>
    <w:rsid w:val="00D46D7C"/>
    <w:rsid w:val="00D47EB0"/>
    <w:rsid w:val="00D50227"/>
    <w:rsid w:val="00D503E6"/>
    <w:rsid w:val="00D50E9E"/>
    <w:rsid w:val="00D510E7"/>
    <w:rsid w:val="00D514D2"/>
    <w:rsid w:val="00D516D1"/>
    <w:rsid w:val="00D51A4F"/>
    <w:rsid w:val="00D52025"/>
    <w:rsid w:val="00D5390F"/>
    <w:rsid w:val="00D54027"/>
    <w:rsid w:val="00D54664"/>
    <w:rsid w:val="00D546D4"/>
    <w:rsid w:val="00D549A6"/>
    <w:rsid w:val="00D54CF8"/>
    <w:rsid w:val="00D55151"/>
    <w:rsid w:val="00D552AC"/>
    <w:rsid w:val="00D5613E"/>
    <w:rsid w:val="00D56AD1"/>
    <w:rsid w:val="00D56D0B"/>
    <w:rsid w:val="00D5704A"/>
    <w:rsid w:val="00D571C3"/>
    <w:rsid w:val="00D57216"/>
    <w:rsid w:val="00D5769E"/>
    <w:rsid w:val="00D57785"/>
    <w:rsid w:val="00D57D96"/>
    <w:rsid w:val="00D603EF"/>
    <w:rsid w:val="00D60E96"/>
    <w:rsid w:val="00D6157A"/>
    <w:rsid w:val="00D62520"/>
    <w:rsid w:val="00D62A12"/>
    <w:rsid w:val="00D63266"/>
    <w:rsid w:val="00D63C1E"/>
    <w:rsid w:val="00D644FF"/>
    <w:rsid w:val="00D648A5"/>
    <w:rsid w:val="00D64B21"/>
    <w:rsid w:val="00D64F11"/>
    <w:rsid w:val="00D654E9"/>
    <w:rsid w:val="00D6612F"/>
    <w:rsid w:val="00D6619C"/>
    <w:rsid w:val="00D6703E"/>
    <w:rsid w:val="00D675D4"/>
    <w:rsid w:val="00D70297"/>
    <w:rsid w:val="00D70B76"/>
    <w:rsid w:val="00D71284"/>
    <w:rsid w:val="00D719BB"/>
    <w:rsid w:val="00D7266D"/>
    <w:rsid w:val="00D727C5"/>
    <w:rsid w:val="00D730E2"/>
    <w:rsid w:val="00D738DB"/>
    <w:rsid w:val="00D73A61"/>
    <w:rsid w:val="00D740D7"/>
    <w:rsid w:val="00D742E7"/>
    <w:rsid w:val="00D74357"/>
    <w:rsid w:val="00D74423"/>
    <w:rsid w:val="00D744FA"/>
    <w:rsid w:val="00D74582"/>
    <w:rsid w:val="00D7496B"/>
    <w:rsid w:val="00D74B95"/>
    <w:rsid w:val="00D74EFA"/>
    <w:rsid w:val="00D76740"/>
    <w:rsid w:val="00D76E80"/>
    <w:rsid w:val="00D77472"/>
    <w:rsid w:val="00D779DD"/>
    <w:rsid w:val="00D803B6"/>
    <w:rsid w:val="00D808E6"/>
    <w:rsid w:val="00D80EA8"/>
    <w:rsid w:val="00D813BE"/>
    <w:rsid w:val="00D8150F"/>
    <w:rsid w:val="00D81859"/>
    <w:rsid w:val="00D82AAA"/>
    <w:rsid w:val="00D82C26"/>
    <w:rsid w:val="00D83110"/>
    <w:rsid w:val="00D83180"/>
    <w:rsid w:val="00D83AF7"/>
    <w:rsid w:val="00D84C71"/>
    <w:rsid w:val="00D850C2"/>
    <w:rsid w:val="00D8523A"/>
    <w:rsid w:val="00D85654"/>
    <w:rsid w:val="00D859B0"/>
    <w:rsid w:val="00D862D4"/>
    <w:rsid w:val="00D86845"/>
    <w:rsid w:val="00D869D8"/>
    <w:rsid w:val="00D87277"/>
    <w:rsid w:val="00D87F1E"/>
    <w:rsid w:val="00D906B2"/>
    <w:rsid w:val="00D9096D"/>
    <w:rsid w:val="00D90B4D"/>
    <w:rsid w:val="00D90F2D"/>
    <w:rsid w:val="00D90FBE"/>
    <w:rsid w:val="00D91642"/>
    <w:rsid w:val="00D9272C"/>
    <w:rsid w:val="00D92D3F"/>
    <w:rsid w:val="00D93E98"/>
    <w:rsid w:val="00D9464C"/>
    <w:rsid w:val="00D9473A"/>
    <w:rsid w:val="00D94B82"/>
    <w:rsid w:val="00D94DEF"/>
    <w:rsid w:val="00D9503A"/>
    <w:rsid w:val="00D951A0"/>
    <w:rsid w:val="00D95C89"/>
    <w:rsid w:val="00D95D34"/>
    <w:rsid w:val="00D975BD"/>
    <w:rsid w:val="00D97673"/>
    <w:rsid w:val="00D97DD8"/>
    <w:rsid w:val="00DA031A"/>
    <w:rsid w:val="00DA0736"/>
    <w:rsid w:val="00DA0E5E"/>
    <w:rsid w:val="00DA1B37"/>
    <w:rsid w:val="00DA25FD"/>
    <w:rsid w:val="00DA3523"/>
    <w:rsid w:val="00DA3965"/>
    <w:rsid w:val="00DA3983"/>
    <w:rsid w:val="00DA4C07"/>
    <w:rsid w:val="00DA4CA7"/>
    <w:rsid w:val="00DA4F76"/>
    <w:rsid w:val="00DA5ACA"/>
    <w:rsid w:val="00DA5C0E"/>
    <w:rsid w:val="00DA6E32"/>
    <w:rsid w:val="00DA72B1"/>
    <w:rsid w:val="00DB036D"/>
    <w:rsid w:val="00DB0AF5"/>
    <w:rsid w:val="00DB1422"/>
    <w:rsid w:val="00DB3114"/>
    <w:rsid w:val="00DB323D"/>
    <w:rsid w:val="00DB3248"/>
    <w:rsid w:val="00DB3D4C"/>
    <w:rsid w:val="00DB59E2"/>
    <w:rsid w:val="00DB67DF"/>
    <w:rsid w:val="00DB6CD4"/>
    <w:rsid w:val="00DB7FA5"/>
    <w:rsid w:val="00DC08E9"/>
    <w:rsid w:val="00DC130D"/>
    <w:rsid w:val="00DC1563"/>
    <w:rsid w:val="00DC19D5"/>
    <w:rsid w:val="00DC1B50"/>
    <w:rsid w:val="00DC1C41"/>
    <w:rsid w:val="00DC21FF"/>
    <w:rsid w:val="00DC3078"/>
    <w:rsid w:val="00DC37D2"/>
    <w:rsid w:val="00DC401B"/>
    <w:rsid w:val="00DC4CA6"/>
    <w:rsid w:val="00DC4CCC"/>
    <w:rsid w:val="00DC5085"/>
    <w:rsid w:val="00DC50EF"/>
    <w:rsid w:val="00DC640A"/>
    <w:rsid w:val="00DC689A"/>
    <w:rsid w:val="00DC7A99"/>
    <w:rsid w:val="00DC7B22"/>
    <w:rsid w:val="00DD023D"/>
    <w:rsid w:val="00DD0535"/>
    <w:rsid w:val="00DD154B"/>
    <w:rsid w:val="00DD1BB6"/>
    <w:rsid w:val="00DD31E8"/>
    <w:rsid w:val="00DD5BCC"/>
    <w:rsid w:val="00DD6D53"/>
    <w:rsid w:val="00DD7BB0"/>
    <w:rsid w:val="00DD7EC9"/>
    <w:rsid w:val="00DE018C"/>
    <w:rsid w:val="00DE055E"/>
    <w:rsid w:val="00DE1026"/>
    <w:rsid w:val="00DE1088"/>
    <w:rsid w:val="00DE20EE"/>
    <w:rsid w:val="00DE2516"/>
    <w:rsid w:val="00DE26E6"/>
    <w:rsid w:val="00DE2B17"/>
    <w:rsid w:val="00DE30F8"/>
    <w:rsid w:val="00DE31FE"/>
    <w:rsid w:val="00DE3FAD"/>
    <w:rsid w:val="00DE4425"/>
    <w:rsid w:val="00DE4C25"/>
    <w:rsid w:val="00DE50A3"/>
    <w:rsid w:val="00DE5337"/>
    <w:rsid w:val="00DE5611"/>
    <w:rsid w:val="00DE5BE3"/>
    <w:rsid w:val="00DE6E77"/>
    <w:rsid w:val="00DE7489"/>
    <w:rsid w:val="00DE74B3"/>
    <w:rsid w:val="00DE754C"/>
    <w:rsid w:val="00DE7C09"/>
    <w:rsid w:val="00DE7C6F"/>
    <w:rsid w:val="00DE7FF3"/>
    <w:rsid w:val="00DF0950"/>
    <w:rsid w:val="00DF10A1"/>
    <w:rsid w:val="00DF1134"/>
    <w:rsid w:val="00DF1ED8"/>
    <w:rsid w:val="00DF2760"/>
    <w:rsid w:val="00DF37B9"/>
    <w:rsid w:val="00DF3DC3"/>
    <w:rsid w:val="00DF4285"/>
    <w:rsid w:val="00DF4EFC"/>
    <w:rsid w:val="00DF5104"/>
    <w:rsid w:val="00DF5452"/>
    <w:rsid w:val="00DF6E45"/>
    <w:rsid w:val="00DF7589"/>
    <w:rsid w:val="00DF7636"/>
    <w:rsid w:val="00DF7777"/>
    <w:rsid w:val="00DF7AF0"/>
    <w:rsid w:val="00DF7B6B"/>
    <w:rsid w:val="00E00205"/>
    <w:rsid w:val="00E00CE0"/>
    <w:rsid w:val="00E021CA"/>
    <w:rsid w:val="00E023DD"/>
    <w:rsid w:val="00E0254C"/>
    <w:rsid w:val="00E02594"/>
    <w:rsid w:val="00E03034"/>
    <w:rsid w:val="00E0326A"/>
    <w:rsid w:val="00E03CBE"/>
    <w:rsid w:val="00E03EDA"/>
    <w:rsid w:val="00E04531"/>
    <w:rsid w:val="00E04A72"/>
    <w:rsid w:val="00E0533F"/>
    <w:rsid w:val="00E05E5E"/>
    <w:rsid w:val="00E05F0C"/>
    <w:rsid w:val="00E07686"/>
    <w:rsid w:val="00E07CE3"/>
    <w:rsid w:val="00E1032A"/>
    <w:rsid w:val="00E10451"/>
    <w:rsid w:val="00E10A42"/>
    <w:rsid w:val="00E10B31"/>
    <w:rsid w:val="00E10CBC"/>
    <w:rsid w:val="00E118E6"/>
    <w:rsid w:val="00E1210C"/>
    <w:rsid w:val="00E126B5"/>
    <w:rsid w:val="00E13417"/>
    <w:rsid w:val="00E1480F"/>
    <w:rsid w:val="00E15311"/>
    <w:rsid w:val="00E15572"/>
    <w:rsid w:val="00E16625"/>
    <w:rsid w:val="00E16898"/>
    <w:rsid w:val="00E16C2A"/>
    <w:rsid w:val="00E17746"/>
    <w:rsid w:val="00E20838"/>
    <w:rsid w:val="00E21125"/>
    <w:rsid w:val="00E2147D"/>
    <w:rsid w:val="00E219AE"/>
    <w:rsid w:val="00E222A9"/>
    <w:rsid w:val="00E22F76"/>
    <w:rsid w:val="00E2390E"/>
    <w:rsid w:val="00E23F4B"/>
    <w:rsid w:val="00E24B8B"/>
    <w:rsid w:val="00E2509E"/>
    <w:rsid w:val="00E255A5"/>
    <w:rsid w:val="00E25784"/>
    <w:rsid w:val="00E25DB7"/>
    <w:rsid w:val="00E25FCA"/>
    <w:rsid w:val="00E26109"/>
    <w:rsid w:val="00E2613F"/>
    <w:rsid w:val="00E2639C"/>
    <w:rsid w:val="00E27117"/>
    <w:rsid w:val="00E2731F"/>
    <w:rsid w:val="00E279AC"/>
    <w:rsid w:val="00E30C2B"/>
    <w:rsid w:val="00E3199E"/>
    <w:rsid w:val="00E3209D"/>
    <w:rsid w:val="00E331C0"/>
    <w:rsid w:val="00E33A19"/>
    <w:rsid w:val="00E33E88"/>
    <w:rsid w:val="00E33EE5"/>
    <w:rsid w:val="00E34C3F"/>
    <w:rsid w:val="00E34F92"/>
    <w:rsid w:val="00E3579F"/>
    <w:rsid w:val="00E369E5"/>
    <w:rsid w:val="00E36F16"/>
    <w:rsid w:val="00E40B6F"/>
    <w:rsid w:val="00E432F0"/>
    <w:rsid w:val="00E4383A"/>
    <w:rsid w:val="00E43F53"/>
    <w:rsid w:val="00E44258"/>
    <w:rsid w:val="00E44819"/>
    <w:rsid w:val="00E45166"/>
    <w:rsid w:val="00E45558"/>
    <w:rsid w:val="00E45675"/>
    <w:rsid w:val="00E45F18"/>
    <w:rsid w:val="00E465E3"/>
    <w:rsid w:val="00E46940"/>
    <w:rsid w:val="00E47BEA"/>
    <w:rsid w:val="00E506F0"/>
    <w:rsid w:val="00E51048"/>
    <w:rsid w:val="00E5132C"/>
    <w:rsid w:val="00E51E01"/>
    <w:rsid w:val="00E51E5C"/>
    <w:rsid w:val="00E52FF0"/>
    <w:rsid w:val="00E53646"/>
    <w:rsid w:val="00E53BC5"/>
    <w:rsid w:val="00E54947"/>
    <w:rsid w:val="00E54DD6"/>
    <w:rsid w:val="00E55BF4"/>
    <w:rsid w:val="00E55D83"/>
    <w:rsid w:val="00E5661A"/>
    <w:rsid w:val="00E569AF"/>
    <w:rsid w:val="00E56B3F"/>
    <w:rsid w:val="00E56C3E"/>
    <w:rsid w:val="00E57FE0"/>
    <w:rsid w:val="00E60002"/>
    <w:rsid w:val="00E60BFE"/>
    <w:rsid w:val="00E61B2A"/>
    <w:rsid w:val="00E61E38"/>
    <w:rsid w:val="00E620C9"/>
    <w:rsid w:val="00E621F6"/>
    <w:rsid w:val="00E623F6"/>
    <w:rsid w:val="00E63393"/>
    <w:rsid w:val="00E64A11"/>
    <w:rsid w:val="00E653A9"/>
    <w:rsid w:val="00E67520"/>
    <w:rsid w:val="00E70097"/>
    <w:rsid w:val="00E703A2"/>
    <w:rsid w:val="00E703D4"/>
    <w:rsid w:val="00E7040D"/>
    <w:rsid w:val="00E70573"/>
    <w:rsid w:val="00E70705"/>
    <w:rsid w:val="00E709BE"/>
    <w:rsid w:val="00E70AC5"/>
    <w:rsid w:val="00E71508"/>
    <w:rsid w:val="00E71EE2"/>
    <w:rsid w:val="00E720F5"/>
    <w:rsid w:val="00E73A83"/>
    <w:rsid w:val="00E73B0C"/>
    <w:rsid w:val="00E74ADC"/>
    <w:rsid w:val="00E75283"/>
    <w:rsid w:val="00E767DE"/>
    <w:rsid w:val="00E76878"/>
    <w:rsid w:val="00E76C18"/>
    <w:rsid w:val="00E775E5"/>
    <w:rsid w:val="00E777AF"/>
    <w:rsid w:val="00E779B6"/>
    <w:rsid w:val="00E77BE5"/>
    <w:rsid w:val="00E80984"/>
    <w:rsid w:val="00E810B8"/>
    <w:rsid w:val="00E81231"/>
    <w:rsid w:val="00E81E5D"/>
    <w:rsid w:val="00E81F27"/>
    <w:rsid w:val="00E822EE"/>
    <w:rsid w:val="00E822F5"/>
    <w:rsid w:val="00E82FAF"/>
    <w:rsid w:val="00E838D1"/>
    <w:rsid w:val="00E83E40"/>
    <w:rsid w:val="00E85580"/>
    <w:rsid w:val="00E85729"/>
    <w:rsid w:val="00E864D2"/>
    <w:rsid w:val="00E873EB"/>
    <w:rsid w:val="00E8777A"/>
    <w:rsid w:val="00E87BCC"/>
    <w:rsid w:val="00E87C1E"/>
    <w:rsid w:val="00E9061F"/>
    <w:rsid w:val="00E9070A"/>
    <w:rsid w:val="00E90ADF"/>
    <w:rsid w:val="00E915DC"/>
    <w:rsid w:val="00E9175D"/>
    <w:rsid w:val="00E91F80"/>
    <w:rsid w:val="00E92517"/>
    <w:rsid w:val="00E9305A"/>
    <w:rsid w:val="00E930A1"/>
    <w:rsid w:val="00E93345"/>
    <w:rsid w:val="00E93F4B"/>
    <w:rsid w:val="00E93FD3"/>
    <w:rsid w:val="00E941C3"/>
    <w:rsid w:val="00E944D8"/>
    <w:rsid w:val="00E955A1"/>
    <w:rsid w:val="00E95770"/>
    <w:rsid w:val="00E9589B"/>
    <w:rsid w:val="00E96E78"/>
    <w:rsid w:val="00EA07A6"/>
    <w:rsid w:val="00EA0AB4"/>
    <w:rsid w:val="00EA2608"/>
    <w:rsid w:val="00EA26AA"/>
    <w:rsid w:val="00EA2C1E"/>
    <w:rsid w:val="00EA3012"/>
    <w:rsid w:val="00EA3441"/>
    <w:rsid w:val="00EA345C"/>
    <w:rsid w:val="00EA4DA5"/>
    <w:rsid w:val="00EA5EEC"/>
    <w:rsid w:val="00EA6A20"/>
    <w:rsid w:val="00EA7641"/>
    <w:rsid w:val="00EA7B96"/>
    <w:rsid w:val="00EA7C27"/>
    <w:rsid w:val="00EA7D84"/>
    <w:rsid w:val="00EB053F"/>
    <w:rsid w:val="00EB1015"/>
    <w:rsid w:val="00EB10ED"/>
    <w:rsid w:val="00EB2004"/>
    <w:rsid w:val="00EB2C4B"/>
    <w:rsid w:val="00EB3C3C"/>
    <w:rsid w:val="00EB53EE"/>
    <w:rsid w:val="00EB5DCB"/>
    <w:rsid w:val="00EB6242"/>
    <w:rsid w:val="00EB6755"/>
    <w:rsid w:val="00EB6847"/>
    <w:rsid w:val="00EB69B0"/>
    <w:rsid w:val="00EB79D9"/>
    <w:rsid w:val="00EB7CED"/>
    <w:rsid w:val="00EC0452"/>
    <w:rsid w:val="00EC0C9E"/>
    <w:rsid w:val="00EC12D6"/>
    <w:rsid w:val="00EC18E4"/>
    <w:rsid w:val="00EC210A"/>
    <w:rsid w:val="00EC2589"/>
    <w:rsid w:val="00EC3090"/>
    <w:rsid w:val="00EC493A"/>
    <w:rsid w:val="00EC4AE2"/>
    <w:rsid w:val="00EC4C9B"/>
    <w:rsid w:val="00EC50B6"/>
    <w:rsid w:val="00EC554B"/>
    <w:rsid w:val="00EC581E"/>
    <w:rsid w:val="00EC5A7F"/>
    <w:rsid w:val="00EC60EE"/>
    <w:rsid w:val="00EC6D53"/>
    <w:rsid w:val="00EC6DB0"/>
    <w:rsid w:val="00EC6E7C"/>
    <w:rsid w:val="00EC7FC4"/>
    <w:rsid w:val="00ED02B3"/>
    <w:rsid w:val="00ED0555"/>
    <w:rsid w:val="00ED07B7"/>
    <w:rsid w:val="00ED0C83"/>
    <w:rsid w:val="00ED11CE"/>
    <w:rsid w:val="00ED1F1A"/>
    <w:rsid w:val="00ED2C51"/>
    <w:rsid w:val="00ED2D09"/>
    <w:rsid w:val="00ED2D73"/>
    <w:rsid w:val="00ED2F8A"/>
    <w:rsid w:val="00ED3B5A"/>
    <w:rsid w:val="00ED459F"/>
    <w:rsid w:val="00ED45D2"/>
    <w:rsid w:val="00ED46F3"/>
    <w:rsid w:val="00ED521D"/>
    <w:rsid w:val="00ED6105"/>
    <w:rsid w:val="00EE102C"/>
    <w:rsid w:val="00EE15DC"/>
    <w:rsid w:val="00EE1CDB"/>
    <w:rsid w:val="00EE2ED3"/>
    <w:rsid w:val="00EE3FD8"/>
    <w:rsid w:val="00EE520E"/>
    <w:rsid w:val="00EE5423"/>
    <w:rsid w:val="00EE5D11"/>
    <w:rsid w:val="00EE6360"/>
    <w:rsid w:val="00EE63F6"/>
    <w:rsid w:val="00EE6AD7"/>
    <w:rsid w:val="00EE7005"/>
    <w:rsid w:val="00EF070B"/>
    <w:rsid w:val="00EF07E9"/>
    <w:rsid w:val="00EF09F3"/>
    <w:rsid w:val="00EF1112"/>
    <w:rsid w:val="00EF2F86"/>
    <w:rsid w:val="00EF3313"/>
    <w:rsid w:val="00EF36E3"/>
    <w:rsid w:val="00EF392B"/>
    <w:rsid w:val="00EF3C6D"/>
    <w:rsid w:val="00EF64E7"/>
    <w:rsid w:val="00EF6808"/>
    <w:rsid w:val="00EF6961"/>
    <w:rsid w:val="00EF6D90"/>
    <w:rsid w:val="00EF6DBC"/>
    <w:rsid w:val="00EF6E17"/>
    <w:rsid w:val="00EF7911"/>
    <w:rsid w:val="00F01C3B"/>
    <w:rsid w:val="00F02247"/>
    <w:rsid w:val="00F029F3"/>
    <w:rsid w:val="00F02A21"/>
    <w:rsid w:val="00F03B3B"/>
    <w:rsid w:val="00F03F06"/>
    <w:rsid w:val="00F04A31"/>
    <w:rsid w:val="00F04C61"/>
    <w:rsid w:val="00F04D93"/>
    <w:rsid w:val="00F04E59"/>
    <w:rsid w:val="00F05049"/>
    <w:rsid w:val="00F05FE6"/>
    <w:rsid w:val="00F07B0B"/>
    <w:rsid w:val="00F07EFE"/>
    <w:rsid w:val="00F108C7"/>
    <w:rsid w:val="00F10A4A"/>
    <w:rsid w:val="00F10E35"/>
    <w:rsid w:val="00F11208"/>
    <w:rsid w:val="00F11FA7"/>
    <w:rsid w:val="00F12B7D"/>
    <w:rsid w:val="00F13643"/>
    <w:rsid w:val="00F13E27"/>
    <w:rsid w:val="00F14555"/>
    <w:rsid w:val="00F14666"/>
    <w:rsid w:val="00F14748"/>
    <w:rsid w:val="00F15A6C"/>
    <w:rsid w:val="00F15F45"/>
    <w:rsid w:val="00F167F7"/>
    <w:rsid w:val="00F16BE8"/>
    <w:rsid w:val="00F16C70"/>
    <w:rsid w:val="00F17335"/>
    <w:rsid w:val="00F173BA"/>
    <w:rsid w:val="00F175AB"/>
    <w:rsid w:val="00F177A3"/>
    <w:rsid w:val="00F17B37"/>
    <w:rsid w:val="00F201F2"/>
    <w:rsid w:val="00F20D6E"/>
    <w:rsid w:val="00F21186"/>
    <w:rsid w:val="00F214B7"/>
    <w:rsid w:val="00F21611"/>
    <w:rsid w:val="00F21CB5"/>
    <w:rsid w:val="00F21E79"/>
    <w:rsid w:val="00F222F0"/>
    <w:rsid w:val="00F22416"/>
    <w:rsid w:val="00F22418"/>
    <w:rsid w:val="00F23D22"/>
    <w:rsid w:val="00F23F94"/>
    <w:rsid w:val="00F25265"/>
    <w:rsid w:val="00F25906"/>
    <w:rsid w:val="00F26034"/>
    <w:rsid w:val="00F263DC"/>
    <w:rsid w:val="00F26C18"/>
    <w:rsid w:val="00F26E30"/>
    <w:rsid w:val="00F27D25"/>
    <w:rsid w:val="00F27EE8"/>
    <w:rsid w:val="00F300A0"/>
    <w:rsid w:val="00F30716"/>
    <w:rsid w:val="00F3107E"/>
    <w:rsid w:val="00F318F2"/>
    <w:rsid w:val="00F31EF3"/>
    <w:rsid w:val="00F328AD"/>
    <w:rsid w:val="00F328CC"/>
    <w:rsid w:val="00F32C14"/>
    <w:rsid w:val="00F34782"/>
    <w:rsid w:val="00F3490E"/>
    <w:rsid w:val="00F36BF8"/>
    <w:rsid w:val="00F36F60"/>
    <w:rsid w:val="00F37391"/>
    <w:rsid w:val="00F37820"/>
    <w:rsid w:val="00F401D1"/>
    <w:rsid w:val="00F40538"/>
    <w:rsid w:val="00F40B84"/>
    <w:rsid w:val="00F4128B"/>
    <w:rsid w:val="00F41495"/>
    <w:rsid w:val="00F41B01"/>
    <w:rsid w:val="00F41CA6"/>
    <w:rsid w:val="00F431CB"/>
    <w:rsid w:val="00F43C8C"/>
    <w:rsid w:val="00F443D0"/>
    <w:rsid w:val="00F447AC"/>
    <w:rsid w:val="00F45DC9"/>
    <w:rsid w:val="00F46806"/>
    <w:rsid w:val="00F46ABF"/>
    <w:rsid w:val="00F47342"/>
    <w:rsid w:val="00F47855"/>
    <w:rsid w:val="00F502FF"/>
    <w:rsid w:val="00F505BB"/>
    <w:rsid w:val="00F50BB9"/>
    <w:rsid w:val="00F514BC"/>
    <w:rsid w:val="00F523FD"/>
    <w:rsid w:val="00F52815"/>
    <w:rsid w:val="00F53473"/>
    <w:rsid w:val="00F5353F"/>
    <w:rsid w:val="00F53618"/>
    <w:rsid w:val="00F53875"/>
    <w:rsid w:val="00F53C07"/>
    <w:rsid w:val="00F545F6"/>
    <w:rsid w:val="00F54B97"/>
    <w:rsid w:val="00F5521E"/>
    <w:rsid w:val="00F5541C"/>
    <w:rsid w:val="00F56195"/>
    <w:rsid w:val="00F561D7"/>
    <w:rsid w:val="00F60720"/>
    <w:rsid w:val="00F6121B"/>
    <w:rsid w:val="00F61670"/>
    <w:rsid w:val="00F616AA"/>
    <w:rsid w:val="00F61910"/>
    <w:rsid w:val="00F6292F"/>
    <w:rsid w:val="00F62BF8"/>
    <w:rsid w:val="00F632D5"/>
    <w:rsid w:val="00F635F4"/>
    <w:rsid w:val="00F64146"/>
    <w:rsid w:val="00F656C6"/>
    <w:rsid w:val="00F66683"/>
    <w:rsid w:val="00F66928"/>
    <w:rsid w:val="00F66C26"/>
    <w:rsid w:val="00F6782D"/>
    <w:rsid w:val="00F678E6"/>
    <w:rsid w:val="00F700E2"/>
    <w:rsid w:val="00F70E90"/>
    <w:rsid w:val="00F715E6"/>
    <w:rsid w:val="00F7223C"/>
    <w:rsid w:val="00F73277"/>
    <w:rsid w:val="00F7621A"/>
    <w:rsid w:val="00F76A24"/>
    <w:rsid w:val="00F76B14"/>
    <w:rsid w:val="00F76C95"/>
    <w:rsid w:val="00F771C1"/>
    <w:rsid w:val="00F77C86"/>
    <w:rsid w:val="00F808BB"/>
    <w:rsid w:val="00F818FD"/>
    <w:rsid w:val="00F8193D"/>
    <w:rsid w:val="00F82089"/>
    <w:rsid w:val="00F831EA"/>
    <w:rsid w:val="00F83282"/>
    <w:rsid w:val="00F8403E"/>
    <w:rsid w:val="00F849F9"/>
    <w:rsid w:val="00F84A17"/>
    <w:rsid w:val="00F84D94"/>
    <w:rsid w:val="00F84F49"/>
    <w:rsid w:val="00F85314"/>
    <w:rsid w:val="00F85B7B"/>
    <w:rsid w:val="00F87726"/>
    <w:rsid w:val="00F87765"/>
    <w:rsid w:val="00F87980"/>
    <w:rsid w:val="00F91AEC"/>
    <w:rsid w:val="00F91B23"/>
    <w:rsid w:val="00F92075"/>
    <w:rsid w:val="00F92084"/>
    <w:rsid w:val="00F92457"/>
    <w:rsid w:val="00F92935"/>
    <w:rsid w:val="00F93284"/>
    <w:rsid w:val="00F93F28"/>
    <w:rsid w:val="00F94B76"/>
    <w:rsid w:val="00F95EA0"/>
    <w:rsid w:val="00F9632A"/>
    <w:rsid w:val="00F96356"/>
    <w:rsid w:val="00F9700D"/>
    <w:rsid w:val="00F97095"/>
    <w:rsid w:val="00F972FE"/>
    <w:rsid w:val="00F973CC"/>
    <w:rsid w:val="00F97CCC"/>
    <w:rsid w:val="00FA0596"/>
    <w:rsid w:val="00FA0893"/>
    <w:rsid w:val="00FA1415"/>
    <w:rsid w:val="00FA1F58"/>
    <w:rsid w:val="00FA2B2C"/>
    <w:rsid w:val="00FA358A"/>
    <w:rsid w:val="00FA4964"/>
    <w:rsid w:val="00FA5201"/>
    <w:rsid w:val="00FA5825"/>
    <w:rsid w:val="00FA5C6B"/>
    <w:rsid w:val="00FA5E6E"/>
    <w:rsid w:val="00FA6406"/>
    <w:rsid w:val="00FA6E08"/>
    <w:rsid w:val="00FA7259"/>
    <w:rsid w:val="00FA77E8"/>
    <w:rsid w:val="00FA7B00"/>
    <w:rsid w:val="00FB06AB"/>
    <w:rsid w:val="00FB14AD"/>
    <w:rsid w:val="00FB15CB"/>
    <w:rsid w:val="00FB172E"/>
    <w:rsid w:val="00FB20A9"/>
    <w:rsid w:val="00FB2AB7"/>
    <w:rsid w:val="00FB2BDF"/>
    <w:rsid w:val="00FB2C64"/>
    <w:rsid w:val="00FB35BD"/>
    <w:rsid w:val="00FB46E8"/>
    <w:rsid w:val="00FB4734"/>
    <w:rsid w:val="00FB4E44"/>
    <w:rsid w:val="00FB5251"/>
    <w:rsid w:val="00FB5329"/>
    <w:rsid w:val="00FB5BD5"/>
    <w:rsid w:val="00FB6A85"/>
    <w:rsid w:val="00FB6D9E"/>
    <w:rsid w:val="00FB7045"/>
    <w:rsid w:val="00FB7878"/>
    <w:rsid w:val="00FB7A41"/>
    <w:rsid w:val="00FB7A6D"/>
    <w:rsid w:val="00FB7E88"/>
    <w:rsid w:val="00FC0114"/>
    <w:rsid w:val="00FC072E"/>
    <w:rsid w:val="00FC095A"/>
    <w:rsid w:val="00FC0C89"/>
    <w:rsid w:val="00FC0D13"/>
    <w:rsid w:val="00FC1126"/>
    <w:rsid w:val="00FC1357"/>
    <w:rsid w:val="00FC201D"/>
    <w:rsid w:val="00FC2BC3"/>
    <w:rsid w:val="00FC4232"/>
    <w:rsid w:val="00FC4CA8"/>
    <w:rsid w:val="00FC54C8"/>
    <w:rsid w:val="00FC56F6"/>
    <w:rsid w:val="00FC5C0D"/>
    <w:rsid w:val="00FC65BF"/>
    <w:rsid w:val="00FC68B5"/>
    <w:rsid w:val="00FC68F1"/>
    <w:rsid w:val="00FC7BC6"/>
    <w:rsid w:val="00FD028D"/>
    <w:rsid w:val="00FD02AE"/>
    <w:rsid w:val="00FD0387"/>
    <w:rsid w:val="00FD0F26"/>
    <w:rsid w:val="00FD139A"/>
    <w:rsid w:val="00FD15D3"/>
    <w:rsid w:val="00FD1D88"/>
    <w:rsid w:val="00FD2696"/>
    <w:rsid w:val="00FD27A9"/>
    <w:rsid w:val="00FD2AD4"/>
    <w:rsid w:val="00FD2B28"/>
    <w:rsid w:val="00FD2CEF"/>
    <w:rsid w:val="00FD34E3"/>
    <w:rsid w:val="00FD3E2B"/>
    <w:rsid w:val="00FD449F"/>
    <w:rsid w:val="00FD4B16"/>
    <w:rsid w:val="00FD598A"/>
    <w:rsid w:val="00FD5E14"/>
    <w:rsid w:val="00FD68D3"/>
    <w:rsid w:val="00FE0812"/>
    <w:rsid w:val="00FE14C7"/>
    <w:rsid w:val="00FE1DF7"/>
    <w:rsid w:val="00FE2631"/>
    <w:rsid w:val="00FE2C12"/>
    <w:rsid w:val="00FE2FE7"/>
    <w:rsid w:val="00FE30B5"/>
    <w:rsid w:val="00FE3405"/>
    <w:rsid w:val="00FE39FD"/>
    <w:rsid w:val="00FE43DA"/>
    <w:rsid w:val="00FE4583"/>
    <w:rsid w:val="00FE47EB"/>
    <w:rsid w:val="00FE5419"/>
    <w:rsid w:val="00FE54B2"/>
    <w:rsid w:val="00FE69CF"/>
    <w:rsid w:val="00FE7487"/>
    <w:rsid w:val="00FE7BBC"/>
    <w:rsid w:val="00FF0AAF"/>
    <w:rsid w:val="00FF1514"/>
    <w:rsid w:val="00FF1DB9"/>
    <w:rsid w:val="00FF1E55"/>
    <w:rsid w:val="00FF1EBA"/>
    <w:rsid w:val="00FF24C1"/>
    <w:rsid w:val="00FF2525"/>
    <w:rsid w:val="00FF36BE"/>
    <w:rsid w:val="00FF3E2D"/>
    <w:rsid w:val="00FF4061"/>
    <w:rsid w:val="00FF414F"/>
    <w:rsid w:val="00FF4244"/>
    <w:rsid w:val="00FF4A63"/>
    <w:rsid w:val="00FF606C"/>
    <w:rsid w:val="00FF6284"/>
    <w:rsid w:val="00FF7206"/>
    <w:rsid w:val="00FF7636"/>
    <w:rsid w:val="00FF76ED"/>
    <w:rsid w:val="00FF7BC9"/>
    <w:rsid w:val="00FF7EB8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0A0C54F"/>
  <w15:chartTrackingRefBased/>
  <w15:docId w15:val="{D9DFD892-9C9B-1C44-BC4B-D2CA2874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235F"/>
    <w:rPr>
      <w:rFonts w:ascii="Times New Roman" w:eastAsia="Times New Roman" w:hAnsi="Times New Roman" w:cs="Times New Roman"/>
      <w:lang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086191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86191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B6CD4"/>
    <w:pPr>
      <w:keepNext/>
      <w:keepLines/>
      <w:spacing w:line="480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92D3F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b/>
      <w:iCs/>
      <w:color w:val="000000" w:themeColor="text1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307E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07E0"/>
    <w:rPr>
      <w:rFonts w:ascii="Times New Roman" w:hAnsi="Times New Roman" w:cs="Times New Roman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86191"/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fr-CA"/>
    </w:rPr>
  </w:style>
  <w:style w:type="character" w:customStyle="1" w:styleId="Titre2Car">
    <w:name w:val="Titre 2 Car"/>
    <w:basedOn w:val="Policepardfaut"/>
    <w:link w:val="Titre2"/>
    <w:uiPriority w:val="9"/>
    <w:rsid w:val="00086191"/>
    <w:rPr>
      <w:rFonts w:ascii="Times New Roman" w:eastAsiaTheme="majorEastAsia" w:hAnsi="Times New Roman" w:cstheme="majorBidi"/>
      <w:b/>
      <w:color w:val="000000" w:themeColor="text1"/>
      <w:sz w:val="32"/>
      <w:szCs w:val="26"/>
      <w:lang w:eastAsia="fr-CA"/>
    </w:rPr>
  </w:style>
  <w:style w:type="character" w:customStyle="1" w:styleId="Titre3Car">
    <w:name w:val="Titre 3 Car"/>
    <w:basedOn w:val="Policepardfaut"/>
    <w:link w:val="Titre3"/>
    <w:uiPriority w:val="9"/>
    <w:rsid w:val="00DB6CD4"/>
    <w:rPr>
      <w:rFonts w:ascii="Times New Roman" w:eastAsiaTheme="majorEastAsia" w:hAnsi="Times New Roman" w:cstheme="majorBidi"/>
      <w:b/>
      <w:color w:val="000000" w:themeColor="text1"/>
      <w:sz w:val="28"/>
      <w:lang w:eastAsia="fr-CA"/>
    </w:rPr>
  </w:style>
  <w:style w:type="character" w:customStyle="1" w:styleId="Titre4Car">
    <w:name w:val="Titre 4 Car"/>
    <w:basedOn w:val="Policepardfaut"/>
    <w:link w:val="Titre4"/>
    <w:uiPriority w:val="9"/>
    <w:rsid w:val="00D92D3F"/>
    <w:rPr>
      <w:rFonts w:asciiTheme="majorHAnsi" w:eastAsiaTheme="majorEastAsia" w:hAnsiTheme="majorHAnsi" w:cstheme="majorBidi"/>
      <w:b/>
      <w:iCs/>
      <w:color w:val="000000" w:themeColor="text1"/>
      <w:sz w:val="22"/>
      <w:lang w:eastAsia="fr-CA"/>
    </w:rPr>
  </w:style>
  <w:style w:type="paragraph" w:styleId="Paragraphedeliste">
    <w:name w:val="List Paragraph"/>
    <w:basedOn w:val="Normal"/>
    <w:uiPriority w:val="34"/>
    <w:qFormat/>
    <w:rsid w:val="00D92D3F"/>
    <w:pPr>
      <w:ind w:left="720"/>
      <w:contextualSpacing/>
    </w:pPr>
  </w:style>
  <w:style w:type="paragraph" w:styleId="NormalWeb">
    <w:name w:val="Normal (Web)"/>
    <w:basedOn w:val="Normal"/>
    <w:link w:val="NormalWebCar"/>
    <w:uiPriority w:val="99"/>
    <w:unhideWhenUsed/>
    <w:rsid w:val="00D92D3F"/>
    <w:pPr>
      <w:spacing w:before="100" w:beforeAutospacing="1" w:after="100" w:afterAutospacing="1"/>
    </w:pPr>
  </w:style>
  <w:style w:type="character" w:customStyle="1" w:styleId="NormalWebCar">
    <w:name w:val="Normal (Web) Car"/>
    <w:basedOn w:val="Policepardfaut"/>
    <w:link w:val="NormalWeb"/>
    <w:uiPriority w:val="99"/>
    <w:rsid w:val="00D92D3F"/>
    <w:rPr>
      <w:rFonts w:ascii="Times New Roman" w:eastAsia="Times New Roman" w:hAnsi="Times New Roman" w:cs="Times New Roman"/>
      <w:lang w:eastAsia="fr-CA"/>
    </w:rPr>
  </w:style>
  <w:style w:type="character" w:styleId="Lienhypertexte">
    <w:name w:val="Hyperlink"/>
    <w:basedOn w:val="Policepardfaut"/>
    <w:uiPriority w:val="99"/>
    <w:unhideWhenUsed/>
    <w:rsid w:val="00D92D3F"/>
    <w:rPr>
      <w:color w:val="0563C1" w:themeColor="hyperlink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D92D3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92D3F"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D92D3F"/>
    <w:rPr>
      <w:sz w:val="16"/>
      <w:szCs w:val="16"/>
    </w:rPr>
  </w:style>
  <w:style w:type="table" w:styleId="Tableausimple3">
    <w:name w:val="Plain Table 3"/>
    <w:basedOn w:val="TableauNormal"/>
    <w:uiPriority w:val="43"/>
    <w:rsid w:val="00E1689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45B9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45B9"/>
    <w:rPr>
      <w:rFonts w:ascii="Times New Roman" w:eastAsia="Times New Roman" w:hAnsi="Times New Roman" w:cs="Times New Roman"/>
      <w:b/>
      <w:bCs/>
      <w:sz w:val="20"/>
      <w:szCs w:val="20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2879C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2879CF"/>
  </w:style>
  <w:style w:type="paragraph" w:styleId="Pieddepage">
    <w:name w:val="footer"/>
    <w:basedOn w:val="Normal"/>
    <w:link w:val="PieddepageCar"/>
    <w:uiPriority w:val="99"/>
    <w:unhideWhenUsed/>
    <w:rsid w:val="002879C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879CF"/>
  </w:style>
  <w:style w:type="character" w:styleId="Numrodepage">
    <w:name w:val="page number"/>
    <w:basedOn w:val="Policepardfaut"/>
    <w:uiPriority w:val="99"/>
    <w:semiHidden/>
    <w:unhideWhenUsed/>
    <w:rsid w:val="002879CF"/>
  </w:style>
  <w:style w:type="character" w:styleId="Accentuation">
    <w:name w:val="Emphasis"/>
    <w:basedOn w:val="Policepardfaut"/>
    <w:uiPriority w:val="20"/>
    <w:qFormat/>
    <w:rsid w:val="00612CC2"/>
    <w:rPr>
      <w:i/>
      <w:iCs/>
    </w:rPr>
  </w:style>
  <w:style w:type="paragraph" w:styleId="Rvision">
    <w:name w:val="Revision"/>
    <w:hidden/>
    <w:uiPriority w:val="99"/>
    <w:semiHidden/>
    <w:rsid w:val="003D62D0"/>
  </w:style>
  <w:style w:type="character" w:styleId="lev">
    <w:name w:val="Strong"/>
    <w:basedOn w:val="Policepardfaut"/>
    <w:uiPriority w:val="22"/>
    <w:qFormat/>
    <w:rsid w:val="00D41E78"/>
    <w:rPr>
      <w:b/>
      <w:bCs/>
    </w:rPr>
  </w:style>
  <w:style w:type="table" w:styleId="Grilledutableau">
    <w:name w:val="Table Grid"/>
    <w:basedOn w:val="TableauNormal"/>
    <w:uiPriority w:val="39"/>
    <w:rsid w:val="00C52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8531D7"/>
    <w:rPr>
      <w:color w:val="605E5C"/>
      <w:shd w:val="clear" w:color="auto" w:fill="E1DFDD"/>
    </w:rPr>
  </w:style>
  <w:style w:type="paragraph" w:customStyle="1" w:styleId="Default">
    <w:name w:val="Default"/>
    <w:rsid w:val="001D563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Textedelespacerserv">
    <w:name w:val="Placeholder Text"/>
    <w:basedOn w:val="Policepardfaut"/>
    <w:uiPriority w:val="99"/>
    <w:semiHidden/>
    <w:rsid w:val="00E15572"/>
    <w:rPr>
      <w:color w:val="808080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7E2D6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3647AE"/>
    <w:rPr>
      <w:color w:val="954F72" w:themeColor="followedHyperlink"/>
      <w:u w:val="single"/>
    </w:rPr>
  </w:style>
  <w:style w:type="character" w:customStyle="1" w:styleId="mat-button-wrapper">
    <w:name w:val="mat-button-wrapper"/>
    <w:basedOn w:val="Policepardfaut"/>
    <w:rsid w:val="00437261"/>
  </w:style>
  <w:style w:type="character" w:customStyle="1" w:styleId="Mentionnonrsolue2">
    <w:name w:val="Mention non résolue2"/>
    <w:basedOn w:val="Policepardfaut"/>
    <w:uiPriority w:val="99"/>
    <w:semiHidden/>
    <w:unhideWhenUsed/>
    <w:rsid w:val="00B712C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F47342"/>
    <w:pPr>
      <w:jc w:val="center"/>
    </w:pPr>
    <w:rPr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47342"/>
    <w:rPr>
      <w:rFonts w:ascii="Times New Roman" w:eastAsia="Times New Roman" w:hAnsi="Times New Roman" w:cs="Times New Roman"/>
      <w:sz w:val="22"/>
      <w:lang w:eastAsia="fr-CA"/>
    </w:rPr>
  </w:style>
  <w:style w:type="paragraph" w:customStyle="1" w:styleId="EndNoteBibliography">
    <w:name w:val="EndNote Bibliography"/>
    <w:basedOn w:val="Normal"/>
    <w:link w:val="EndNoteBibliographyCar"/>
    <w:rsid w:val="00F47342"/>
    <w:rPr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F47342"/>
    <w:rPr>
      <w:rFonts w:ascii="Times New Roman" w:eastAsia="Times New Roman" w:hAnsi="Times New Roman" w:cs="Times New Roman"/>
      <w:sz w:val="22"/>
      <w:lang w:eastAsia="fr-CA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D37E6C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7F40B8"/>
  </w:style>
  <w:style w:type="character" w:customStyle="1" w:styleId="Mentionnonrsolue4">
    <w:name w:val="Mention non résolue4"/>
    <w:basedOn w:val="Policepardfaut"/>
    <w:uiPriority w:val="99"/>
    <w:semiHidden/>
    <w:unhideWhenUsed/>
    <w:rsid w:val="003B5CEB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4E683A"/>
    <w:rPr>
      <w:color w:val="605E5C"/>
      <w:shd w:val="clear" w:color="auto" w:fill="E1DFDD"/>
    </w:rPr>
  </w:style>
  <w:style w:type="paragraph" w:styleId="Sansinterligne">
    <w:name w:val="No Spacing"/>
    <w:uiPriority w:val="1"/>
    <w:qFormat/>
    <w:rsid w:val="00E53BC5"/>
    <w:rPr>
      <w:rFonts w:ascii="Times New Roman" w:eastAsia="Times New Roman" w:hAnsi="Times New Roman" w:cs="Times New Roman"/>
      <w:lang w:eastAsia="fr-CA"/>
    </w:rPr>
  </w:style>
  <w:style w:type="table" w:styleId="Tableausimple1">
    <w:name w:val="Plain Table 1"/>
    <w:basedOn w:val="TableauNormal"/>
    <w:uiPriority w:val="41"/>
    <w:rsid w:val="00F700E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Listeactuelle1">
    <w:name w:val="Liste actuelle1"/>
    <w:uiPriority w:val="99"/>
    <w:rsid w:val="00B85900"/>
    <w:pPr>
      <w:numPr>
        <w:numId w:val="30"/>
      </w:numPr>
    </w:pPr>
  </w:style>
  <w:style w:type="numbering" w:customStyle="1" w:styleId="Listeactuelle2">
    <w:name w:val="Liste actuelle2"/>
    <w:uiPriority w:val="99"/>
    <w:rsid w:val="005C0CE0"/>
    <w:pPr>
      <w:numPr>
        <w:numId w:val="32"/>
      </w:numPr>
    </w:pPr>
  </w:style>
  <w:style w:type="numbering" w:customStyle="1" w:styleId="Listeactuelle3">
    <w:name w:val="Liste actuelle3"/>
    <w:uiPriority w:val="99"/>
    <w:rsid w:val="005C0CE0"/>
    <w:pPr>
      <w:numPr>
        <w:numId w:val="3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3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12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9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58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9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669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0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8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1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05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275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82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0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1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893D9621-6781-D947-9603-51BAA7A12DF5}">
  <we:reference id="55da0767-eb41-43c5-87ca-3799bace4589" version="1.0.1.0" store="EXCatalog" storeType="EXCatalog"/>
  <we:alternateReferences>
    <we:reference id="WA104380917" version="1.0.1.0" store="fr-CA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803A772B-35FE-8848-8487-EEBA902B3D4F}">
  <we:reference id="f518cb36-c901-4d52-a9e7-4331342e485d" version="1.2.0.0" store="EXCatalog" storeType="EXCatalog"/>
  <we:alternateReferences>
    <we:reference id="WA200001011" version="1.2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0667C102F7FC4B927D8179E6DA3CD9" ma:contentTypeVersion="17" ma:contentTypeDescription="Crée un document." ma:contentTypeScope="" ma:versionID="6e08f1fb71c21a4916efc251e28b750d">
  <xsd:schema xmlns:xsd="http://www.w3.org/2001/XMLSchema" xmlns:xs="http://www.w3.org/2001/XMLSchema" xmlns:p="http://schemas.microsoft.com/office/2006/metadata/properties" xmlns:ns3="427a71f0-d55c-406c-bc2c-1262e08a4094" xmlns:ns4="ce1e571c-569b-4b57-ba00-50d7b8f8277f" targetNamespace="http://schemas.microsoft.com/office/2006/metadata/properties" ma:root="true" ma:fieldsID="9e8ce9095579b8f0d1dda334941a8036" ns3:_="" ns4:_="">
    <xsd:import namespace="427a71f0-d55c-406c-bc2c-1262e08a4094"/>
    <xsd:import namespace="ce1e571c-569b-4b57-ba00-50d7b8f827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a71f0-d55c-406c-bc2c-1262e08a40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e571c-569b-4b57-ba00-50d7b8f82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7a71f0-d55c-406c-bc2c-1262e08a409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E8BBFB2-E629-4B55-A090-CDA692FE85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a71f0-d55c-406c-bc2c-1262e08a4094"/>
    <ds:schemaRef ds:uri="ce1e571c-569b-4b57-ba00-50d7b8f827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91353F-2C08-4726-B5D2-36E3FEE1C44E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ce1e571c-569b-4b57-ba00-50d7b8f8277f"/>
    <ds:schemaRef ds:uri="427a71f0-d55c-406c-bc2c-1262e08a4094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10CC6C8-BCD4-44A5-B7E1-8CF0F4988B4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0AD4DE-5B89-4184-863E-6EA4A36D0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Ève-Marie Lavallée-Bourget</dc:creator>
  <cp:keywords/>
  <dc:description/>
  <cp:lastModifiedBy>Julie Arsenault</cp:lastModifiedBy>
  <cp:revision>5</cp:revision>
  <cp:lastPrinted>2023-09-08T20:25:00Z</cp:lastPrinted>
  <dcterms:created xsi:type="dcterms:W3CDTF">2023-12-06T20:45:00Z</dcterms:created>
  <dcterms:modified xsi:type="dcterms:W3CDTF">2024-04-26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0667C102F7FC4B927D8179E6DA3CD9</vt:lpwstr>
  </property>
  <property fmtid="{D5CDD505-2E9C-101B-9397-08002B2CF9AE}" pid="3" name="grammarly_documentId">
    <vt:lpwstr>documentId_7237</vt:lpwstr>
  </property>
  <property fmtid="{D5CDD505-2E9C-101B-9397-08002B2CF9AE}" pid="4" name="grammarly_documentContext">
    <vt:lpwstr>{"goals":[],"domain":"general","emotions":[],"dialect":"american"}</vt:lpwstr>
  </property>
</Properties>
</file>